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B4F13E" w14:textId="77777777" w:rsidR="00E21B2A" w:rsidRDefault="00952736" w:rsidP="004850E7">
      <w:pPr>
        <w:pStyle w:val="Heading1"/>
        <w:rPr>
          <w:rStyle w:val="LineNumber"/>
          <w:sz w:val="20"/>
        </w:rPr>
      </w:pPr>
      <w:r w:rsidRPr="00CE27E8">
        <w:rPr>
          <w:rStyle w:val="LineNumber"/>
          <w:sz w:val="20"/>
        </w:rPr>
        <w:t>Supplementary Materials</w:t>
      </w:r>
    </w:p>
    <w:p w14:paraId="13050F86" w14:textId="0A481EF1" w:rsidR="00AC333D" w:rsidRPr="008D0D4D" w:rsidRDefault="00AC333D" w:rsidP="008D0D4D">
      <w:pPr>
        <w:spacing w:before="240" w:after="0" w:line="480" w:lineRule="auto"/>
        <w:rPr>
          <w:rStyle w:val="LineNumber"/>
          <w:b/>
          <w:sz w:val="24"/>
          <w:szCs w:val="20"/>
        </w:rPr>
      </w:pPr>
      <w:r w:rsidRPr="008D0D4D">
        <w:rPr>
          <w:rStyle w:val="LineNumber"/>
          <w:b/>
          <w:sz w:val="24"/>
          <w:szCs w:val="20"/>
        </w:rPr>
        <w:t xml:space="preserve">Haplotype-level metabarcoding of </w:t>
      </w:r>
      <w:r w:rsidR="0006341B" w:rsidRPr="008D0D4D">
        <w:rPr>
          <w:rStyle w:val="LineNumber"/>
          <w:b/>
          <w:sz w:val="24"/>
          <w:szCs w:val="20"/>
        </w:rPr>
        <w:t>freshwater</w:t>
      </w:r>
      <w:r w:rsidRPr="008D0D4D">
        <w:rPr>
          <w:rStyle w:val="LineNumber"/>
          <w:b/>
          <w:sz w:val="24"/>
          <w:szCs w:val="20"/>
        </w:rPr>
        <w:t xml:space="preserve"> macroinvertebrate species: a prospective tool for population genetic analysis</w:t>
      </w:r>
    </w:p>
    <w:p w14:paraId="443132C3" w14:textId="3CFA89D9" w:rsidR="00AC333D" w:rsidRPr="00E4005F" w:rsidRDefault="00AC333D" w:rsidP="008D0D4D">
      <w:pPr>
        <w:spacing w:before="240" w:after="0" w:line="480" w:lineRule="auto"/>
        <w:rPr>
          <w:rStyle w:val="LineNumber"/>
          <w:i/>
          <w:sz w:val="20"/>
          <w:szCs w:val="20"/>
        </w:rPr>
      </w:pPr>
      <w:r w:rsidRPr="00E4005F">
        <w:rPr>
          <w:rStyle w:val="LineNumber"/>
          <w:i/>
          <w:sz w:val="20"/>
          <w:szCs w:val="20"/>
        </w:rPr>
        <w:t xml:space="preserve">Running Title: </w:t>
      </w:r>
      <w:r w:rsidR="003A503B">
        <w:rPr>
          <w:rStyle w:val="LineNumber"/>
          <w:i/>
          <w:sz w:val="20"/>
          <w:szCs w:val="20"/>
        </w:rPr>
        <w:t>DNA m</w:t>
      </w:r>
      <w:r w:rsidRPr="00E4005F">
        <w:rPr>
          <w:rStyle w:val="LineNumber"/>
          <w:i/>
          <w:sz w:val="20"/>
          <w:szCs w:val="20"/>
        </w:rPr>
        <w:t>etabarcoding-</w:t>
      </w:r>
      <w:r w:rsidR="003A503B">
        <w:rPr>
          <w:rStyle w:val="LineNumber"/>
          <w:i/>
          <w:sz w:val="20"/>
          <w:szCs w:val="20"/>
        </w:rPr>
        <w:t>based</w:t>
      </w:r>
      <w:r w:rsidRPr="00E4005F">
        <w:rPr>
          <w:rStyle w:val="LineNumber"/>
          <w:i/>
          <w:sz w:val="20"/>
          <w:szCs w:val="20"/>
        </w:rPr>
        <w:t xml:space="preserve"> haplotyping</w:t>
      </w:r>
    </w:p>
    <w:p w14:paraId="2E754DB0" w14:textId="77777777" w:rsidR="00AC333D" w:rsidRPr="004329D4" w:rsidRDefault="00AC333D" w:rsidP="004850E7">
      <w:pPr>
        <w:pStyle w:val="Heading1"/>
        <w:rPr>
          <w:rStyle w:val="LineNumber"/>
          <w:b w:val="0"/>
          <w:sz w:val="20"/>
        </w:rPr>
      </w:pPr>
      <w:r w:rsidRPr="004329D4">
        <w:rPr>
          <w:rStyle w:val="LineNumber"/>
          <w:sz w:val="20"/>
        </w:rPr>
        <w:t xml:space="preserve">Authors and Affiliations </w:t>
      </w:r>
    </w:p>
    <w:p w14:paraId="65323386" w14:textId="5544A247" w:rsidR="00AC333D" w:rsidRPr="00CE27E8" w:rsidRDefault="00346B44" w:rsidP="008D0D4D">
      <w:pPr>
        <w:spacing w:before="240" w:after="0" w:line="480" w:lineRule="auto"/>
        <w:rPr>
          <w:rStyle w:val="LineNumber"/>
          <w:sz w:val="20"/>
          <w:szCs w:val="20"/>
        </w:rPr>
      </w:pPr>
      <w:r>
        <w:rPr>
          <w:rStyle w:val="LineNumber"/>
          <w:sz w:val="20"/>
          <w:szCs w:val="20"/>
        </w:rPr>
        <w:t>Joeselle M. Serrana</w:t>
      </w:r>
      <w:r w:rsidR="00AC333D" w:rsidRPr="00CE27E8">
        <w:rPr>
          <w:rStyle w:val="LineNumber"/>
          <w:sz w:val="20"/>
          <w:szCs w:val="20"/>
        </w:rPr>
        <w:t xml:space="preserve"> and Kozo Watanabe</w:t>
      </w:r>
      <w:bookmarkStart w:id="0" w:name="_GoBack"/>
      <w:bookmarkEnd w:id="0"/>
    </w:p>
    <w:p w14:paraId="51EF8CAC" w14:textId="580A708C" w:rsidR="00AC333D" w:rsidRPr="00D87FC5" w:rsidRDefault="00AC333D" w:rsidP="008D0D4D">
      <w:pPr>
        <w:spacing w:before="240" w:after="0" w:line="480" w:lineRule="auto"/>
        <w:ind w:left="90" w:hanging="90"/>
        <w:rPr>
          <w:rStyle w:val="LineNumber"/>
          <w:szCs w:val="16"/>
        </w:rPr>
      </w:pPr>
      <w:r w:rsidRPr="00D87FC5">
        <w:rPr>
          <w:rStyle w:val="LineNumber"/>
          <w:szCs w:val="16"/>
        </w:rPr>
        <w:t xml:space="preserve">Center for Marine Environmental Studies, Ehime University, Bunkyo-cho </w:t>
      </w:r>
      <w:r>
        <w:rPr>
          <w:rStyle w:val="LineNumber"/>
          <w:szCs w:val="16"/>
        </w:rPr>
        <w:t>3</w:t>
      </w:r>
      <w:r w:rsidRPr="00D87FC5">
        <w:rPr>
          <w:rStyle w:val="LineNumber"/>
          <w:szCs w:val="16"/>
        </w:rPr>
        <w:t>, Matsuyama, Ehime 790-8577, Japan</w:t>
      </w:r>
    </w:p>
    <w:p w14:paraId="6DF47906" w14:textId="77777777" w:rsidR="00AC333D" w:rsidRDefault="00AC333D" w:rsidP="004850E7">
      <w:pPr>
        <w:pStyle w:val="Heading1"/>
        <w:rPr>
          <w:rStyle w:val="LineNumber"/>
          <w:b w:val="0"/>
          <w:sz w:val="20"/>
        </w:rPr>
      </w:pPr>
      <w:r w:rsidRPr="009965F8">
        <w:rPr>
          <w:rStyle w:val="LineNumber"/>
          <w:sz w:val="20"/>
        </w:rPr>
        <w:t>C</w:t>
      </w:r>
      <w:r>
        <w:rPr>
          <w:rStyle w:val="LineNumber"/>
          <w:sz w:val="20"/>
        </w:rPr>
        <w:t>orrespondence</w:t>
      </w:r>
    </w:p>
    <w:p w14:paraId="56D3D383" w14:textId="77777777" w:rsidR="00AC333D" w:rsidRPr="00952500" w:rsidRDefault="00AC333D" w:rsidP="008D0D4D">
      <w:pPr>
        <w:spacing w:before="240" w:line="480" w:lineRule="auto"/>
        <w:rPr>
          <w:rStyle w:val="LineNumber"/>
        </w:rPr>
        <w:sectPr w:rsidR="00AC333D" w:rsidRPr="00952500" w:rsidSect="00FC6784">
          <w:footerReference w:type="default" r:id="rId9"/>
          <w:footerReference w:type="first" r:id="rId10"/>
          <w:type w:val="nextColumn"/>
          <w:pgSz w:w="11900" w:h="16840" w:code="9"/>
          <w:pgMar w:top="1699" w:right="1411" w:bottom="1699" w:left="1411" w:header="576" w:footer="576" w:gutter="0"/>
          <w:lnNumType w:countBy="1" w:restart="continuous"/>
          <w:cols w:space="720"/>
          <w:titlePg/>
          <w:docGrid w:linePitch="360"/>
        </w:sectPr>
      </w:pPr>
      <w:r w:rsidRPr="00952500">
        <w:rPr>
          <w:rStyle w:val="LineNumber"/>
          <w:szCs w:val="20"/>
        </w:rPr>
        <w:t>Prof. Kozo Watanabe, Ph</w:t>
      </w:r>
      <w:r>
        <w:rPr>
          <w:rStyle w:val="LineNumber"/>
          <w:szCs w:val="20"/>
        </w:rPr>
        <w:t>.D.</w:t>
      </w:r>
      <w:r w:rsidRPr="00952500">
        <w:rPr>
          <w:rStyle w:val="LineNumber"/>
          <w:szCs w:val="20"/>
        </w:rPr>
        <w:t>; Address:</w:t>
      </w:r>
      <w:r w:rsidRPr="00952500">
        <w:rPr>
          <w:sz w:val="16"/>
        </w:rPr>
        <w:t xml:space="preserve"> Molecular Ecology and Health (MEcoH) Laboratory, Engineering Building No.</w:t>
      </w:r>
      <w:r>
        <w:rPr>
          <w:sz w:val="16"/>
        </w:rPr>
        <w:t xml:space="preserve"> </w:t>
      </w:r>
      <w:r w:rsidRPr="00952500">
        <w:rPr>
          <w:sz w:val="16"/>
        </w:rPr>
        <w:t>2,</w:t>
      </w:r>
      <w:r w:rsidRPr="00952500">
        <w:rPr>
          <w:rStyle w:val="LineNumber"/>
          <w:szCs w:val="20"/>
        </w:rPr>
        <w:t xml:space="preserve"> Ehime University, Bunkyo-cho 3, Matsuyama, Ehime 790-8577, Japan; Email: </w:t>
      </w:r>
      <w:hyperlink r:id="rId11" w:history="1">
        <w:r w:rsidRPr="00952500">
          <w:rPr>
            <w:rStyle w:val="Hyperlink"/>
            <w:sz w:val="16"/>
            <w:szCs w:val="20"/>
          </w:rPr>
          <w:t>watanabe.kozo.mj@ehime-u.ac.jp</w:t>
        </w:r>
      </w:hyperlink>
    </w:p>
    <w:p w14:paraId="67709B5A" w14:textId="77777777" w:rsidR="00F212E5" w:rsidRDefault="00F212E5" w:rsidP="002034DC">
      <w:pPr>
        <w:pStyle w:val="Heading2"/>
        <w:rPr>
          <w:rStyle w:val="LineNumber"/>
          <w:sz w:val="20"/>
        </w:rPr>
      </w:pPr>
      <w:r w:rsidRPr="00CE27E8">
        <w:rPr>
          <w:rStyle w:val="LineNumber"/>
          <w:sz w:val="20"/>
        </w:rPr>
        <w:lastRenderedPageBreak/>
        <w:t>Supplementary Tables</w:t>
      </w:r>
    </w:p>
    <w:p w14:paraId="6604C6CD" w14:textId="77777777" w:rsidR="009D4CCA" w:rsidRPr="00F857E1" w:rsidRDefault="009D4CCA" w:rsidP="007E0F06">
      <w:pPr>
        <w:pStyle w:val="Heading3"/>
        <w:rPr>
          <w:sz w:val="18"/>
        </w:rPr>
      </w:pPr>
      <w:bookmarkStart w:id="1" w:name="_Toc59450211"/>
      <w:r w:rsidRPr="00F857E1">
        <w:rPr>
          <w:b/>
          <w:sz w:val="18"/>
        </w:rPr>
        <w:t>Table S1</w:t>
      </w:r>
      <w:r w:rsidRPr="00F857E1">
        <w:rPr>
          <w:sz w:val="18"/>
        </w:rPr>
        <w:t xml:space="preserve"> Absolute read abundance of the zero-radius operational taxonomic units (ZOTUs) of each PCR cycle assessed in the study.</w:t>
      </w:r>
      <w:bookmarkEnd w:id="1"/>
      <w:r w:rsidRPr="00F857E1">
        <w:rPr>
          <w:sz w:val="18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"/>
        <w:gridCol w:w="769"/>
        <w:gridCol w:w="926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00"/>
      </w:tblGrid>
      <w:tr w:rsidR="001F02C1" w:rsidRPr="002374E8" w14:paraId="1EB5F894" w14:textId="77777777" w:rsidTr="00C803FB">
        <w:trPr>
          <w:trHeight w:val="463"/>
        </w:trPr>
        <w:tc>
          <w:tcPr>
            <w:tcW w:w="389" w:type="pct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B9105" w14:textId="77777777" w:rsidR="009D4CCA" w:rsidRPr="00A05A9F" w:rsidRDefault="009D4CCA" w:rsidP="00943A10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Cs w:val="16"/>
                <w:lang w:val="en-US" w:eastAsia="ja-JP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Sample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751E5" w14:textId="77777777" w:rsidR="009D4CCA" w:rsidRPr="00A05A9F" w:rsidRDefault="009D4CCA" w:rsidP="00943A10">
            <w:pPr>
              <w:spacing w:after="0"/>
              <w:jc w:val="left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01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D994F" w14:textId="77777777" w:rsidR="009D4CCA" w:rsidRPr="00A05A9F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02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F1A62" w14:textId="77777777" w:rsidR="009D4CCA" w:rsidRPr="00A05A9F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03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3DB4D" w14:textId="77777777" w:rsidR="009D4CCA" w:rsidRPr="00A05A9F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04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0C735" w14:textId="77777777" w:rsidR="009D4CCA" w:rsidRPr="00A05A9F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05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6F281" w14:textId="77777777" w:rsidR="009D4CCA" w:rsidRPr="00A05A9F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06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205D1" w14:textId="77777777" w:rsidR="009D4CCA" w:rsidRPr="00A05A9F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07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623A7" w14:textId="77777777" w:rsidR="009D4CCA" w:rsidRPr="00A05A9F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08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299C1" w14:textId="77777777" w:rsidR="009D4CCA" w:rsidRPr="00A05A9F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09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16406" w14:textId="77777777" w:rsidR="009D4CCA" w:rsidRPr="00A05A9F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10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6E4AA" w14:textId="77777777" w:rsidR="009D4CCA" w:rsidRPr="00A05A9F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11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F2739" w14:textId="77777777" w:rsidR="009D4CCA" w:rsidRPr="00A05A9F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12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08AE7" w14:textId="77777777" w:rsidR="009D4CCA" w:rsidRPr="00A05A9F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13 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D878C" w14:textId="77777777" w:rsidR="009D4CCA" w:rsidRPr="00A05A9F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Cs w:val="16"/>
              </w:rPr>
            </w:pPr>
            <w:r w:rsidRPr="00A05A9F">
              <w:rPr>
                <w:rFonts w:cs="Arial"/>
                <w:b/>
                <w:bCs/>
                <w:color w:val="000000"/>
                <w:szCs w:val="16"/>
              </w:rPr>
              <w:t xml:space="preserve"> ZOTU14 </w:t>
            </w:r>
          </w:p>
        </w:tc>
      </w:tr>
      <w:tr w:rsidR="009D4CCA" w:rsidRPr="002374E8" w14:paraId="46E7FEAB" w14:textId="77777777" w:rsidTr="00C803FB">
        <w:trPr>
          <w:trHeight w:val="255"/>
        </w:trPr>
        <w:tc>
          <w:tcPr>
            <w:tcW w:w="115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60DFCC3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PCR Cycles 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6AB1E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0XR1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F756B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61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8435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5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C46A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4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F840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8068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7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080E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3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D04E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3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2624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1B68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5413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4072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3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3BFD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3259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6228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3FCD4063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CD9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93A81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0X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62B20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1304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71DB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AE4B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5436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6C6A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04D3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EE83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F200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D9B0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0D1C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8E2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3182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1790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453EF67C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E1F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7BB6E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0X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E65D7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4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5E51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3549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1E50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BF6C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7748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E547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AD82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4481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E32A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944F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8C3C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C863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681D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00164F8C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CF7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CADBE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4X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21262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6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83AE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983B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EF9B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EEA8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4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7F8F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3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7C16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253F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B3D1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43EF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0D49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3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766C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E277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191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3 </w:t>
            </w:r>
          </w:p>
        </w:tc>
      </w:tr>
      <w:tr w:rsidR="001F02C1" w:rsidRPr="002374E8" w14:paraId="1FBEDFDB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517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F8D54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4X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DD45C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1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8CF9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0018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6C08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4CEE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1BE1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7753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8A38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68F9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079F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2C85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CE83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505F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3480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0DD3DF44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879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453B7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4X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C8599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53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E0AA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AD0B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559C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2876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15F5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3A68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7A68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BCEE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D293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21C4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2F98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C6D7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F4C0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626B1B1B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F4D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4C9D9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8X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04E18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72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0B46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7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5C16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2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9CBD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5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E944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6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B746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4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E9DD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8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A20F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6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E7D3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7762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3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BE28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9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EF9C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1879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A563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3 </w:t>
            </w:r>
          </w:p>
        </w:tc>
      </w:tr>
      <w:tr w:rsidR="009D4CCA" w:rsidRPr="002374E8" w14:paraId="0CA19043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B67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312DF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8X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7DE96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2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2F7C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8A4F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CCA5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AE05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E46B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AFE9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6D91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29A6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A157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765D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A54C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40DB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E3B9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5A9392CD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23F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9B650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8X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4229C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24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084C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2926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801B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5C69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FD8D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E3EA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5FC8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6D1C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A218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5CD6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4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6B91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6C5A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9508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1C8EB646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A60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629EB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32X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31D78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69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E839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80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B59E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78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5AEB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52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D7A1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03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2116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94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3AEE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60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AD7F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0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C3A6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7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A790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2176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86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888A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6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0793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1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806E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55 </w:t>
            </w:r>
          </w:p>
        </w:tc>
      </w:tr>
      <w:tr w:rsidR="001F02C1" w:rsidRPr="002374E8" w14:paraId="0F96740D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5EC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85088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32X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679DA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76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D713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9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C4C3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4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433D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3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5ADD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60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B498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1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FB46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1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7B0E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7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A423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B2FF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B030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8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0BCA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3001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7DBC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6 </w:t>
            </w:r>
          </w:p>
        </w:tc>
      </w:tr>
      <w:tr w:rsidR="001F02C1" w:rsidRPr="002374E8" w14:paraId="3CFE03A4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D0A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70D13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32X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D8883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10,06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AF81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9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D20F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4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57E1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3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214B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54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16F5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1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96C0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5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1C89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A363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E5CC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B249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88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7F2A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4A7D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6CAC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3 </w:t>
            </w:r>
          </w:p>
        </w:tc>
      </w:tr>
      <w:tr w:rsidR="009D4CCA" w:rsidRPr="002374E8" w14:paraId="4C309CD7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923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BB6C0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36X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E9FEA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6,18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CEB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34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D16B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25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DD74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98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7B1D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25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EDEE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48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ADEB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79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E402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22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F40A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8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01A8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64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5F73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55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AF5B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53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05DE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65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FD95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74 </w:t>
            </w:r>
          </w:p>
        </w:tc>
      </w:tr>
      <w:tr w:rsidR="009D4CCA" w:rsidRPr="002374E8" w14:paraId="4A6B98CD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C89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4EC39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36X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7165B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8,71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17E1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6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035A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7A2C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BCAD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05B5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E0E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D2F5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E47F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BB86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D3F6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47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6F88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8911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3A70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</w:tr>
      <w:tr w:rsidR="009D4CCA" w:rsidRPr="002374E8" w14:paraId="066A96F7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C19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DBFBD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36X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17A5E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9,42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057A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9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F133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0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0AFE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9B82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A266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F9C5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74D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6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8680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A804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7C0B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4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90AA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B01F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70AE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030630AE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410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22F7F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0X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4CF37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7,49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E2DA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31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AFE4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08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96E4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13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8E2D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66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29F9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26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1C6C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00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4FAB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37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43B7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30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B1CE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37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0926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51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C393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10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C436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42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3B93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068 </w:t>
            </w:r>
          </w:p>
        </w:tc>
      </w:tr>
      <w:tr w:rsidR="001F02C1" w:rsidRPr="002374E8" w14:paraId="3CC8500C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483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D7159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0X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24E7B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11,78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994E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37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5CE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56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0001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5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FEA4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73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AF4D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2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0AB1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2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2F6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5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57C2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7F0C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CE69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39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843E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4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2666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9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FB46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40D23975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AF9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49F94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0X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ADBB1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6,92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AD07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D5EA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4B6D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7E45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0F13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3C47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50D7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2F20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3E2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B0DC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CF91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DBBC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8BC7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12B1758A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016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92289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4X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EA700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23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9A4E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54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8468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84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57DC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75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64C7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28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0A55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36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4876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46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A364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57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0474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1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B960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4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79AE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61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F773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2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CB81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9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F3F0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19 </w:t>
            </w:r>
          </w:p>
        </w:tc>
      </w:tr>
      <w:tr w:rsidR="009D4CCA" w:rsidRPr="002374E8" w14:paraId="412EF822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F6F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E292A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4X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E279E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6,12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BFC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1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4E86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9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5660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8F35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6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D0D2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F61B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5B38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53C6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B06A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ACFD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74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54F0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51E8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FEA5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43CD293B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FE0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C206C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4X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B810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10,61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5F5C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4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2EDC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6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9736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D8E3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3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58C4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25CE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2C1E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1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515A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D837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A0CA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4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35B8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9FD4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E34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2253446A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A1B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09950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8X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6811C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24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3CA2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71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E9F0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96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84C4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25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30D1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96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B232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44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F335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55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0F9E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24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FEB6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5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6E27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9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B392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98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CC7B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3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7827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7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3E84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29 </w:t>
            </w:r>
          </w:p>
        </w:tc>
      </w:tr>
      <w:tr w:rsidR="001F02C1" w:rsidRPr="002374E8" w14:paraId="494FCD6A" w14:textId="77777777" w:rsidTr="00F94964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4EB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C3212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8XR2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9BEEB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5,052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E2A2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1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4839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3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84AB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602D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73E0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3898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5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FEAF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6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5E74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6C86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27B3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151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EEE5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A39E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C128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10F0BDE7" w14:textId="77777777" w:rsidTr="00C803F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257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2046C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8XR3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073F0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9,720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C635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935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C512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465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14C3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149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66D3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033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7D10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12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A1C4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66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AE46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455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9D1E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73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6A6F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4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145D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490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08A8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24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FB6A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4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E514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7 </w:t>
            </w:r>
          </w:p>
        </w:tc>
      </w:tr>
      <w:tr w:rsidR="001D5F00" w:rsidRPr="002374E8" w14:paraId="487271D6" w14:textId="77777777" w:rsidTr="00C803F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14BB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41C82" w14:textId="03049543" w:rsidR="001D5F00" w:rsidRPr="001D5F00" w:rsidRDefault="001D5F00" w:rsidP="00943A10">
            <w:pPr>
              <w:spacing w:after="0"/>
              <w:jc w:val="center"/>
              <w:rPr>
                <w:rFonts w:cs="Arial"/>
                <w:i/>
                <w:color w:val="000000"/>
                <w:sz w:val="16"/>
                <w:szCs w:val="16"/>
              </w:rPr>
            </w:pPr>
            <w:r w:rsidRPr="001D5F00">
              <w:rPr>
                <w:rFonts w:cs="Arial"/>
                <w:i/>
                <w:color w:val="000000"/>
                <w:sz w:val="16"/>
                <w:szCs w:val="16"/>
              </w:rPr>
              <w:t>Cont.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66125" w14:textId="77777777" w:rsidR="001D5F00" w:rsidRPr="001D5F00" w:rsidRDefault="001D5F00" w:rsidP="00943A10">
            <w:pPr>
              <w:spacing w:after="0"/>
              <w:jc w:val="left"/>
              <w:rPr>
                <w:rFonts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9B1F0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C3ACC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892A1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E0141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3017D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D0163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AF8CD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78F0A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73FD0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7C57C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0055C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A4FB3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03F20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D4CCA" w:rsidRPr="002374E8" w14:paraId="26691248" w14:textId="77777777" w:rsidTr="00C803F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07B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F6F59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52XR1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F57B7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5,899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4CBA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5,046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61DD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763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375D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113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D279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243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51F0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283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33DF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922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CBC9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222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CC05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62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C3D6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761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345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360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D10B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598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64D8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926 </w:t>
            </w:r>
          </w:p>
        </w:tc>
        <w:tc>
          <w:tcPr>
            <w:tcW w:w="321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8740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589 </w:t>
            </w:r>
          </w:p>
        </w:tc>
      </w:tr>
      <w:tr w:rsidR="009D4CCA" w:rsidRPr="002374E8" w14:paraId="70D1F247" w14:textId="77777777" w:rsidTr="00F94964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384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E0637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52XR2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14BD0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10,055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6509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284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F800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571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EB8E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150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91AA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287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0B8F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351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3861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374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CBF7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532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AAD5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12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80DB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97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4509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132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5485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30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4F90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01 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1C5E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10 </w:t>
            </w:r>
          </w:p>
        </w:tc>
      </w:tr>
      <w:tr w:rsidR="009D4CCA" w:rsidRPr="002374E8" w14:paraId="357F07F7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72F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E9026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52XR3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CBA4E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325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3F42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AC11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E039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CA44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70B4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3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7F0A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8961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31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3564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2FFF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3B7A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82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A19C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AB38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6985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722589A3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57B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EB7CF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56X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E601B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11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9D8D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70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021D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16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02E3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0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9FBC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60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BD3A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55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4BFB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79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C5D2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38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4A2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8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FA1C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4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ECA9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00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F585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2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C54F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9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3BE3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86 </w:t>
            </w:r>
          </w:p>
        </w:tc>
      </w:tr>
      <w:tr w:rsidR="001F02C1" w:rsidRPr="002374E8" w14:paraId="40EE0B2C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390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DF93D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56X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F6822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7,48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ACB6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4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ADDB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1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90D3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C353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4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1869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46CD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0AA8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4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BEEB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2AAE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2CBB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81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CF74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73E8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7867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</w:tr>
      <w:tr w:rsidR="001F02C1" w:rsidRPr="002374E8" w14:paraId="0F758FB3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7A9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DCF83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56X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EAF54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65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9021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8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1ADE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6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A562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910E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B5BB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A72D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4898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0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C0D2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2661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3830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5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9B5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2B68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1CD1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07254202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7D2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CF532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60X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774CD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36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8BD3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82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F60D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66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2CFA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85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41DE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86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B9BD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42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5F25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56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F347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88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CCE4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8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1C51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4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3F58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94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E150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5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98C1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2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0A42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69 </w:t>
            </w:r>
          </w:p>
        </w:tc>
      </w:tr>
      <w:tr w:rsidR="009D4CCA" w:rsidRPr="002374E8" w14:paraId="7DA8A881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0D2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FADD8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60X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0A09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8,08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701E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79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1579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35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9C66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50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E82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62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05F5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41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5418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79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08EA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66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C56C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8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A1B8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13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36F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19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ED15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9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1878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79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9951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62 </w:t>
            </w:r>
          </w:p>
        </w:tc>
      </w:tr>
      <w:tr w:rsidR="009D4CCA" w:rsidRPr="002374E8" w14:paraId="07FBAF51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5C5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36837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60X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1E930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4,99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B9CC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7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B071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72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BD40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86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2B04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38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10DB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6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8570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8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0C70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55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FEC4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7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9059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4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82D7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1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6517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FB3B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D845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5 </w:t>
            </w:r>
          </w:p>
        </w:tc>
      </w:tr>
      <w:tr w:rsidR="001F02C1" w:rsidRPr="002374E8" w14:paraId="7B959963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6D7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28E62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64X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D18FE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29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4CED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92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0170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55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F2F5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22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259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98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479D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93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2C80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1,26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FB04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56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B16A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4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18DC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38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8646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61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0B93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3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DEE6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0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008F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87 </w:t>
            </w:r>
          </w:p>
        </w:tc>
      </w:tr>
      <w:tr w:rsidR="001F02C1" w:rsidRPr="002374E8" w14:paraId="2D105DD4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761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1CF7D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64X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1B48C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5,11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12F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79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B3DE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98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1BF8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51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D48E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3,55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29BD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5,04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22DD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68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6B3E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99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F9FD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7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40AE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1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2BC7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70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53A4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9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AC61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44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D13E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179 </w:t>
            </w:r>
          </w:p>
        </w:tc>
      </w:tr>
      <w:tr w:rsidR="001F02C1" w:rsidRPr="002374E8" w14:paraId="51F1A9CA" w14:textId="77777777" w:rsidTr="00705F77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7EC659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2D21B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64XR3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35E1A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2,357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DF4E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270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7D84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85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1817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4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FE83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5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BDB0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8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F323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3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5BC6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37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86D4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5957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49B9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76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1350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C83E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6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DAC8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053F35D7" w14:textId="77777777" w:rsidTr="00705F77">
        <w:trPr>
          <w:trHeight w:val="255"/>
        </w:trPr>
        <w:tc>
          <w:tcPr>
            <w:tcW w:w="115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F0B7AEE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Negative Control </w:t>
            </w:r>
          </w:p>
        </w:tc>
        <w:tc>
          <w:tcPr>
            <w:tcW w:w="27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7E06B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0BR1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92830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77F9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5DE7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4D15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12EA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7E63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8414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DCEC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D39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0713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4783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4AE0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4E01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4B56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40570CF1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264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6ACA9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0B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AD00B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C318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5DC4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0FC9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61FE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33AA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E398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23C4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00F4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7885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722A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8B2B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DC93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E008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5695585D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417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4F3E8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0B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DFE86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A1C3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A4DE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AF5B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1A89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CFE9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FFC5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0577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8637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DA5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237F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8F2B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3377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458F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16674C71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CBD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6D735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4B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AF4A0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79F4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72C8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3416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1115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3194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DE7D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36F7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895C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5DF5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4BD8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6D59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D69A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C384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1B365882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465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28543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4B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F547F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9815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32A4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A2A5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6C35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1A18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E6A3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EC13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6212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2E9C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E4C0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6B9B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FD59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28EA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128BE956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388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BBA48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4B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6462E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F2D6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C8D7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C2D6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5B49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DA9E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A9F8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633B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AC62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FA0F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E769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9A4A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D796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8024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08858DE0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462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7D179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8B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BFC17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2DA9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8C3B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872A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28B1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DD95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7304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4CA1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8F50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DA56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F244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08DB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8927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7F74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57670920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774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BF13F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8B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2E8A9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46F0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3BB3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1900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0651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314C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1B01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DA5B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A65C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E203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5961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B191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D63A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4427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215490C3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036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DDDD5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28B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43CE5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11B9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C808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C24A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79B9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9108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E92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E364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64BB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29AC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9414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9167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04B8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EEBB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7CDF497D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49C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629D2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32B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F29CA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315A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3923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E532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8D81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774F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E72C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5463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32EE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B310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5B77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BE76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8795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2BC5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4EE7A1DF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3DF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DFD3D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32B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8B6F9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02F9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DC7F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CECA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EA22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048F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C743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4302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8733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96C3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91BE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1117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6D45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C377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72021AF1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CE3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8E487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32B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3F2FF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E067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AD74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2772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2906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B7D5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440F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DB6D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D731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5DAC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7DE4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875D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E47D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6276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2C1675A7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73C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7812D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36B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35EF0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DCA8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F260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2F95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36E4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B133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D8C0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2FC2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15DA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2D3E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8A8B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CD31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9E63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1271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5371B04E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5F2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AFDFA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36B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E0E80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F249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A56B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CAED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C9FE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F88C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E4F8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D816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9147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31C3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DE43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8C5F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00A4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6DBF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4C03EA0D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79C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E82AA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36B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7A1C2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5357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0F39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DCE2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9C5F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B955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D7FA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6067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338C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62EE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2B42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72C2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53C5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8B8B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2471EB36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C1D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691F8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0B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ABA87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281F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FDD8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2824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1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D79E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B242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7E38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1BF8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DDBC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49E6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CE79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CC14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08B1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44B8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359D7878" w14:textId="77777777" w:rsidTr="00C803F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2B9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A29CF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0BR2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9787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C121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027A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EC75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4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2A7D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D4B9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9454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2BC6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1D96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7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E7AD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C7BC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6498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09D8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764A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4F9C5CE4" w14:textId="77777777" w:rsidTr="00C803F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5B9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DEBC6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0BR3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AFA0C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7868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0158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5950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3435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AA4D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19B5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192B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6CAE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2D7E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0DC6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368E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D375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01BE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D5F00" w:rsidRPr="002374E8" w14:paraId="18493909" w14:textId="77777777" w:rsidTr="00C803F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2BFD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234F8" w14:textId="35437E76" w:rsidR="001D5F00" w:rsidRPr="001D5F00" w:rsidRDefault="001D5F00" w:rsidP="00943A10">
            <w:pPr>
              <w:spacing w:after="0"/>
              <w:jc w:val="center"/>
              <w:rPr>
                <w:rFonts w:cs="Arial"/>
                <w:i/>
                <w:color w:val="000000"/>
                <w:sz w:val="16"/>
                <w:szCs w:val="16"/>
              </w:rPr>
            </w:pPr>
            <w:r w:rsidRPr="001D5F00">
              <w:rPr>
                <w:rFonts w:cs="Arial"/>
                <w:i/>
                <w:color w:val="000000"/>
                <w:sz w:val="16"/>
                <w:szCs w:val="16"/>
              </w:rPr>
              <w:t>Cont.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6E070" w14:textId="77777777" w:rsidR="001D5F00" w:rsidRPr="001D5F00" w:rsidRDefault="001D5F00" w:rsidP="00943A10">
            <w:pPr>
              <w:spacing w:after="0"/>
              <w:jc w:val="left"/>
              <w:rPr>
                <w:rFonts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D1A6E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BBD75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026FE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4B0EB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40E9F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1CF4A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A2871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E59BB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53D3D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B32FE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FE7FC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35A63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F360C" w14:textId="77777777" w:rsidR="001D5F00" w:rsidRPr="002374E8" w:rsidRDefault="001D5F00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D4CCA" w:rsidRPr="002374E8" w14:paraId="4522B7EF" w14:textId="77777777" w:rsidTr="00C803F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721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9BF57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4BR1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E1E0E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3FAC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9136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9AE6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4A5C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8562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ECD8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E501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42D3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8930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CE51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D2E4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5E10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6345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501856FC" w14:textId="77777777" w:rsidTr="001D5F00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2CD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0B004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4BR2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D56DA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9DB6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237E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7C26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E4A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692F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110E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3565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37C2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EC17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05E7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43D6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501F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9679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68C2EE3C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78F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17D54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4BR3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2002C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D46D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2878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7454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A785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73B4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B04C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3912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3470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7A4B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5DE0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3E0E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7CB6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2B47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7A672E3D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50E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FB232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8BR1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40C0B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EE0C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229E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D72A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5642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068C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FE1F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BEA5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9D4E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8D4A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3738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48A0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F923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9553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4AB1554C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E5C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BDFE0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8BR2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86825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0302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32FE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1FA4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A45B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1368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4AF1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E7A2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0C76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E1B2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54AA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D3F6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5693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2624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00749EAD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291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F3817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48B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790F0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0251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B143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3FC7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943C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9643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6335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BCA7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35D3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B2DD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97F1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CAEB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70F1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A240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0A7EAE50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F19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B33A7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52B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942D4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A73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C529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8C5B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4ED8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9C9F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59B6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7079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A476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117D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BCD5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1A50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5B5C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B1C7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4FBD9A28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DA5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182E3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52B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7050D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97B3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9EA3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B210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E528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1924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4E02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8A49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E2B6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53C9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1F24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75E1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14DD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4989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43D925EF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D30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0293C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52B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AAD47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6456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1344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F093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16E2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AB81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5047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A7A8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BEA7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E5AA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9867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8B1C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A5B1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57C2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497B52AA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110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6ECCB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56B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70AE1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9192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5D41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64CA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845E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EFD4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7230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85B2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EA2B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435D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702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1336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CA2B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C4E0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3687312D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2CF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C8DBF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56B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68A96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F912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07E5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B2B5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A85B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99B6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B559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EA0B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9B00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1F08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44C0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6316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28D2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E866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304841DD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6CA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4272E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56B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FCCC7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FC98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42F9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1A57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6A81D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C5C7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42BB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D768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7EBB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B5FF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D6A4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441E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0EF4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8E8C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153FB42C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8E0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BAA96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60B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BF762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E61F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101C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DAF8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349B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F1D5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546C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8442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ACD7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8B3B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2F50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ECE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F68E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9293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70617112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B98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C4235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60B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4DBDF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3D41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BC37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712B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59F7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37FC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9F68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418F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FDB0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3A1E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79BB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CE80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D879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7973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628AA4D3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BA0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D3799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60BR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ACF3B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D04C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DAB0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7DA4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CC2D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C5B3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36ED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1357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C982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6EBE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5234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67E1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0B79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EDC6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525881BD" w14:textId="77777777" w:rsidTr="000C065D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161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5FEE5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64BR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053F5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1C3C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FB69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C221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4630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928B7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BCE7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CB13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6E90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6F39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C6C6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6B4B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04E8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2C1F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1722D0CC" w14:textId="77777777" w:rsidTr="002B3BDB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1B6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64643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64BR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25E3E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64B90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DA16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5372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15AA9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FE58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5479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8DDF4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7888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317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C441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D50D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244C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4905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1F02C1" w:rsidRPr="002374E8" w14:paraId="4B9DB5E7" w14:textId="77777777" w:rsidTr="00324A31">
        <w:trPr>
          <w:trHeight w:val="255"/>
        </w:trPr>
        <w:tc>
          <w:tcPr>
            <w:tcW w:w="115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DB0DE8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4BDC5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64BR3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136A3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9DFA8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62512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8F2E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AD605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1327E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AD9DA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43E0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BCD4F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02FD6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 1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7D9F1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0CB0B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A2C53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3695C" w14:textId="77777777" w:rsidR="009D4CCA" w:rsidRPr="002374E8" w:rsidRDefault="009D4CCA" w:rsidP="00943A10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color w:val="000000"/>
                <w:sz w:val="16"/>
                <w:szCs w:val="16"/>
              </w:rPr>
              <w:t xml:space="preserve">          -   </w:t>
            </w:r>
          </w:p>
        </w:tc>
      </w:tr>
      <w:tr w:rsidR="009D4CCA" w:rsidRPr="002374E8" w14:paraId="2327E809" w14:textId="77777777" w:rsidTr="00324A31">
        <w:trPr>
          <w:trHeight w:val="435"/>
        </w:trPr>
        <w:tc>
          <w:tcPr>
            <w:tcW w:w="389" w:type="pct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43B1" w14:textId="77777777" w:rsidR="009D4CCA" w:rsidRPr="002374E8" w:rsidRDefault="009D4CCA" w:rsidP="00943A10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Total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9E944" w14:textId="77777777" w:rsidR="009D4CCA" w:rsidRPr="002374E8" w:rsidRDefault="009D4CCA" w:rsidP="00943A10">
            <w:pPr>
              <w:spacing w:after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174,374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6BB3C" w14:textId="77777777" w:rsidR="009D4CCA" w:rsidRPr="002374E8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44,833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9A4FE" w14:textId="77777777" w:rsidR="009D4CCA" w:rsidRPr="002374E8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36,155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B86F5" w14:textId="77777777" w:rsidR="009D4CCA" w:rsidRPr="002374E8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28,562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52105" w14:textId="77777777" w:rsidR="009D4CCA" w:rsidRPr="002374E8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41,505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0A99D" w14:textId="77777777" w:rsidR="009D4CCA" w:rsidRPr="002374E8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38,292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7BBFB" w14:textId="77777777" w:rsidR="009D4CCA" w:rsidRPr="002374E8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25,040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3851E" w14:textId="77777777" w:rsidR="009D4CCA" w:rsidRPr="002374E8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17,997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6B054" w14:textId="77777777" w:rsidR="009D4CCA" w:rsidRPr="002374E8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  4,500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77DF4" w14:textId="77777777" w:rsidR="009D4CCA" w:rsidRPr="002374E8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  7,965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7C1CD" w14:textId="77777777" w:rsidR="009D4CCA" w:rsidRPr="002374E8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28,655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285E1" w14:textId="77777777" w:rsidR="009D4CCA" w:rsidRPr="002374E8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  4,228 </w:t>
            </w:r>
          </w:p>
        </w:tc>
        <w:tc>
          <w:tcPr>
            <w:tcW w:w="3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6C940" w14:textId="77777777" w:rsidR="009D4CCA" w:rsidRPr="002374E8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  6,570 </w:t>
            </w:r>
          </w:p>
        </w:tc>
        <w:tc>
          <w:tcPr>
            <w:tcW w:w="32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38526" w14:textId="77777777" w:rsidR="009D4CCA" w:rsidRPr="002374E8" w:rsidRDefault="009D4CCA" w:rsidP="00943A10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374E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  3,906 </w:t>
            </w:r>
          </w:p>
        </w:tc>
      </w:tr>
    </w:tbl>
    <w:p w14:paraId="4CFD63F5" w14:textId="77777777" w:rsidR="00D106A6" w:rsidRDefault="00D106A6" w:rsidP="002D201A">
      <w:pPr>
        <w:rPr>
          <w:lang w:eastAsia="ja-JP"/>
        </w:rPr>
        <w:sectPr w:rsidR="00D106A6" w:rsidSect="00FC6784">
          <w:footerReference w:type="default" r:id="rId12"/>
          <w:footerReference w:type="first" r:id="rId13"/>
          <w:type w:val="nextColumn"/>
          <w:pgSz w:w="16840" w:h="11900" w:orient="landscape" w:code="9"/>
          <w:pgMar w:top="1699" w:right="1411" w:bottom="1699" w:left="1411" w:header="576" w:footer="576" w:gutter="0"/>
          <w:lnNumType w:countBy="1" w:restart="continuous"/>
          <w:cols w:space="432"/>
          <w:titlePg/>
          <w:docGrid w:linePitch="360"/>
        </w:sectPr>
      </w:pPr>
    </w:p>
    <w:p w14:paraId="2FF07ACF" w14:textId="77777777" w:rsidR="00D106A6" w:rsidRPr="00CE27E8" w:rsidRDefault="00D106A6" w:rsidP="00D106A6">
      <w:pPr>
        <w:pStyle w:val="Heading3"/>
        <w:rPr>
          <w:rStyle w:val="LineNumber"/>
          <w:sz w:val="20"/>
        </w:rPr>
      </w:pPr>
      <w:r>
        <w:rPr>
          <w:rStyle w:val="LineNumber"/>
          <w:b/>
          <w:sz w:val="20"/>
        </w:rPr>
        <w:lastRenderedPageBreak/>
        <w:t xml:space="preserve">Table </w:t>
      </w:r>
      <w:r w:rsidR="00980135">
        <w:rPr>
          <w:rStyle w:val="LineNumber"/>
          <w:b/>
          <w:sz w:val="20"/>
        </w:rPr>
        <w:t>S</w:t>
      </w:r>
      <w:r w:rsidRPr="00604AB7">
        <w:rPr>
          <w:rStyle w:val="LineNumber"/>
          <w:b/>
          <w:sz w:val="20"/>
        </w:rPr>
        <w:t>2</w:t>
      </w:r>
      <w:r w:rsidRPr="00CE27E8">
        <w:rPr>
          <w:rStyle w:val="LineNumber"/>
          <w:sz w:val="20"/>
        </w:rPr>
        <w:t xml:space="preserve"> Taxonomic match of the zero-radius operational taxonomic units (ZOTUs) from the DNA metabarcoding sequences against the 658-bp mtCOI Sanger sequenc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1"/>
        <w:gridCol w:w="1619"/>
        <w:gridCol w:w="1505"/>
        <w:gridCol w:w="1249"/>
        <w:gridCol w:w="1807"/>
        <w:gridCol w:w="1817"/>
      </w:tblGrid>
      <w:tr w:rsidR="00D106A6" w:rsidRPr="0029568F" w14:paraId="01EF7182" w14:textId="77777777" w:rsidTr="000F6F47">
        <w:trPr>
          <w:trHeight w:val="451"/>
        </w:trPr>
        <w:tc>
          <w:tcPr>
            <w:tcW w:w="595" w:type="pct"/>
            <w:shd w:val="clear" w:color="auto" w:fill="D9D9D9" w:themeFill="background1" w:themeFillShade="D9"/>
            <w:noWrap/>
            <w:vAlign w:val="center"/>
            <w:hideMark/>
          </w:tcPr>
          <w:p w14:paraId="37A411A5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b/>
                <w:szCs w:val="16"/>
              </w:rPr>
            </w:pPr>
            <w:r w:rsidRPr="0029568F">
              <w:rPr>
                <w:rStyle w:val="LineNumber"/>
                <w:b/>
                <w:szCs w:val="16"/>
              </w:rPr>
              <w:t>ZOTU</w:t>
            </w:r>
          </w:p>
        </w:tc>
        <w:tc>
          <w:tcPr>
            <w:tcW w:w="891" w:type="pct"/>
            <w:shd w:val="clear" w:color="auto" w:fill="D9D9D9" w:themeFill="background1" w:themeFillShade="D9"/>
            <w:noWrap/>
            <w:vAlign w:val="center"/>
            <w:hideMark/>
          </w:tcPr>
          <w:p w14:paraId="2C45B47E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b/>
                <w:szCs w:val="16"/>
              </w:rPr>
            </w:pPr>
            <w:r w:rsidRPr="0029568F">
              <w:rPr>
                <w:rStyle w:val="LineNumber"/>
                <w:b/>
                <w:szCs w:val="16"/>
              </w:rPr>
              <w:t>Order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center"/>
            <w:hideMark/>
          </w:tcPr>
          <w:p w14:paraId="092A1F8B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b/>
                <w:szCs w:val="16"/>
              </w:rPr>
            </w:pPr>
            <w:r w:rsidRPr="0029568F">
              <w:rPr>
                <w:rStyle w:val="LineNumber"/>
                <w:b/>
                <w:szCs w:val="16"/>
              </w:rPr>
              <w:t>Family</w:t>
            </w:r>
          </w:p>
        </w:tc>
        <w:tc>
          <w:tcPr>
            <w:tcW w:w="688" w:type="pct"/>
            <w:shd w:val="clear" w:color="auto" w:fill="D9D9D9" w:themeFill="background1" w:themeFillShade="D9"/>
            <w:noWrap/>
            <w:vAlign w:val="center"/>
            <w:hideMark/>
          </w:tcPr>
          <w:p w14:paraId="3008BBD6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b/>
                <w:szCs w:val="16"/>
              </w:rPr>
            </w:pPr>
            <w:r w:rsidRPr="0029568F">
              <w:rPr>
                <w:rStyle w:val="LineNumber"/>
                <w:b/>
                <w:szCs w:val="16"/>
              </w:rPr>
              <w:t>Genu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center"/>
            <w:hideMark/>
          </w:tcPr>
          <w:p w14:paraId="5A1ADE40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b/>
                <w:szCs w:val="16"/>
              </w:rPr>
            </w:pPr>
            <w:r w:rsidRPr="0029568F">
              <w:rPr>
                <w:rStyle w:val="LineNumber"/>
                <w:b/>
                <w:szCs w:val="16"/>
              </w:rPr>
              <w:t>Species</w:t>
            </w:r>
          </w:p>
        </w:tc>
        <w:tc>
          <w:tcPr>
            <w:tcW w:w="1001" w:type="pct"/>
            <w:shd w:val="clear" w:color="auto" w:fill="D9D9D9" w:themeFill="background1" w:themeFillShade="D9"/>
            <w:noWrap/>
            <w:vAlign w:val="center"/>
            <w:hideMark/>
          </w:tcPr>
          <w:p w14:paraId="53CD3177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b/>
                <w:szCs w:val="16"/>
              </w:rPr>
            </w:pPr>
            <w:r w:rsidRPr="0029568F">
              <w:rPr>
                <w:rStyle w:val="LineNumber"/>
                <w:b/>
                <w:szCs w:val="16"/>
              </w:rPr>
              <w:t>Sanger Haplotype</w:t>
            </w:r>
          </w:p>
        </w:tc>
      </w:tr>
      <w:tr w:rsidR="00D106A6" w:rsidRPr="0029568F" w14:paraId="701EF101" w14:textId="77777777" w:rsidTr="000F6F47">
        <w:trPr>
          <w:trHeight w:val="255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9E24272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0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81BEE6D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Plecoptera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4296A25D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Perlidae</w:t>
            </w:r>
            <w:proofErr w:type="spellEnd"/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7DFB0AA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Kamimuria</w:t>
            </w:r>
            <w:proofErr w:type="spellEnd"/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B892C4B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Kamimuria</w:t>
            </w:r>
            <w:proofErr w:type="spellEnd"/>
            <w:r w:rsidRPr="0029568F">
              <w:rPr>
                <w:rStyle w:val="LineNumber"/>
                <w:i/>
                <w:szCs w:val="16"/>
              </w:rPr>
              <w:t xml:space="preserve"> </w:t>
            </w:r>
            <w:proofErr w:type="spellStart"/>
            <w:r w:rsidRPr="0029568F">
              <w:rPr>
                <w:rStyle w:val="LineNumber"/>
                <w:i/>
                <w:szCs w:val="16"/>
              </w:rPr>
              <w:t>tibialis</w:t>
            </w:r>
            <w:proofErr w:type="spellEnd"/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68751E79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KT7</w:t>
            </w:r>
          </w:p>
        </w:tc>
      </w:tr>
      <w:tr w:rsidR="00D106A6" w:rsidRPr="0029568F" w14:paraId="7A9BE0F4" w14:textId="77777777" w:rsidTr="000F6F47">
        <w:trPr>
          <w:trHeight w:val="255"/>
        </w:trPr>
        <w:tc>
          <w:tcPr>
            <w:tcW w:w="595" w:type="pct"/>
            <w:shd w:val="clear" w:color="auto" w:fill="F2F2F2" w:themeFill="background1" w:themeFillShade="F2"/>
            <w:noWrap/>
            <w:vAlign w:val="center"/>
            <w:hideMark/>
          </w:tcPr>
          <w:p w14:paraId="6E10A687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02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  <w:vAlign w:val="center"/>
            <w:hideMark/>
          </w:tcPr>
          <w:p w14:paraId="0FD169EE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Plecoptera</w:t>
            </w:r>
            <w:proofErr w:type="spellEnd"/>
          </w:p>
        </w:tc>
        <w:tc>
          <w:tcPr>
            <w:tcW w:w="829" w:type="pct"/>
            <w:shd w:val="clear" w:color="auto" w:fill="F2F2F2" w:themeFill="background1" w:themeFillShade="F2"/>
            <w:noWrap/>
            <w:vAlign w:val="center"/>
            <w:hideMark/>
          </w:tcPr>
          <w:p w14:paraId="6FD97DB0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Capniidae</w:t>
            </w:r>
            <w:proofErr w:type="spellEnd"/>
          </w:p>
        </w:tc>
        <w:tc>
          <w:tcPr>
            <w:tcW w:w="688" w:type="pct"/>
            <w:shd w:val="clear" w:color="auto" w:fill="F2F2F2" w:themeFill="background1" w:themeFillShade="F2"/>
            <w:noWrap/>
            <w:vAlign w:val="center"/>
            <w:hideMark/>
          </w:tcPr>
          <w:p w14:paraId="05B7CBEB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>
              <w:rPr>
                <w:rStyle w:val="LineNumber"/>
                <w:i/>
                <w:szCs w:val="16"/>
              </w:rPr>
              <w:t>Eocapnosis</w:t>
            </w:r>
            <w:proofErr w:type="spellEnd"/>
          </w:p>
        </w:tc>
        <w:tc>
          <w:tcPr>
            <w:tcW w:w="995" w:type="pct"/>
            <w:shd w:val="clear" w:color="auto" w:fill="F2F2F2" w:themeFill="background1" w:themeFillShade="F2"/>
            <w:noWrap/>
            <w:vAlign w:val="center"/>
            <w:hideMark/>
          </w:tcPr>
          <w:p w14:paraId="771696F6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>
              <w:rPr>
                <w:rStyle w:val="LineNumber"/>
                <w:i/>
                <w:szCs w:val="16"/>
              </w:rPr>
              <w:t>Eucapnopsis</w:t>
            </w:r>
            <w:proofErr w:type="spellEnd"/>
            <w:r>
              <w:rPr>
                <w:rStyle w:val="LineNumber"/>
                <w:i/>
                <w:szCs w:val="16"/>
              </w:rPr>
              <w:t xml:space="preserve"> </w:t>
            </w:r>
            <w:proofErr w:type="spellStart"/>
            <w:r>
              <w:rPr>
                <w:rStyle w:val="LineNumber"/>
                <w:i/>
                <w:szCs w:val="16"/>
              </w:rPr>
              <w:t>bulba</w:t>
            </w:r>
            <w:proofErr w:type="spellEnd"/>
          </w:p>
        </w:tc>
        <w:tc>
          <w:tcPr>
            <w:tcW w:w="1001" w:type="pct"/>
            <w:shd w:val="clear" w:color="auto" w:fill="F2F2F2" w:themeFill="background1" w:themeFillShade="F2"/>
            <w:noWrap/>
            <w:vAlign w:val="center"/>
            <w:hideMark/>
          </w:tcPr>
          <w:p w14:paraId="38AA5C18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EB5</w:t>
            </w:r>
          </w:p>
        </w:tc>
      </w:tr>
      <w:tr w:rsidR="00D106A6" w:rsidRPr="0029568F" w14:paraId="23A9B391" w14:textId="77777777" w:rsidTr="000F6F47">
        <w:trPr>
          <w:trHeight w:val="255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911E17B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03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E041ACD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Plecoptera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0E8512A0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Capniidae</w:t>
            </w:r>
            <w:proofErr w:type="spellEnd"/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2284A09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>
              <w:rPr>
                <w:rStyle w:val="LineNumber"/>
                <w:i/>
                <w:szCs w:val="16"/>
              </w:rPr>
              <w:t>Eocapnosis</w:t>
            </w:r>
            <w:proofErr w:type="spellEnd"/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EAD00CD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>
              <w:rPr>
                <w:rStyle w:val="LineNumber"/>
                <w:i/>
                <w:szCs w:val="16"/>
              </w:rPr>
              <w:t>Eucapnopsis</w:t>
            </w:r>
            <w:proofErr w:type="spellEnd"/>
            <w:r>
              <w:rPr>
                <w:rStyle w:val="LineNumber"/>
                <w:i/>
                <w:szCs w:val="16"/>
              </w:rPr>
              <w:t xml:space="preserve"> </w:t>
            </w:r>
            <w:proofErr w:type="spellStart"/>
            <w:r>
              <w:rPr>
                <w:rStyle w:val="LineNumber"/>
                <w:i/>
                <w:szCs w:val="16"/>
              </w:rPr>
              <w:t>bulba</w:t>
            </w:r>
            <w:proofErr w:type="spellEnd"/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4E04A7E4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EB4</w:t>
            </w:r>
          </w:p>
        </w:tc>
      </w:tr>
      <w:tr w:rsidR="00D106A6" w:rsidRPr="0029568F" w14:paraId="1BC07B70" w14:textId="77777777" w:rsidTr="000F6F47">
        <w:trPr>
          <w:trHeight w:val="255"/>
        </w:trPr>
        <w:tc>
          <w:tcPr>
            <w:tcW w:w="595" w:type="pct"/>
            <w:shd w:val="clear" w:color="auto" w:fill="F2F2F2" w:themeFill="background1" w:themeFillShade="F2"/>
            <w:noWrap/>
            <w:vAlign w:val="center"/>
            <w:hideMark/>
          </w:tcPr>
          <w:p w14:paraId="405A7E11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04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  <w:vAlign w:val="center"/>
            <w:hideMark/>
          </w:tcPr>
          <w:p w14:paraId="6AA33B73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Plecoptera</w:t>
            </w:r>
            <w:proofErr w:type="spellEnd"/>
          </w:p>
        </w:tc>
        <w:tc>
          <w:tcPr>
            <w:tcW w:w="829" w:type="pct"/>
            <w:shd w:val="clear" w:color="auto" w:fill="F2F2F2" w:themeFill="background1" w:themeFillShade="F2"/>
            <w:noWrap/>
            <w:vAlign w:val="center"/>
            <w:hideMark/>
          </w:tcPr>
          <w:p w14:paraId="132C8C7D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Perlidae</w:t>
            </w:r>
            <w:proofErr w:type="spellEnd"/>
          </w:p>
        </w:tc>
        <w:tc>
          <w:tcPr>
            <w:tcW w:w="688" w:type="pct"/>
            <w:shd w:val="clear" w:color="auto" w:fill="F2F2F2" w:themeFill="background1" w:themeFillShade="F2"/>
            <w:noWrap/>
            <w:vAlign w:val="center"/>
            <w:hideMark/>
          </w:tcPr>
          <w:p w14:paraId="2F16457E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Kamimuria</w:t>
            </w:r>
            <w:proofErr w:type="spellEnd"/>
          </w:p>
        </w:tc>
        <w:tc>
          <w:tcPr>
            <w:tcW w:w="995" w:type="pct"/>
            <w:shd w:val="clear" w:color="auto" w:fill="F2F2F2" w:themeFill="background1" w:themeFillShade="F2"/>
            <w:noWrap/>
            <w:vAlign w:val="center"/>
            <w:hideMark/>
          </w:tcPr>
          <w:p w14:paraId="0474C174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Kamimuria</w:t>
            </w:r>
            <w:proofErr w:type="spellEnd"/>
            <w:r w:rsidRPr="0029568F">
              <w:rPr>
                <w:rStyle w:val="LineNumber"/>
                <w:i/>
                <w:szCs w:val="16"/>
              </w:rPr>
              <w:t xml:space="preserve"> </w:t>
            </w:r>
            <w:proofErr w:type="spellStart"/>
            <w:r w:rsidRPr="0029568F">
              <w:rPr>
                <w:rStyle w:val="LineNumber"/>
                <w:i/>
                <w:szCs w:val="16"/>
              </w:rPr>
              <w:t>tibialis</w:t>
            </w:r>
            <w:proofErr w:type="spellEnd"/>
          </w:p>
        </w:tc>
        <w:tc>
          <w:tcPr>
            <w:tcW w:w="1001" w:type="pct"/>
            <w:shd w:val="clear" w:color="auto" w:fill="F2F2F2" w:themeFill="background1" w:themeFillShade="F2"/>
            <w:noWrap/>
            <w:vAlign w:val="center"/>
            <w:hideMark/>
          </w:tcPr>
          <w:p w14:paraId="0E2E27FB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KT2</w:t>
            </w:r>
          </w:p>
        </w:tc>
      </w:tr>
      <w:tr w:rsidR="00D106A6" w:rsidRPr="0029568F" w14:paraId="2A6E60A7" w14:textId="77777777" w:rsidTr="000F6F47">
        <w:trPr>
          <w:trHeight w:val="255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24C3474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0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0852BE6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Plecoptera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0FF1BD4C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Perlidae</w:t>
            </w:r>
            <w:proofErr w:type="spellEnd"/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7F7BC91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Kamimuria</w:t>
            </w:r>
            <w:proofErr w:type="spellEnd"/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609CF3F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Kamimuria</w:t>
            </w:r>
            <w:proofErr w:type="spellEnd"/>
            <w:r w:rsidRPr="0029568F">
              <w:rPr>
                <w:rStyle w:val="LineNumber"/>
                <w:i/>
                <w:szCs w:val="16"/>
              </w:rPr>
              <w:t xml:space="preserve"> </w:t>
            </w:r>
            <w:proofErr w:type="spellStart"/>
            <w:r w:rsidRPr="0029568F">
              <w:rPr>
                <w:rStyle w:val="LineNumber"/>
                <w:i/>
                <w:szCs w:val="16"/>
              </w:rPr>
              <w:t>tibialis</w:t>
            </w:r>
            <w:proofErr w:type="spellEnd"/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41606779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KT5</w:t>
            </w:r>
          </w:p>
        </w:tc>
      </w:tr>
      <w:tr w:rsidR="00D106A6" w:rsidRPr="0029568F" w14:paraId="6DB22C71" w14:textId="77777777" w:rsidTr="000F6F47">
        <w:trPr>
          <w:trHeight w:val="255"/>
        </w:trPr>
        <w:tc>
          <w:tcPr>
            <w:tcW w:w="595" w:type="pct"/>
            <w:shd w:val="clear" w:color="auto" w:fill="F2F2F2" w:themeFill="background1" w:themeFillShade="F2"/>
            <w:noWrap/>
            <w:vAlign w:val="center"/>
            <w:hideMark/>
          </w:tcPr>
          <w:p w14:paraId="677EBC62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06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  <w:vAlign w:val="center"/>
            <w:hideMark/>
          </w:tcPr>
          <w:p w14:paraId="040DF404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Ephemeroptera</w:t>
            </w:r>
          </w:p>
        </w:tc>
        <w:tc>
          <w:tcPr>
            <w:tcW w:w="829" w:type="pct"/>
            <w:shd w:val="clear" w:color="auto" w:fill="F2F2F2" w:themeFill="background1" w:themeFillShade="F2"/>
            <w:noWrap/>
            <w:vAlign w:val="center"/>
            <w:hideMark/>
          </w:tcPr>
          <w:p w14:paraId="2656ECF6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Heptageniidae</w:t>
            </w:r>
            <w:proofErr w:type="spellEnd"/>
          </w:p>
        </w:tc>
        <w:tc>
          <w:tcPr>
            <w:tcW w:w="688" w:type="pct"/>
            <w:shd w:val="clear" w:color="auto" w:fill="F2F2F2" w:themeFill="background1" w:themeFillShade="F2"/>
            <w:noWrap/>
            <w:vAlign w:val="center"/>
            <w:hideMark/>
          </w:tcPr>
          <w:p w14:paraId="6FCD52FC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Epeorus</w:t>
            </w:r>
            <w:proofErr w:type="spellEnd"/>
          </w:p>
        </w:tc>
        <w:tc>
          <w:tcPr>
            <w:tcW w:w="995" w:type="pct"/>
            <w:shd w:val="clear" w:color="auto" w:fill="F2F2F2" w:themeFill="background1" w:themeFillShade="F2"/>
            <w:noWrap/>
            <w:vAlign w:val="center"/>
            <w:hideMark/>
          </w:tcPr>
          <w:p w14:paraId="32F58189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Epeorus</w:t>
            </w:r>
            <w:proofErr w:type="spellEnd"/>
            <w:r w:rsidRPr="0029568F">
              <w:rPr>
                <w:rStyle w:val="LineNumber"/>
                <w:i/>
                <w:szCs w:val="16"/>
              </w:rPr>
              <w:t xml:space="preserve"> </w:t>
            </w:r>
            <w:proofErr w:type="spellStart"/>
            <w:r w:rsidRPr="0029568F">
              <w:rPr>
                <w:rStyle w:val="LineNumber"/>
                <w:i/>
                <w:szCs w:val="16"/>
              </w:rPr>
              <w:t>latifolium</w:t>
            </w:r>
            <w:proofErr w:type="spellEnd"/>
          </w:p>
        </w:tc>
        <w:tc>
          <w:tcPr>
            <w:tcW w:w="1001" w:type="pct"/>
            <w:shd w:val="clear" w:color="auto" w:fill="F2F2F2" w:themeFill="background1" w:themeFillShade="F2"/>
            <w:noWrap/>
            <w:vAlign w:val="center"/>
            <w:hideMark/>
          </w:tcPr>
          <w:p w14:paraId="0F774581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EL5</w:t>
            </w:r>
          </w:p>
        </w:tc>
      </w:tr>
      <w:tr w:rsidR="00D106A6" w:rsidRPr="0029568F" w14:paraId="76E19CD6" w14:textId="77777777" w:rsidTr="000F6F47">
        <w:trPr>
          <w:trHeight w:val="255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75FEF4C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07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66C2760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Ephemeroptera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5E2F75E0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Heptageniidae</w:t>
            </w:r>
            <w:proofErr w:type="spellEnd"/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5DC9F0B5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Epeorus</w:t>
            </w:r>
            <w:proofErr w:type="spellEnd"/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72443E5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Epeorus</w:t>
            </w:r>
            <w:proofErr w:type="spellEnd"/>
            <w:r w:rsidRPr="0029568F">
              <w:rPr>
                <w:rStyle w:val="LineNumber"/>
                <w:i/>
                <w:szCs w:val="16"/>
              </w:rPr>
              <w:t xml:space="preserve"> </w:t>
            </w:r>
            <w:proofErr w:type="spellStart"/>
            <w:r w:rsidRPr="0029568F">
              <w:rPr>
                <w:rStyle w:val="LineNumber"/>
                <w:i/>
                <w:szCs w:val="16"/>
              </w:rPr>
              <w:t>latifolium</w:t>
            </w:r>
            <w:proofErr w:type="spellEnd"/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354D7080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EL4</w:t>
            </w:r>
          </w:p>
        </w:tc>
      </w:tr>
      <w:tr w:rsidR="00D106A6" w:rsidRPr="0029568F" w14:paraId="105D2214" w14:textId="77777777" w:rsidTr="000F6F47">
        <w:trPr>
          <w:trHeight w:val="255"/>
        </w:trPr>
        <w:tc>
          <w:tcPr>
            <w:tcW w:w="595" w:type="pct"/>
            <w:shd w:val="clear" w:color="auto" w:fill="F2F2F2" w:themeFill="background1" w:themeFillShade="F2"/>
            <w:noWrap/>
            <w:vAlign w:val="center"/>
            <w:hideMark/>
          </w:tcPr>
          <w:p w14:paraId="484AC2BD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08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  <w:vAlign w:val="center"/>
            <w:hideMark/>
          </w:tcPr>
          <w:p w14:paraId="771DB662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Plecoptera</w:t>
            </w:r>
            <w:proofErr w:type="spellEnd"/>
          </w:p>
        </w:tc>
        <w:tc>
          <w:tcPr>
            <w:tcW w:w="829" w:type="pct"/>
            <w:shd w:val="clear" w:color="auto" w:fill="F2F2F2" w:themeFill="background1" w:themeFillShade="F2"/>
            <w:noWrap/>
            <w:vAlign w:val="center"/>
            <w:hideMark/>
          </w:tcPr>
          <w:p w14:paraId="49EAB2C1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Capniidae</w:t>
            </w:r>
            <w:proofErr w:type="spellEnd"/>
          </w:p>
        </w:tc>
        <w:tc>
          <w:tcPr>
            <w:tcW w:w="688" w:type="pct"/>
            <w:shd w:val="clear" w:color="auto" w:fill="F2F2F2" w:themeFill="background1" w:themeFillShade="F2"/>
            <w:noWrap/>
            <w:vAlign w:val="center"/>
            <w:hideMark/>
          </w:tcPr>
          <w:p w14:paraId="4BD87858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>
              <w:rPr>
                <w:rStyle w:val="LineNumber"/>
                <w:i/>
                <w:szCs w:val="16"/>
              </w:rPr>
              <w:t>Eocapnosis</w:t>
            </w:r>
            <w:proofErr w:type="spellEnd"/>
          </w:p>
        </w:tc>
        <w:tc>
          <w:tcPr>
            <w:tcW w:w="995" w:type="pct"/>
            <w:shd w:val="clear" w:color="auto" w:fill="F2F2F2" w:themeFill="background1" w:themeFillShade="F2"/>
            <w:noWrap/>
            <w:vAlign w:val="center"/>
            <w:hideMark/>
          </w:tcPr>
          <w:p w14:paraId="4A8DA6D4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>
              <w:rPr>
                <w:rStyle w:val="LineNumber"/>
                <w:i/>
                <w:szCs w:val="16"/>
              </w:rPr>
              <w:t>Eucapnopsis</w:t>
            </w:r>
            <w:proofErr w:type="spellEnd"/>
            <w:r>
              <w:rPr>
                <w:rStyle w:val="LineNumber"/>
                <w:i/>
                <w:szCs w:val="16"/>
              </w:rPr>
              <w:t xml:space="preserve"> </w:t>
            </w:r>
            <w:proofErr w:type="spellStart"/>
            <w:r>
              <w:rPr>
                <w:rStyle w:val="LineNumber"/>
                <w:i/>
                <w:szCs w:val="16"/>
              </w:rPr>
              <w:t>bulba</w:t>
            </w:r>
            <w:proofErr w:type="spellEnd"/>
          </w:p>
        </w:tc>
        <w:tc>
          <w:tcPr>
            <w:tcW w:w="1001" w:type="pct"/>
            <w:shd w:val="clear" w:color="auto" w:fill="F2F2F2" w:themeFill="background1" w:themeFillShade="F2"/>
            <w:noWrap/>
            <w:vAlign w:val="center"/>
            <w:hideMark/>
          </w:tcPr>
          <w:p w14:paraId="3745EB35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EB3</w:t>
            </w:r>
          </w:p>
        </w:tc>
      </w:tr>
      <w:tr w:rsidR="00D106A6" w:rsidRPr="0029568F" w14:paraId="7604C299" w14:textId="77777777" w:rsidTr="000F6F47">
        <w:trPr>
          <w:trHeight w:val="255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FF11A3A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09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F880F6B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Plecoptera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61C4485F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Perlidae</w:t>
            </w:r>
            <w:proofErr w:type="spellEnd"/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2194FCF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Kamimuria</w:t>
            </w:r>
            <w:proofErr w:type="spellEnd"/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017963C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Kamimuria</w:t>
            </w:r>
            <w:proofErr w:type="spellEnd"/>
            <w:r w:rsidRPr="0029568F">
              <w:rPr>
                <w:rStyle w:val="LineNumber"/>
                <w:i/>
                <w:szCs w:val="16"/>
              </w:rPr>
              <w:t xml:space="preserve"> </w:t>
            </w:r>
            <w:proofErr w:type="spellStart"/>
            <w:r w:rsidRPr="0029568F">
              <w:rPr>
                <w:rStyle w:val="LineNumber"/>
                <w:i/>
                <w:szCs w:val="16"/>
              </w:rPr>
              <w:t>tibialis</w:t>
            </w:r>
            <w:proofErr w:type="spellEnd"/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03EB5411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KT4</w:t>
            </w:r>
          </w:p>
        </w:tc>
      </w:tr>
      <w:tr w:rsidR="00D106A6" w:rsidRPr="0029568F" w14:paraId="78594E2E" w14:textId="77777777" w:rsidTr="000F6F47">
        <w:trPr>
          <w:trHeight w:val="255"/>
        </w:trPr>
        <w:tc>
          <w:tcPr>
            <w:tcW w:w="595" w:type="pct"/>
            <w:shd w:val="clear" w:color="auto" w:fill="F2F2F2" w:themeFill="background1" w:themeFillShade="F2"/>
            <w:noWrap/>
            <w:vAlign w:val="center"/>
            <w:hideMark/>
          </w:tcPr>
          <w:p w14:paraId="2FAA7127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10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  <w:vAlign w:val="center"/>
            <w:hideMark/>
          </w:tcPr>
          <w:p w14:paraId="38C3AB87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No Match</w:t>
            </w:r>
          </w:p>
        </w:tc>
        <w:tc>
          <w:tcPr>
            <w:tcW w:w="829" w:type="pct"/>
            <w:shd w:val="clear" w:color="auto" w:fill="F2F2F2" w:themeFill="background1" w:themeFillShade="F2"/>
            <w:noWrap/>
            <w:vAlign w:val="center"/>
            <w:hideMark/>
          </w:tcPr>
          <w:p w14:paraId="45982306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No Match</w:t>
            </w:r>
          </w:p>
        </w:tc>
        <w:tc>
          <w:tcPr>
            <w:tcW w:w="688" w:type="pct"/>
            <w:shd w:val="clear" w:color="auto" w:fill="F2F2F2" w:themeFill="background1" w:themeFillShade="F2"/>
            <w:noWrap/>
            <w:vAlign w:val="center"/>
            <w:hideMark/>
          </w:tcPr>
          <w:p w14:paraId="788473DE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No Match</w:t>
            </w:r>
          </w:p>
        </w:tc>
        <w:tc>
          <w:tcPr>
            <w:tcW w:w="995" w:type="pct"/>
            <w:shd w:val="clear" w:color="auto" w:fill="F2F2F2" w:themeFill="background1" w:themeFillShade="F2"/>
            <w:noWrap/>
            <w:vAlign w:val="center"/>
            <w:hideMark/>
          </w:tcPr>
          <w:p w14:paraId="0C5E11EC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No Match</w:t>
            </w:r>
          </w:p>
        </w:tc>
        <w:tc>
          <w:tcPr>
            <w:tcW w:w="1001" w:type="pct"/>
            <w:shd w:val="clear" w:color="auto" w:fill="F2F2F2" w:themeFill="background1" w:themeFillShade="F2"/>
            <w:noWrap/>
            <w:vAlign w:val="center"/>
            <w:hideMark/>
          </w:tcPr>
          <w:p w14:paraId="0FE25165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No Match</w:t>
            </w:r>
          </w:p>
        </w:tc>
      </w:tr>
      <w:tr w:rsidR="00D106A6" w:rsidRPr="0029568F" w14:paraId="3F1C01DE" w14:textId="77777777" w:rsidTr="000F6F47">
        <w:trPr>
          <w:trHeight w:val="255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5192749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1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104D6A4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Plecoptera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31AB111E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Perlidae</w:t>
            </w:r>
            <w:proofErr w:type="spellEnd"/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ABC86F1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Kamimuria</w:t>
            </w:r>
            <w:proofErr w:type="spellEnd"/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D917EC3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Kamimuria</w:t>
            </w:r>
            <w:proofErr w:type="spellEnd"/>
            <w:r w:rsidRPr="0029568F">
              <w:rPr>
                <w:rStyle w:val="LineNumber"/>
                <w:i/>
                <w:szCs w:val="16"/>
              </w:rPr>
              <w:t xml:space="preserve"> </w:t>
            </w:r>
            <w:proofErr w:type="spellStart"/>
            <w:r w:rsidRPr="0029568F">
              <w:rPr>
                <w:rStyle w:val="LineNumber"/>
                <w:i/>
                <w:szCs w:val="16"/>
              </w:rPr>
              <w:t>tibialis</w:t>
            </w:r>
            <w:proofErr w:type="spellEnd"/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51B8F1AB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KT6</w:t>
            </w:r>
          </w:p>
        </w:tc>
      </w:tr>
      <w:tr w:rsidR="00D106A6" w:rsidRPr="0029568F" w14:paraId="1E38BAD1" w14:textId="77777777" w:rsidTr="000F6F47">
        <w:trPr>
          <w:trHeight w:val="255"/>
        </w:trPr>
        <w:tc>
          <w:tcPr>
            <w:tcW w:w="595" w:type="pct"/>
            <w:shd w:val="clear" w:color="auto" w:fill="F2F2F2" w:themeFill="background1" w:themeFillShade="F2"/>
            <w:noWrap/>
            <w:vAlign w:val="center"/>
            <w:hideMark/>
          </w:tcPr>
          <w:p w14:paraId="308065D6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12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  <w:vAlign w:val="center"/>
            <w:hideMark/>
          </w:tcPr>
          <w:p w14:paraId="48CF8175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Ephemeroptera</w:t>
            </w:r>
          </w:p>
        </w:tc>
        <w:tc>
          <w:tcPr>
            <w:tcW w:w="829" w:type="pct"/>
            <w:shd w:val="clear" w:color="auto" w:fill="F2F2F2" w:themeFill="background1" w:themeFillShade="F2"/>
            <w:noWrap/>
            <w:vAlign w:val="center"/>
            <w:hideMark/>
          </w:tcPr>
          <w:p w14:paraId="5BA6409E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Heptageniidae</w:t>
            </w:r>
            <w:proofErr w:type="spellEnd"/>
          </w:p>
        </w:tc>
        <w:tc>
          <w:tcPr>
            <w:tcW w:w="688" w:type="pct"/>
            <w:shd w:val="clear" w:color="auto" w:fill="F2F2F2" w:themeFill="background1" w:themeFillShade="F2"/>
            <w:noWrap/>
            <w:vAlign w:val="center"/>
            <w:hideMark/>
          </w:tcPr>
          <w:p w14:paraId="1409C272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Epeorus</w:t>
            </w:r>
            <w:proofErr w:type="spellEnd"/>
          </w:p>
        </w:tc>
        <w:tc>
          <w:tcPr>
            <w:tcW w:w="995" w:type="pct"/>
            <w:shd w:val="clear" w:color="auto" w:fill="F2F2F2" w:themeFill="background1" w:themeFillShade="F2"/>
            <w:noWrap/>
            <w:vAlign w:val="center"/>
            <w:hideMark/>
          </w:tcPr>
          <w:p w14:paraId="5575491C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Epeorus</w:t>
            </w:r>
            <w:proofErr w:type="spellEnd"/>
            <w:r w:rsidRPr="0029568F">
              <w:rPr>
                <w:rStyle w:val="LineNumber"/>
                <w:i/>
                <w:szCs w:val="16"/>
              </w:rPr>
              <w:t xml:space="preserve"> </w:t>
            </w:r>
            <w:proofErr w:type="spellStart"/>
            <w:r w:rsidRPr="0029568F">
              <w:rPr>
                <w:rStyle w:val="LineNumber"/>
                <w:i/>
                <w:szCs w:val="16"/>
              </w:rPr>
              <w:t>latifolium</w:t>
            </w:r>
            <w:proofErr w:type="spellEnd"/>
          </w:p>
        </w:tc>
        <w:tc>
          <w:tcPr>
            <w:tcW w:w="1001" w:type="pct"/>
            <w:shd w:val="clear" w:color="auto" w:fill="F2F2F2" w:themeFill="background1" w:themeFillShade="F2"/>
            <w:noWrap/>
            <w:vAlign w:val="center"/>
            <w:hideMark/>
          </w:tcPr>
          <w:p w14:paraId="0F828BC5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EL2</w:t>
            </w:r>
          </w:p>
        </w:tc>
      </w:tr>
      <w:tr w:rsidR="00D106A6" w:rsidRPr="0029568F" w14:paraId="5E090260" w14:textId="77777777" w:rsidTr="00CD22E9">
        <w:trPr>
          <w:trHeight w:val="255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163AAE3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13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79F7A77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Ephemeroptera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6C2A0351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proofErr w:type="spellStart"/>
            <w:r w:rsidRPr="0029568F">
              <w:rPr>
                <w:rStyle w:val="LineNumber"/>
                <w:szCs w:val="16"/>
              </w:rPr>
              <w:t>Heptageniidae</w:t>
            </w:r>
            <w:proofErr w:type="spellEnd"/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2CE28CC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Epeorus</w:t>
            </w:r>
            <w:proofErr w:type="spellEnd"/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9FFE303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i/>
                <w:szCs w:val="16"/>
              </w:rPr>
            </w:pPr>
            <w:proofErr w:type="spellStart"/>
            <w:r w:rsidRPr="0029568F">
              <w:rPr>
                <w:rStyle w:val="LineNumber"/>
                <w:i/>
                <w:szCs w:val="16"/>
              </w:rPr>
              <w:t>Epeorus</w:t>
            </w:r>
            <w:proofErr w:type="spellEnd"/>
            <w:r w:rsidRPr="0029568F">
              <w:rPr>
                <w:rStyle w:val="LineNumber"/>
                <w:i/>
                <w:szCs w:val="16"/>
              </w:rPr>
              <w:t xml:space="preserve"> </w:t>
            </w:r>
            <w:proofErr w:type="spellStart"/>
            <w:r w:rsidRPr="0029568F">
              <w:rPr>
                <w:rStyle w:val="LineNumber"/>
                <w:i/>
                <w:szCs w:val="16"/>
              </w:rPr>
              <w:t>latifolium</w:t>
            </w:r>
            <w:proofErr w:type="spellEnd"/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48B4E02D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EL3</w:t>
            </w:r>
          </w:p>
        </w:tc>
      </w:tr>
      <w:tr w:rsidR="00D106A6" w:rsidRPr="0029568F" w14:paraId="7D9736E2" w14:textId="77777777" w:rsidTr="00CD22E9">
        <w:trPr>
          <w:trHeight w:val="255"/>
        </w:trPr>
        <w:tc>
          <w:tcPr>
            <w:tcW w:w="595" w:type="pct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AD0986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ZOTU14</w:t>
            </w:r>
          </w:p>
        </w:tc>
        <w:tc>
          <w:tcPr>
            <w:tcW w:w="891" w:type="pct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531BB0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No Match</w:t>
            </w:r>
          </w:p>
        </w:tc>
        <w:tc>
          <w:tcPr>
            <w:tcW w:w="829" w:type="pct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A301D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No Match</w:t>
            </w:r>
          </w:p>
        </w:tc>
        <w:tc>
          <w:tcPr>
            <w:tcW w:w="688" w:type="pct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4A812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No Match</w:t>
            </w:r>
          </w:p>
        </w:tc>
        <w:tc>
          <w:tcPr>
            <w:tcW w:w="995" w:type="pct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E084B8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No Match</w:t>
            </w:r>
          </w:p>
        </w:tc>
        <w:tc>
          <w:tcPr>
            <w:tcW w:w="1001" w:type="pct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5059F1" w14:textId="77777777" w:rsidR="00D106A6" w:rsidRPr="0029568F" w:rsidRDefault="00D106A6" w:rsidP="00363A79">
            <w:pPr>
              <w:spacing w:after="0" w:line="240" w:lineRule="auto"/>
              <w:jc w:val="left"/>
              <w:rPr>
                <w:rStyle w:val="LineNumber"/>
                <w:szCs w:val="16"/>
              </w:rPr>
            </w:pPr>
            <w:r w:rsidRPr="0029568F">
              <w:rPr>
                <w:rStyle w:val="LineNumber"/>
                <w:szCs w:val="16"/>
              </w:rPr>
              <w:t>No Match</w:t>
            </w:r>
          </w:p>
        </w:tc>
      </w:tr>
    </w:tbl>
    <w:p w14:paraId="2D216F1E" w14:textId="77777777" w:rsidR="009D4CCA" w:rsidRPr="009D4CCA" w:rsidRDefault="009D4CCA" w:rsidP="002D201A">
      <w:pPr>
        <w:rPr>
          <w:lang w:eastAsia="ja-JP"/>
        </w:rPr>
      </w:pPr>
    </w:p>
    <w:sectPr w:rsidR="009D4CCA" w:rsidRPr="009D4CCA" w:rsidSect="00FC6784">
      <w:type w:val="nextColumn"/>
      <w:pgSz w:w="11900" w:h="16840" w:code="9"/>
      <w:pgMar w:top="1699" w:right="1411" w:bottom="1699" w:left="1411" w:header="576" w:footer="576" w:gutter="0"/>
      <w:lnNumType w:countBy="1" w:restart="continuous"/>
      <w:cols w:space="432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669C7" w16cex:dateUtc="2021-08-17T08:00:00Z"/>
  <w16cex:commentExtensible w16cex:durableId="24B4D648" w16cex:dateUtc="2021-08-04T00:03:00Z"/>
  <w16cex:commentExtensible w16cex:durableId="24B4D6C4" w16cex:dateUtc="2021-08-04T00:05:00Z"/>
  <w16cex:commentExtensible w16cex:durableId="24B4D6E1" w16cex:dateUtc="2021-08-04T00:05:00Z"/>
  <w16cex:commentExtensible w16cex:durableId="24C67842" w16cex:dateUtc="2021-08-17T09:02:00Z"/>
  <w16cex:commentExtensible w16cex:durableId="24B4D75B" w16cex:dateUtc="2021-08-04T00:07:00Z"/>
  <w16cex:commentExtensible w16cex:durableId="24B4D812" w16cex:dateUtc="2021-08-04T00:10:00Z"/>
  <w16cex:commentExtensible w16cex:durableId="24C66DCD" w16cex:dateUtc="2021-08-17T08:18:00Z"/>
  <w16cex:commentExtensible w16cex:durableId="24C67241" w16cex:dateUtc="2021-08-17T08:37:00Z"/>
  <w16cex:commentExtensible w16cex:durableId="24C67504" w16cex:dateUtc="2021-08-17T08:48:00Z"/>
  <w16cex:commentExtensible w16cex:durableId="24C676E8" w16cex:dateUtc="2021-08-17T08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BADABD" w14:textId="77777777" w:rsidR="00F2139C" w:rsidRDefault="00F2139C" w:rsidP="002C1E35">
      <w:pPr>
        <w:spacing w:after="0" w:line="240" w:lineRule="auto"/>
      </w:pPr>
      <w:r>
        <w:separator/>
      </w:r>
    </w:p>
  </w:endnote>
  <w:endnote w:type="continuationSeparator" w:id="0">
    <w:p w14:paraId="4A955097" w14:textId="77777777" w:rsidR="00F2139C" w:rsidRDefault="00F2139C" w:rsidP="002C1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????">
    <w:altName w:val="MS Mincho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Relevant">
    <w:altName w:val="Calibri"/>
    <w:panose1 w:val="00000000000000000000"/>
    <w:charset w:val="00"/>
    <w:family w:val="roman"/>
    <w:notTrueType/>
    <w:pitch w:val="default"/>
  </w:font>
  <w:font w:name="Myriad Pro">
    <w:altName w:val="Cambria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2141672"/>
      <w:docPartObj>
        <w:docPartGallery w:val="Page Numbers (Bottom of Page)"/>
        <w:docPartUnique/>
      </w:docPartObj>
    </w:sdtPr>
    <w:sdtEndPr>
      <w:rPr>
        <w:noProof/>
        <w:sz w:val="16"/>
      </w:rPr>
    </w:sdtEndPr>
    <w:sdtContent>
      <w:p w14:paraId="2C3DEAD6" w14:textId="77777777" w:rsidR="00876469" w:rsidRPr="006B39DE" w:rsidRDefault="00876469">
        <w:pPr>
          <w:pStyle w:val="Footer"/>
          <w:jc w:val="right"/>
          <w:rPr>
            <w:sz w:val="16"/>
          </w:rPr>
        </w:pPr>
        <w:r w:rsidRPr="006B39DE">
          <w:rPr>
            <w:sz w:val="16"/>
          </w:rPr>
          <w:fldChar w:fldCharType="begin"/>
        </w:r>
        <w:r w:rsidRPr="006B39DE">
          <w:rPr>
            <w:sz w:val="16"/>
          </w:rPr>
          <w:instrText xml:space="preserve"> PAGE   \* MERGEFORMAT </w:instrText>
        </w:r>
        <w:r w:rsidRPr="006B39DE">
          <w:rPr>
            <w:sz w:val="16"/>
          </w:rPr>
          <w:fldChar w:fldCharType="separate"/>
        </w:r>
        <w:r>
          <w:rPr>
            <w:noProof/>
            <w:sz w:val="16"/>
          </w:rPr>
          <w:t>15</w:t>
        </w:r>
        <w:r w:rsidRPr="006B39DE">
          <w:rPr>
            <w:noProof/>
            <w:sz w:val="16"/>
          </w:rPr>
          <w:fldChar w:fldCharType="end"/>
        </w:r>
      </w:p>
    </w:sdtContent>
  </w:sdt>
  <w:p w14:paraId="5E66DC7F" w14:textId="77777777" w:rsidR="00876469" w:rsidRPr="000B5CD9" w:rsidRDefault="00876469" w:rsidP="009F7A6F">
    <w:pPr>
      <w:pStyle w:val="Footer"/>
      <w:jc w:val="right"/>
      <w:rPr>
        <w:rFonts w:cs="Arial"/>
        <w:sz w:val="16"/>
        <w:szCs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890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80C8CA" w14:textId="69DB3C1D" w:rsidR="00876469" w:rsidRDefault="008764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50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A3D947" w14:textId="77777777" w:rsidR="00876469" w:rsidRDefault="008764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6371938"/>
      <w:docPartObj>
        <w:docPartGallery w:val="Page Numbers (Bottom of Page)"/>
        <w:docPartUnique/>
      </w:docPartObj>
    </w:sdtPr>
    <w:sdtEndPr>
      <w:rPr>
        <w:noProof/>
        <w:sz w:val="16"/>
      </w:rPr>
    </w:sdtEndPr>
    <w:sdtContent>
      <w:p w14:paraId="5C05745E" w14:textId="463D014F" w:rsidR="00876469" w:rsidRPr="006B39DE" w:rsidRDefault="00876469">
        <w:pPr>
          <w:pStyle w:val="Footer"/>
          <w:jc w:val="right"/>
          <w:rPr>
            <w:sz w:val="16"/>
          </w:rPr>
        </w:pPr>
        <w:r w:rsidRPr="006B39DE">
          <w:rPr>
            <w:sz w:val="16"/>
          </w:rPr>
          <w:fldChar w:fldCharType="begin"/>
        </w:r>
        <w:r w:rsidRPr="006B39DE">
          <w:rPr>
            <w:sz w:val="16"/>
          </w:rPr>
          <w:instrText xml:space="preserve"> PAGE   \* MERGEFORMAT </w:instrText>
        </w:r>
        <w:r w:rsidRPr="006B39DE">
          <w:rPr>
            <w:sz w:val="16"/>
          </w:rPr>
          <w:fldChar w:fldCharType="separate"/>
        </w:r>
        <w:r w:rsidR="00D1503B">
          <w:rPr>
            <w:noProof/>
            <w:sz w:val="16"/>
          </w:rPr>
          <w:t>4</w:t>
        </w:r>
        <w:r w:rsidRPr="006B39DE">
          <w:rPr>
            <w:noProof/>
            <w:sz w:val="16"/>
          </w:rPr>
          <w:fldChar w:fldCharType="end"/>
        </w:r>
      </w:p>
    </w:sdtContent>
  </w:sdt>
  <w:p w14:paraId="584E31E2" w14:textId="77777777" w:rsidR="00876469" w:rsidRPr="000B5CD9" w:rsidRDefault="00876469" w:rsidP="009F7A6F">
    <w:pPr>
      <w:pStyle w:val="Footer"/>
      <w:jc w:val="right"/>
      <w:rPr>
        <w:rFonts w:cs="Arial"/>
        <w:sz w:val="16"/>
        <w:szCs w:val="16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8886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6611E6" w14:textId="0DF5C0A0" w:rsidR="00876469" w:rsidRDefault="008764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503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8C94873" w14:textId="77777777" w:rsidR="00876469" w:rsidRDefault="008764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7D6C80" w14:textId="77777777" w:rsidR="00F2139C" w:rsidRDefault="00F2139C" w:rsidP="002C1E35">
      <w:pPr>
        <w:spacing w:after="0" w:line="240" w:lineRule="auto"/>
      </w:pPr>
      <w:r>
        <w:separator/>
      </w:r>
    </w:p>
  </w:footnote>
  <w:footnote w:type="continuationSeparator" w:id="0">
    <w:p w14:paraId="1B06D5A2" w14:textId="77777777" w:rsidR="00F2139C" w:rsidRDefault="00F2139C" w:rsidP="002C1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32EC3B4"/>
    <w:multiLevelType w:val="hybridMultilevel"/>
    <w:tmpl w:val="06573AA4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7C"/>
    <w:multiLevelType w:val="singleLevel"/>
    <w:tmpl w:val="F962B81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099AC85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D12C1B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C59C84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792962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25A46E6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8C2E95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F3E6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068255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6546E9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111921"/>
    <w:multiLevelType w:val="hybridMultilevel"/>
    <w:tmpl w:val="760AF874"/>
    <w:lvl w:ilvl="0" w:tplc="E7C410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334726"/>
    <w:multiLevelType w:val="hybridMultilevel"/>
    <w:tmpl w:val="6E6C87C2"/>
    <w:lvl w:ilvl="0" w:tplc="8B329B00">
      <w:start w:val="1"/>
      <w:numFmt w:val="decimal"/>
      <w:lvlText w:val="%1."/>
      <w:lvlJc w:val="left"/>
      <w:pPr>
        <w:ind w:left="720" w:hanging="360"/>
      </w:pPr>
      <w:rPr>
        <w:rFonts w:ascii="Arial" w:eastAsia="SimSu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3F42D0"/>
    <w:multiLevelType w:val="hybridMultilevel"/>
    <w:tmpl w:val="B9DA5F32"/>
    <w:lvl w:ilvl="0" w:tplc="B8A2D6B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066E7E"/>
    <w:multiLevelType w:val="hybridMultilevel"/>
    <w:tmpl w:val="60260E60"/>
    <w:lvl w:ilvl="0" w:tplc="B8A2D6B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5A71F4"/>
    <w:multiLevelType w:val="hybridMultilevel"/>
    <w:tmpl w:val="FAC01BE2"/>
    <w:lvl w:ilvl="0" w:tplc="B8A2D6B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B8A3C2F"/>
    <w:multiLevelType w:val="hybridMultilevel"/>
    <w:tmpl w:val="0FB6F99C"/>
    <w:lvl w:ilvl="0" w:tplc="B8A2D6B0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1EAC5411"/>
    <w:multiLevelType w:val="hybridMultilevel"/>
    <w:tmpl w:val="D410F99A"/>
    <w:lvl w:ilvl="0" w:tplc="B8A2D6B0">
      <w:start w:val="1"/>
      <w:numFmt w:val="bullet"/>
      <w:lvlText w:val=""/>
      <w:lvlJc w:val="left"/>
      <w:pPr>
        <w:ind w:left="11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18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1F99765D"/>
    <w:multiLevelType w:val="hybridMultilevel"/>
    <w:tmpl w:val="4754D53E"/>
    <w:lvl w:ilvl="0" w:tplc="B8A2D6B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0A625CF"/>
    <w:multiLevelType w:val="hybridMultilevel"/>
    <w:tmpl w:val="84DC52DE"/>
    <w:lvl w:ilvl="0" w:tplc="2046851E">
      <w:start w:val="1"/>
      <w:numFmt w:val="bullet"/>
      <w:lvlText w:val="−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B8A2D6B0">
      <w:start w:val="1"/>
      <w:numFmt w:val="bullet"/>
      <w:lvlText w:val=""/>
      <w:lvlJc w:val="left"/>
      <w:pPr>
        <w:ind w:left="252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22B70C35"/>
    <w:multiLevelType w:val="hybridMultilevel"/>
    <w:tmpl w:val="10A870FC"/>
    <w:lvl w:ilvl="0" w:tplc="E7C410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4" w15:restartNumberingAfterBreak="0">
    <w:nsid w:val="2A280A14"/>
    <w:multiLevelType w:val="hybridMultilevel"/>
    <w:tmpl w:val="956A6B10"/>
    <w:lvl w:ilvl="0" w:tplc="B8A2D6B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ADC051C"/>
    <w:multiLevelType w:val="hybridMultilevel"/>
    <w:tmpl w:val="A0C40876"/>
    <w:lvl w:ilvl="0" w:tplc="F836BBD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CB72689"/>
    <w:multiLevelType w:val="hybridMultilevel"/>
    <w:tmpl w:val="56C88DD2"/>
    <w:lvl w:ilvl="0" w:tplc="4EC0B1C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3A0A4301"/>
    <w:multiLevelType w:val="hybridMultilevel"/>
    <w:tmpl w:val="47D89ADA"/>
    <w:lvl w:ilvl="0" w:tplc="B8A2D6B0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451F6911"/>
    <w:multiLevelType w:val="hybridMultilevel"/>
    <w:tmpl w:val="41EE9BFC"/>
    <w:lvl w:ilvl="0" w:tplc="875688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5EF149B"/>
    <w:multiLevelType w:val="hybridMultilevel"/>
    <w:tmpl w:val="CBFC0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1B16E9"/>
    <w:multiLevelType w:val="hybridMultilevel"/>
    <w:tmpl w:val="F15A8FDA"/>
    <w:lvl w:ilvl="0" w:tplc="299A75A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9A143B"/>
    <w:multiLevelType w:val="hybridMultilevel"/>
    <w:tmpl w:val="D1C2A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C3105B"/>
    <w:multiLevelType w:val="hybridMultilevel"/>
    <w:tmpl w:val="2A8C8832"/>
    <w:lvl w:ilvl="0" w:tplc="502E5622">
      <w:start w:val="1"/>
      <w:numFmt w:val="decimal"/>
      <w:lvlText w:val="%1."/>
      <w:lvlJc w:val="left"/>
      <w:pPr>
        <w:ind w:left="720" w:hanging="360"/>
      </w:pPr>
      <w:rPr>
        <w:rFonts w:ascii="Arial" w:eastAsia="SimSun" w:hAnsi="Arial" w:cs="Arial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8876B7"/>
    <w:multiLevelType w:val="hybridMultilevel"/>
    <w:tmpl w:val="2DFA3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630376"/>
    <w:multiLevelType w:val="hybridMultilevel"/>
    <w:tmpl w:val="D040D6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8"/>
  </w:num>
  <w:num w:numId="3">
    <w:abstractNumId w:val="35"/>
  </w:num>
  <w:num w:numId="4">
    <w:abstractNumId w:val="34"/>
  </w:num>
  <w:num w:numId="5">
    <w:abstractNumId w:val="29"/>
  </w:num>
  <w:num w:numId="6">
    <w:abstractNumId w:val="24"/>
  </w:num>
  <w:num w:numId="7">
    <w:abstractNumId w:val="16"/>
  </w:num>
  <w:num w:numId="8">
    <w:abstractNumId w:val="13"/>
  </w:num>
  <w:num w:numId="9">
    <w:abstractNumId w:val="26"/>
  </w:num>
  <w:num w:numId="10">
    <w:abstractNumId w:val="20"/>
  </w:num>
  <w:num w:numId="11">
    <w:abstractNumId w:val="15"/>
  </w:num>
  <w:num w:numId="12">
    <w:abstractNumId w:val="19"/>
  </w:num>
  <w:num w:numId="13">
    <w:abstractNumId w:val="14"/>
  </w:num>
  <w:num w:numId="14">
    <w:abstractNumId w:val="17"/>
  </w:num>
  <w:num w:numId="15">
    <w:abstractNumId w:val="33"/>
  </w:num>
  <w:num w:numId="16">
    <w:abstractNumId w:val="12"/>
  </w:num>
  <w:num w:numId="17">
    <w:abstractNumId w:val="31"/>
  </w:num>
  <w:num w:numId="18">
    <w:abstractNumId w:val="21"/>
  </w:num>
  <w:num w:numId="19">
    <w:abstractNumId w:val="11"/>
  </w:num>
  <w:num w:numId="20">
    <w:abstractNumId w:val="32"/>
  </w:num>
  <w:num w:numId="21">
    <w:abstractNumId w:val="25"/>
  </w:num>
  <w:num w:numId="22">
    <w:abstractNumId w:val="23"/>
  </w:num>
  <w:num w:numId="23">
    <w:abstractNumId w:val="27"/>
  </w:num>
  <w:num w:numId="24">
    <w:abstractNumId w:val="22"/>
  </w:num>
  <w:num w:numId="25">
    <w:abstractNumId w:val="28"/>
  </w:num>
  <w:num w:numId="26">
    <w:abstractNumId w:val="2"/>
  </w:num>
  <w:num w:numId="27">
    <w:abstractNumId w:val="1"/>
  </w:num>
  <w:num w:numId="28">
    <w:abstractNumId w:val="4"/>
  </w:num>
  <w:num w:numId="29">
    <w:abstractNumId w:val="3"/>
  </w:num>
  <w:num w:numId="30">
    <w:abstractNumId w:val="5"/>
  </w:num>
  <w:num w:numId="31">
    <w:abstractNumId w:val="6"/>
  </w:num>
  <w:num w:numId="32">
    <w:abstractNumId w:val="7"/>
  </w:num>
  <w:num w:numId="33">
    <w:abstractNumId w:val="10"/>
  </w:num>
  <w:num w:numId="34">
    <w:abstractNumId w:val="8"/>
  </w:num>
  <w:num w:numId="35">
    <w:abstractNumId w:val="0"/>
  </w:num>
  <w:num w:numId="36">
    <w:abstractNumId w:val="30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00"/>
  <w:drawingGridVerticalSpacing w:val="156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LYwMze0MDIxtjRX0lEKTi0uzszPAykwNDCtBQA/fpqZLgAAAA=="/>
  </w:docVars>
  <w:rsids>
    <w:rsidRoot w:val="00CA659C"/>
    <w:rsid w:val="00001133"/>
    <w:rsid w:val="00001168"/>
    <w:rsid w:val="0000186D"/>
    <w:rsid w:val="00001A3F"/>
    <w:rsid w:val="00002049"/>
    <w:rsid w:val="0000250D"/>
    <w:rsid w:val="00002F8A"/>
    <w:rsid w:val="00003228"/>
    <w:rsid w:val="00003561"/>
    <w:rsid w:val="00005B2A"/>
    <w:rsid w:val="0000616F"/>
    <w:rsid w:val="000065C2"/>
    <w:rsid w:val="000066D0"/>
    <w:rsid w:val="00007ADC"/>
    <w:rsid w:val="00007BCD"/>
    <w:rsid w:val="00010448"/>
    <w:rsid w:val="00011A86"/>
    <w:rsid w:val="000127BE"/>
    <w:rsid w:val="00012BEB"/>
    <w:rsid w:val="00013AEC"/>
    <w:rsid w:val="00014068"/>
    <w:rsid w:val="0001575F"/>
    <w:rsid w:val="00015827"/>
    <w:rsid w:val="00015DC0"/>
    <w:rsid w:val="00016023"/>
    <w:rsid w:val="0001617C"/>
    <w:rsid w:val="00020432"/>
    <w:rsid w:val="00020434"/>
    <w:rsid w:val="00020774"/>
    <w:rsid w:val="00020887"/>
    <w:rsid w:val="00020D1D"/>
    <w:rsid w:val="00021943"/>
    <w:rsid w:val="00022021"/>
    <w:rsid w:val="00022F53"/>
    <w:rsid w:val="00023384"/>
    <w:rsid w:val="0002413E"/>
    <w:rsid w:val="000244A8"/>
    <w:rsid w:val="00024F91"/>
    <w:rsid w:val="0002569A"/>
    <w:rsid w:val="000260D0"/>
    <w:rsid w:val="00026D78"/>
    <w:rsid w:val="00027A16"/>
    <w:rsid w:val="00030770"/>
    <w:rsid w:val="000321B0"/>
    <w:rsid w:val="00032318"/>
    <w:rsid w:val="00032434"/>
    <w:rsid w:val="00033C5A"/>
    <w:rsid w:val="00033F0D"/>
    <w:rsid w:val="000340AB"/>
    <w:rsid w:val="00034979"/>
    <w:rsid w:val="00034D3F"/>
    <w:rsid w:val="000364D2"/>
    <w:rsid w:val="0003698B"/>
    <w:rsid w:val="00036B84"/>
    <w:rsid w:val="00037552"/>
    <w:rsid w:val="0004016C"/>
    <w:rsid w:val="00042225"/>
    <w:rsid w:val="0004294D"/>
    <w:rsid w:val="00042DCC"/>
    <w:rsid w:val="0004312E"/>
    <w:rsid w:val="00043965"/>
    <w:rsid w:val="00043ABE"/>
    <w:rsid w:val="00043E83"/>
    <w:rsid w:val="0004457A"/>
    <w:rsid w:val="000455E8"/>
    <w:rsid w:val="0004573C"/>
    <w:rsid w:val="00045A19"/>
    <w:rsid w:val="0004690B"/>
    <w:rsid w:val="00046F87"/>
    <w:rsid w:val="0004718B"/>
    <w:rsid w:val="00047BD0"/>
    <w:rsid w:val="000502F5"/>
    <w:rsid w:val="000508C7"/>
    <w:rsid w:val="00051509"/>
    <w:rsid w:val="00051AE7"/>
    <w:rsid w:val="00052C2D"/>
    <w:rsid w:val="00052E0D"/>
    <w:rsid w:val="000530B4"/>
    <w:rsid w:val="00053379"/>
    <w:rsid w:val="0005345D"/>
    <w:rsid w:val="00054288"/>
    <w:rsid w:val="000543D2"/>
    <w:rsid w:val="00054514"/>
    <w:rsid w:val="00054E28"/>
    <w:rsid w:val="00054F9D"/>
    <w:rsid w:val="0005524B"/>
    <w:rsid w:val="0005592A"/>
    <w:rsid w:val="00056D4D"/>
    <w:rsid w:val="00057B63"/>
    <w:rsid w:val="00057C16"/>
    <w:rsid w:val="00057FA6"/>
    <w:rsid w:val="0006033E"/>
    <w:rsid w:val="000605A8"/>
    <w:rsid w:val="00060C5D"/>
    <w:rsid w:val="000614FD"/>
    <w:rsid w:val="000615EB"/>
    <w:rsid w:val="000618E6"/>
    <w:rsid w:val="00061A58"/>
    <w:rsid w:val="00061B35"/>
    <w:rsid w:val="00062003"/>
    <w:rsid w:val="0006203C"/>
    <w:rsid w:val="00062F63"/>
    <w:rsid w:val="00062F6C"/>
    <w:rsid w:val="00063160"/>
    <w:rsid w:val="000633C3"/>
    <w:rsid w:val="0006341B"/>
    <w:rsid w:val="000637A7"/>
    <w:rsid w:val="000642CB"/>
    <w:rsid w:val="000650FB"/>
    <w:rsid w:val="0006639E"/>
    <w:rsid w:val="000665B8"/>
    <w:rsid w:val="000665BC"/>
    <w:rsid w:val="00067AF4"/>
    <w:rsid w:val="0007082D"/>
    <w:rsid w:val="00070EE5"/>
    <w:rsid w:val="00071B44"/>
    <w:rsid w:val="00071FBB"/>
    <w:rsid w:val="00072091"/>
    <w:rsid w:val="000721FE"/>
    <w:rsid w:val="00072D11"/>
    <w:rsid w:val="0007311D"/>
    <w:rsid w:val="0007319E"/>
    <w:rsid w:val="000738D6"/>
    <w:rsid w:val="00074B0C"/>
    <w:rsid w:val="0007508C"/>
    <w:rsid w:val="00075792"/>
    <w:rsid w:val="00075B8A"/>
    <w:rsid w:val="00075EE8"/>
    <w:rsid w:val="00075FB2"/>
    <w:rsid w:val="0007627B"/>
    <w:rsid w:val="000770AC"/>
    <w:rsid w:val="00080751"/>
    <w:rsid w:val="000818B4"/>
    <w:rsid w:val="00081EF0"/>
    <w:rsid w:val="000823D2"/>
    <w:rsid w:val="000825DA"/>
    <w:rsid w:val="0008328A"/>
    <w:rsid w:val="00083B28"/>
    <w:rsid w:val="00083CB8"/>
    <w:rsid w:val="00084FC8"/>
    <w:rsid w:val="00085300"/>
    <w:rsid w:val="00085AA6"/>
    <w:rsid w:val="00085C28"/>
    <w:rsid w:val="0008604C"/>
    <w:rsid w:val="000873D8"/>
    <w:rsid w:val="0008752E"/>
    <w:rsid w:val="0009118C"/>
    <w:rsid w:val="0009190C"/>
    <w:rsid w:val="00091D01"/>
    <w:rsid w:val="00092925"/>
    <w:rsid w:val="00092BC8"/>
    <w:rsid w:val="000931C1"/>
    <w:rsid w:val="00093598"/>
    <w:rsid w:val="000954DB"/>
    <w:rsid w:val="00095680"/>
    <w:rsid w:val="0009700C"/>
    <w:rsid w:val="000972B9"/>
    <w:rsid w:val="000972E6"/>
    <w:rsid w:val="00097B92"/>
    <w:rsid w:val="00097E59"/>
    <w:rsid w:val="000A0C79"/>
    <w:rsid w:val="000A1187"/>
    <w:rsid w:val="000A1B1E"/>
    <w:rsid w:val="000A29A9"/>
    <w:rsid w:val="000A2DC4"/>
    <w:rsid w:val="000A3E9C"/>
    <w:rsid w:val="000A4360"/>
    <w:rsid w:val="000A45B5"/>
    <w:rsid w:val="000A47BF"/>
    <w:rsid w:val="000A4936"/>
    <w:rsid w:val="000A500E"/>
    <w:rsid w:val="000A5BC3"/>
    <w:rsid w:val="000A5D43"/>
    <w:rsid w:val="000A5EDA"/>
    <w:rsid w:val="000A635C"/>
    <w:rsid w:val="000A6BA0"/>
    <w:rsid w:val="000A7250"/>
    <w:rsid w:val="000A7464"/>
    <w:rsid w:val="000A75E7"/>
    <w:rsid w:val="000B0B3C"/>
    <w:rsid w:val="000B129E"/>
    <w:rsid w:val="000B2DA6"/>
    <w:rsid w:val="000B39AF"/>
    <w:rsid w:val="000B3A22"/>
    <w:rsid w:val="000B47BE"/>
    <w:rsid w:val="000B4850"/>
    <w:rsid w:val="000B5D48"/>
    <w:rsid w:val="000B617F"/>
    <w:rsid w:val="000B6346"/>
    <w:rsid w:val="000B6B76"/>
    <w:rsid w:val="000B6C79"/>
    <w:rsid w:val="000B71AB"/>
    <w:rsid w:val="000B7528"/>
    <w:rsid w:val="000B7C77"/>
    <w:rsid w:val="000B7EC6"/>
    <w:rsid w:val="000C065D"/>
    <w:rsid w:val="000C08C1"/>
    <w:rsid w:val="000C2D52"/>
    <w:rsid w:val="000C2DDE"/>
    <w:rsid w:val="000C32A4"/>
    <w:rsid w:val="000C3BB5"/>
    <w:rsid w:val="000C424A"/>
    <w:rsid w:val="000C4646"/>
    <w:rsid w:val="000C4F31"/>
    <w:rsid w:val="000C4F3F"/>
    <w:rsid w:val="000C583E"/>
    <w:rsid w:val="000C5B09"/>
    <w:rsid w:val="000C5B71"/>
    <w:rsid w:val="000C5E61"/>
    <w:rsid w:val="000C5F24"/>
    <w:rsid w:val="000C6017"/>
    <w:rsid w:val="000C65EB"/>
    <w:rsid w:val="000C7576"/>
    <w:rsid w:val="000D03C5"/>
    <w:rsid w:val="000D0898"/>
    <w:rsid w:val="000D0E2A"/>
    <w:rsid w:val="000D1E6F"/>
    <w:rsid w:val="000D2349"/>
    <w:rsid w:val="000D2DAD"/>
    <w:rsid w:val="000D4354"/>
    <w:rsid w:val="000D44B6"/>
    <w:rsid w:val="000D60AE"/>
    <w:rsid w:val="000D6515"/>
    <w:rsid w:val="000D67BC"/>
    <w:rsid w:val="000D6BB4"/>
    <w:rsid w:val="000D6E3B"/>
    <w:rsid w:val="000D713C"/>
    <w:rsid w:val="000D7550"/>
    <w:rsid w:val="000D786D"/>
    <w:rsid w:val="000D79B9"/>
    <w:rsid w:val="000E02F3"/>
    <w:rsid w:val="000E18E3"/>
    <w:rsid w:val="000E22F8"/>
    <w:rsid w:val="000E41B4"/>
    <w:rsid w:val="000E4923"/>
    <w:rsid w:val="000E4BB9"/>
    <w:rsid w:val="000E4FE8"/>
    <w:rsid w:val="000E51FA"/>
    <w:rsid w:val="000E53DA"/>
    <w:rsid w:val="000E55D4"/>
    <w:rsid w:val="000E596D"/>
    <w:rsid w:val="000E63F1"/>
    <w:rsid w:val="000E6679"/>
    <w:rsid w:val="000E6E77"/>
    <w:rsid w:val="000E7C5A"/>
    <w:rsid w:val="000F02D7"/>
    <w:rsid w:val="000F12CF"/>
    <w:rsid w:val="000F131E"/>
    <w:rsid w:val="000F1D3C"/>
    <w:rsid w:val="000F1D9C"/>
    <w:rsid w:val="000F20F5"/>
    <w:rsid w:val="000F237C"/>
    <w:rsid w:val="000F265D"/>
    <w:rsid w:val="000F2AC7"/>
    <w:rsid w:val="000F3097"/>
    <w:rsid w:val="000F3510"/>
    <w:rsid w:val="000F41B8"/>
    <w:rsid w:val="000F44D6"/>
    <w:rsid w:val="000F534B"/>
    <w:rsid w:val="000F5432"/>
    <w:rsid w:val="000F69FF"/>
    <w:rsid w:val="000F6F47"/>
    <w:rsid w:val="000F74EB"/>
    <w:rsid w:val="000F7746"/>
    <w:rsid w:val="000F7AC1"/>
    <w:rsid w:val="001005B2"/>
    <w:rsid w:val="0010082B"/>
    <w:rsid w:val="00100F80"/>
    <w:rsid w:val="001021D2"/>
    <w:rsid w:val="00102B68"/>
    <w:rsid w:val="0010305B"/>
    <w:rsid w:val="001032A4"/>
    <w:rsid w:val="00103CB5"/>
    <w:rsid w:val="001041C6"/>
    <w:rsid w:val="0010444D"/>
    <w:rsid w:val="001046E9"/>
    <w:rsid w:val="00105CE9"/>
    <w:rsid w:val="0010601D"/>
    <w:rsid w:val="00106E10"/>
    <w:rsid w:val="00107252"/>
    <w:rsid w:val="00107831"/>
    <w:rsid w:val="001113FE"/>
    <w:rsid w:val="00111AE0"/>
    <w:rsid w:val="00111DC9"/>
    <w:rsid w:val="00113A4D"/>
    <w:rsid w:val="00114426"/>
    <w:rsid w:val="001157DB"/>
    <w:rsid w:val="00115E9C"/>
    <w:rsid w:val="00115F75"/>
    <w:rsid w:val="001164D3"/>
    <w:rsid w:val="001171B3"/>
    <w:rsid w:val="00117CA5"/>
    <w:rsid w:val="00117F2B"/>
    <w:rsid w:val="00120BDB"/>
    <w:rsid w:val="00120E50"/>
    <w:rsid w:val="001212A6"/>
    <w:rsid w:val="00121A96"/>
    <w:rsid w:val="0012260C"/>
    <w:rsid w:val="001239E5"/>
    <w:rsid w:val="00123D04"/>
    <w:rsid w:val="00123E90"/>
    <w:rsid w:val="00124BB4"/>
    <w:rsid w:val="00124F4D"/>
    <w:rsid w:val="001256C7"/>
    <w:rsid w:val="0012583E"/>
    <w:rsid w:val="00125984"/>
    <w:rsid w:val="00126742"/>
    <w:rsid w:val="00126EEF"/>
    <w:rsid w:val="00126FF4"/>
    <w:rsid w:val="001272CF"/>
    <w:rsid w:val="00127334"/>
    <w:rsid w:val="00127F14"/>
    <w:rsid w:val="00130E53"/>
    <w:rsid w:val="0013172A"/>
    <w:rsid w:val="0013193B"/>
    <w:rsid w:val="00131E82"/>
    <w:rsid w:val="00133126"/>
    <w:rsid w:val="00133DB0"/>
    <w:rsid w:val="00134A68"/>
    <w:rsid w:val="00134AC5"/>
    <w:rsid w:val="001354EB"/>
    <w:rsid w:val="00135838"/>
    <w:rsid w:val="00135861"/>
    <w:rsid w:val="00136921"/>
    <w:rsid w:val="00137579"/>
    <w:rsid w:val="0014024A"/>
    <w:rsid w:val="001403F7"/>
    <w:rsid w:val="00140923"/>
    <w:rsid w:val="00140E31"/>
    <w:rsid w:val="00140E88"/>
    <w:rsid w:val="00142474"/>
    <w:rsid w:val="0014387B"/>
    <w:rsid w:val="00143C71"/>
    <w:rsid w:val="00143F9F"/>
    <w:rsid w:val="00145736"/>
    <w:rsid w:val="001461E8"/>
    <w:rsid w:val="00146C60"/>
    <w:rsid w:val="00147363"/>
    <w:rsid w:val="00147852"/>
    <w:rsid w:val="0014790E"/>
    <w:rsid w:val="00147D4B"/>
    <w:rsid w:val="001503A2"/>
    <w:rsid w:val="001506CC"/>
    <w:rsid w:val="00151A9D"/>
    <w:rsid w:val="00152006"/>
    <w:rsid w:val="0015245E"/>
    <w:rsid w:val="001528DC"/>
    <w:rsid w:val="00152921"/>
    <w:rsid w:val="00155096"/>
    <w:rsid w:val="00155B56"/>
    <w:rsid w:val="0015650E"/>
    <w:rsid w:val="001568AE"/>
    <w:rsid w:val="00157045"/>
    <w:rsid w:val="001571B1"/>
    <w:rsid w:val="00157316"/>
    <w:rsid w:val="0015780B"/>
    <w:rsid w:val="00157CFE"/>
    <w:rsid w:val="00157FB9"/>
    <w:rsid w:val="0016056B"/>
    <w:rsid w:val="001617C6"/>
    <w:rsid w:val="00161952"/>
    <w:rsid w:val="00161C2F"/>
    <w:rsid w:val="00162EF4"/>
    <w:rsid w:val="001634D2"/>
    <w:rsid w:val="001636EC"/>
    <w:rsid w:val="00163B3F"/>
    <w:rsid w:val="001647EF"/>
    <w:rsid w:val="00164B17"/>
    <w:rsid w:val="0016529D"/>
    <w:rsid w:val="00165FD0"/>
    <w:rsid w:val="001660BC"/>
    <w:rsid w:val="00166504"/>
    <w:rsid w:val="0016655E"/>
    <w:rsid w:val="00166D19"/>
    <w:rsid w:val="00170013"/>
    <w:rsid w:val="0017024D"/>
    <w:rsid w:val="00170A1B"/>
    <w:rsid w:val="00170B2C"/>
    <w:rsid w:val="00171108"/>
    <w:rsid w:val="0017133B"/>
    <w:rsid w:val="001713F6"/>
    <w:rsid w:val="0017157D"/>
    <w:rsid w:val="001719CB"/>
    <w:rsid w:val="00172587"/>
    <w:rsid w:val="00172AB2"/>
    <w:rsid w:val="00172B94"/>
    <w:rsid w:val="001730AB"/>
    <w:rsid w:val="00173C4A"/>
    <w:rsid w:val="00173CD0"/>
    <w:rsid w:val="00173FEF"/>
    <w:rsid w:val="00174C7B"/>
    <w:rsid w:val="00175A78"/>
    <w:rsid w:val="0017636C"/>
    <w:rsid w:val="00176F9B"/>
    <w:rsid w:val="00176FFE"/>
    <w:rsid w:val="001778D5"/>
    <w:rsid w:val="00177EFE"/>
    <w:rsid w:val="00177FC9"/>
    <w:rsid w:val="00180D4B"/>
    <w:rsid w:val="001813AC"/>
    <w:rsid w:val="001823F0"/>
    <w:rsid w:val="00182E98"/>
    <w:rsid w:val="00182F3A"/>
    <w:rsid w:val="001838A3"/>
    <w:rsid w:val="00183962"/>
    <w:rsid w:val="0018582D"/>
    <w:rsid w:val="001859A6"/>
    <w:rsid w:val="00186661"/>
    <w:rsid w:val="00186A87"/>
    <w:rsid w:val="00186B0F"/>
    <w:rsid w:val="00187747"/>
    <w:rsid w:val="00187BDA"/>
    <w:rsid w:val="00187F2A"/>
    <w:rsid w:val="00187FAF"/>
    <w:rsid w:val="001903DF"/>
    <w:rsid w:val="00190708"/>
    <w:rsid w:val="00190EF1"/>
    <w:rsid w:val="00191871"/>
    <w:rsid w:val="00192312"/>
    <w:rsid w:val="00192378"/>
    <w:rsid w:val="001926A0"/>
    <w:rsid w:val="001928E5"/>
    <w:rsid w:val="00192C1D"/>
    <w:rsid w:val="00194579"/>
    <w:rsid w:val="00194B52"/>
    <w:rsid w:val="00194CAE"/>
    <w:rsid w:val="0019576A"/>
    <w:rsid w:val="00195B46"/>
    <w:rsid w:val="00195CCA"/>
    <w:rsid w:val="00195EA0"/>
    <w:rsid w:val="00196E32"/>
    <w:rsid w:val="00196FA5"/>
    <w:rsid w:val="0019789B"/>
    <w:rsid w:val="001A0AAE"/>
    <w:rsid w:val="001A1024"/>
    <w:rsid w:val="001A1064"/>
    <w:rsid w:val="001A164D"/>
    <w:rsid w:val="001A1A45"/>
    <w:rsid w:val="001A222A"/>
    <w:rsid w:val="001A2244"/>
    <w:rsid w:val="001A2F9A"/>
    <w:rsid w:val="001A301C"/>
    <w:rsid w:val="001A3068"/>
    <w:rsid w:val="001A33EC"/>
    <w:rsid w:val="001A459C"/>
    <w:rsid w:val="001A486E"/>
    <w:rsid w:val="001A49A4"/>
    <w:rsid w:val="001A4BFD"/>
    <w:rsid w:val="001A56D6"/>
    <w:rsid w:val="001A62E3"/>
    <w:rsid w:val="001A7331"/>
    <w:rsid w:val="001B027E"/>
    <w:rsid w:val="001B0D2B"/>
    <w:rsid w:val="001B1DE7"/>
    <w:rsid w:val="001B201D"/>
    <w:rsid w:val="001B2070"/>
    <w:rsid w:val="001B5E85"/>
    <w:rsid w:val="001B656E"/>
    <w:rsid w:val="001B6CEF"/>
    <w:rsid w:val="001B7F6C"/>
    <w:rsid w:val="001B7F8D"/>
    <w:rsid w:val="001C0009"/>
    <w:rsid w:val="001C0094"/>
    <w:rsid w:val="001C00A1"/>
    <w:rsid w:val="001C0FFF"/>
    <w:rsid w:val="001C140E"/>
    <w:rsid w:val="001C1E0C"/>
    <w:rsid w:val="001C26BB"/>
    <w:rsid w:val="001C3044"/>
    <w:rsid w:val="001C4148"/>
    <w:rsid w:val="001C49C5"/>
    <w:rsid w:val="001C5B9D"/>
    <w:rsid w:val="001C6B06"/>
    <w:rsid w:val="001D0229"/>
    <w:rsid w:val="001D19D8"/>
    <w:rsid w:val="001D2230"/>
    <w:rsid w:val="001D2CE5"/>
    <w:rsid w:val="001D2F1E"/>
    <w:rsid w:val="001D2F3C"/>
    <w:rsid w:val="001D30FF"/>
    <w:rsid w:val="001D3341"/>
    <w:rsid w:val="001D3B07"/>
    <w:rsid w:val="001D3F95"/>
    <w:rsid w:val="001D494A"/>
    <w:rsid w:val="001D5F00"/>
    <w:rsid w:val="001D6352"/>
    <w:rsid w:val="001D6697"/>
    <w:rsid w:val="001D79BB"/>
    <w:rsid w:val="001D7FC5"/>
    <w:rsid w:val="001E13CA"/>
    <w:rsid w:val="001E14C7"/>
    <w:rsid w:val="001E22DF"/>
    <w:rsid w:val="001E24DC"/>
    <w:rsid w:val="001E32CC"/>
    <w:rsid w:val="001E3321"/>
    <w:rsid w:val="001E3717"/>
    <w:rsid w:val="001E3B27"/>
    <w:rsid w:val="001E3F9B"/>
    <w:rsid w:val="001E4080"/>
    <w:rsid w:val="001E43A2"/>
    <w:rsid w:val="001E469A"/>
    <w:rsid w:val="001E4808"/>
    <w:rsid w:val="001E4B1D"/>
    <w:rsid w:val="001E5265"/>
    <w:rsid w:val="001E55AF"/>
    <w:rsid w:val="001E5B8C"/>
    <w:rsid w:val="001E5ED7"/>
    <w:rsid w:val="001E601F"/>
    <w:rsid w:val="001E61CB"/>
    <w:rsid w:val="001E6432"/>
    <w:rsid w:val="001E64DA"/>
    <w:rsid w:val="001E756D"/>
    <w:rsid w:val="001F02C1"/>
    <w:rsid w:val="001F1149"/>
    <w:rsid w:val="001F124B"/>
    <w:rsid w:val="001F13F1"/>
    <w:rsid w:val="001F14D4"/>
    <w:rsid w:val="001F150E"/>
    <w:rsid w:val="001F2C7D"/>
    <w:rsid w:val="001F430B"/>
    <w:rsid w:val="001F48D3"/>
    <w:rsid w:val="001F49E3"/>
    <w:rsid w:val="001F5719"/>
    <w:rsid w:val="001F7830"/>
    <w:rsid w:val="0020042A"/>
    <w:rsid w:val="00202342"/>
    <w:rsid w:val="002029E6"/>
    <w:rsid w:val="00202CFF"/>
    <w:rsid w:val="002034DC"/>
    <w:rsid w:val="00203621"/>
    <w:rsid w:val="002036BC"/>
    <w:rsid w:val="00203AA5"/>
    <w:rsid w:val="00203E25"/>
    <w:rsid w:val="00204312"/>
    <w:rsid w:val="0020440C"/>
    <w:rsid w:val="002048F7"/>
    <w:rsid w:val="00204A8E"/>
    <w:rsid w:val="00205D5E"/>
    <w:rsid w:val="0020669B"/>
    <w:rsid w:val="002069EB"/>
    <w:rsid w:val="002075BA"/>
    <w:rsid w:val="00211275"/>
    <w:rsid w:val="0021141E"/>
    <w:rsid w:val="002114A3"/>
    <w:rsid w:val="00212299"/>
    <w:rsid w:val="00212905"/>
    <w:rsid w:val="0021339B"/>
    <w:rsid w:val="002138DF"/>
    <w:rsid w:val="00214623"/>
    <w:rsid w:val="002147F6"/>
    <w:rsid w:val="00214C40"/>
    <w:rsid w:val="00215886"/>
    <w:rsid w:val="00216DE8"/>
    <w:rsid w:val="00216ECB"/>
    <w:rsid w:val="00217F80"/>
    <w:rsid w:val="00220752"/>
    <w:rsid w:val="00220AD3"/>
    <w:rsid w:val="00221722"/>
    <w:rsid w:val="00222622"/>
    <w:rsid w:val="0022306A"/>
    <w:rsid w:val="00223340"/>
    <w:rsid w:val="0022356D"/>
    <w:rsid w:val="002237C4"/>
    <w:rsid w:val="00224CB4"/>
    <w:rsid w:val="00224E49"/>
    <w:rsid w:val="002250B2"/>
    <w:rsid w:val="002250EB"/>
    <w:rsid w:val="002265F1"/>
    <w:rsid w:val="00226CF8"/>
    <w:rsid w:val="00227554"/>
    <w:rsid w:val="002300E6"/>
    <w:rsid w:val="00231A1C"/>
    <w:rsid w:val="0023235C"/>
    <w:rsid w:val="00233959"/>
    <w:rsid w:val="00233A0B"/>
    <w:rsid w:val="00233AF6"/>
    <w:rsid w:val="00234064"/>
    <w:rsid w:val="00234150"/>
    <w:rsid w:val="00234C98"/>
    <w:rsid w:val="00235292"/>
    <w:rsid w:val="0023575A"/>
    <w:rsid w:val="00235B3A"/>
    <w:rsid w:val="00235C07"/>
    <w:rsid w:val="002360AA"/>
    <w:rsid w:val="002372A2"/>
    <w:rsid w:val="002374FC"/>
    <w:rsid w:val="0024067A"/>
    <w:rsid w:val="0024105E"/>
    <w:rsid w:val="00241E27"/>
    <w:rsid w:val="00241EF9"/>
    <w:rsid w:val="002423BD"/>
    <w:rsid w:val="002425CE"/>
    <w:rsid w:val="00242667"/>
    <w:rsid w:val="002443A4"/>
    <w:rsid w:val="00244579"/>
    <w:rsid w:val="0024575D"/>
    <w:rsid w:val="00245C45"/>
    <w:rsid w:val="00246110"/>
    <w:rsid w:val="002463F7"/>
    <w:rsid w:val="00246F9D"/>
    <w:rsid w:val="002471D6"/>
    <w:rsid w:val="002479E9"/>
    <w:rsid w:val="002479ED"/>
    <w:rsid w:val="00250EB3"/>
    <w:rsid w:val="00250F21"/>
    <w:rsid w:val="00251225"/>
    <w:rsid w:val="002512E1"/>
    <w:rsid w:val="00251A5F"/>
    <w:rsid w:val="00251EE4"/>
    <w:rsid w:val="00251F96"/>
    <w:rsid w:val="0025280A"/>
    <w:rsid w:val="002539E7"/>
    <w:rsid w:val="00254468"/>
    <w:rsid w:val="002548A8"/>
    <w:rsid w:val="00255611"/>
    <w:rsid w:val="00255868"/>
    <w:rsid w:val="00255F22"/>
    <w:rsid w:val="002563F3"/>
    <w:rsid w:val="00256E2D"/>
    <w:rsid w:val="00257D44"/>
    <w:rsid w:val="0026046F"/>
    <w:rsid w:val="002606D9"/>
    <w:rsid w:val="00260C98"/>
    <w:rsid w:val="0026160B"/>
    <w:rsid w:val="00261B71"/>
    <w:rsid w:val="0026335D"/>
    <w:rsid w:val="002634A0"/>
    <w:rsid w:val="0026362D"/>
    <w:rsid w:val="0026371B"/>
    <w:rsid w:val="002639CC"/>
    <w:rsid w:val="00263C40"/>
    <w:rsid w:val="002640AF"/>
    <w:rsid w:val="002643B0"/>
    <w:rsid w:val="00264680"/>
    <w:rsid w:val="00265BBE"/>
    <w:rsid w:val="00265D82"/>
    <w:rsid w:val="0026641C"/>
    <w:rsid w:val="0026752A"/>
    <w:rsid w:val="002702C1"/>
    <w:rsid w:val="00270F87"/>
    <w:rsid w:val="00273160"/>
    <w:rsid w:val="00273A13"/>
    <w:rsid w:val="00273C59"/>
    <w:rsid w:val="00273E22"/>
    <w:rsid w:val="00274FD9"/>
    <w:rsid w:val="00274FF2"/>
    <w:rsid w:val="002750DC"/>
    <w:rsid w:val="00275AB4"/>
    <w:rsid w:val="00276EB8"/>
    <w:rsid w:val="00276F29"/>
    <w:rsid w:val="002800D0"/>
    <w:rsid w:val="0028016E"/>
    <w:rsid w:val="002804AC"/>
    <w:rsid w:val="0028088E"/>
    <w:rsid w:val="00280ACE"/>
    <w:rsid w:val="00280EA3"/>
    <w:rsid w:val="0028230F"/>
    <w:rsid w:val="0028274E"/>
    <w:rsid w:val="00282ACE"/>
    <w:rsid w:val="00282B1F"/>
    <w:rsid w:val="00283197"/>
    <w:rsid w:val="002833B6"/>
    <w:rsid w:val="0028353B"/>
    <w:rsid w:val="002839AA"/>
    <w:rsid w:val="00283F3F"/>
    <w:rsid w:val="00284030"/>
    <w:rsid w:val="002840DA"/>
    <w:rsid w:val="0028443C"/>
    <w:rsid w:val="00284609"/>
    <w:rsid w:val="00284A7E"/>
    <w:rsid w:val="00284BF0"/>
    <w:rsid w:val="00284E72"/>
    <w:rsid w:val="00287779"/>
    <w:rsid w:val="002878D0"/>
    <w:rsid w:val="00287DF3"/>
    <w:rsid w:val="00287E7D"/>
    <w:rsid w:val="00290132"/>
    <w:rsid w:val="00291387"/>
    <w:rsid w:val="0029230F"/>
    <w:rsid w:val="00294CD8"/>
    <w:rsid w:val="00295289"/>
    <w:rsid w:val="0029568F"/>
    <w:rsid w:val="00296B64"/>
    <w:rsid w:val="00296DC3"/>
    <w:rsid w:val="002973CB"/>
    <w:rsid w:val="002A10F8"/>
    <w:rsid w:val="002A2DC6"/>
    <w:rsid w:val="002A2E47"/>
    <w:rsid w:val="002A3AAE"/>
    <w:rsid w:val="002A419B"/>
    <w:rsid w:val="002A464A"/>
    <w:rsid w:val="002A46F4"/>
    <w:rsid w:val="002A509B"/>
    <w:rsid w:val="002A557B"/>
    <w:rsid w:val="002A63D0"/>
    <w:rsid w:val="002A69AD"/>
    <w:rsid w:val="002A6CB1"/>
    <w:rsid w:val="002A7442"/>
    <w:rsid w:val="002B00EE"/>
    <w:rsid w:val="002B0C74"/>
    <w:rsid w:val="002B1C1A"/>
    <w:rsid w:val="002B1FEE"/>
    <w:rsid w:val="002B21FE"/>
    <w:rsid w:val="002B22E4"/>
    <w:rsid w:val="002B26D7"/>
    <w:rsid w:val="002B2756"/>
    <w:rsid w:val="002B3721"/>
    <w:rsid w:val="002B3AF7"/>
    <w:rsid w:val="002B3BDB"/>
    <w:rsid w:val="002B4689"/>
    <w:rsid w:val="002B4D19"/>
    <w:rsid w:val="002B5712"/>
    <w:rsid w:val="002B5D85"/>
    <w:rsid w:val="002B6C90"/>
    <w:rsid w:val="002B716D"/>
    <w:rsid w:val="002C013E"/>
    <w:rsid w:val="002C1C89"/>
    <w:rsid w:val="002C1E35"/>
    <w:rsid w:val="002C2292"/>
    <w:rsid w:val="002C2A1F"/>
    <w:rsid w:val="002C319B"/>
    <w:rsid w:val="002C3CA7"/>
    <w:rsid w:val="002C56E2"/>
    <w:rsid w:val="002C6743"/>
    <w:rsid w:val="002C6FEE"/>
    <w:rsid w:val="002C79E8"/>
    <w:rsid w:val="002D05DA"/>
    <w:rsid w:val="002D06B4"/>
    <w:rsid w:val="002D0D56"/>
    <w:rsid w:val="002D16F2"/>
    <w:rsid w:val="002D201A"/>
    <w:rsid w:val="002D229F"/>
    <w:rsid w:val="002D2C0B"/>
    <w:rsid w:val="002D4397"/>
    <w:rsid w:val="002D450E"/>
    <w:rsid w:val="002D4C11"/>
    <w:rsid w:val="002D4C32"/>
    <w:rsid w:val="002D4C33"/>
    <w:rsid w:val="002D5DBD"/>
    <w:rsid w:val="002D63C9"/>
    <w:rsid w:val="002D6C07"/>
    <w:rsid w:val="002D6C73"/>
    <w:rsid w:val="002D6F5A"/>
    <w:rsid w:val="002E0094"/>
    <w:rsid w:val="002E02EE"/>
    <w:rsid w:val="002E044C"/>
    <w:rsid w:val="002E0515"/>
    <w:rsid w:val="002E09EB"/>
    <w:rsid w:val="002E12B5"/>
    <w:rsid w:val="002E1637"/>
    <w:rsid w:val="002E16A1"/>
    <w:rsid w:val="002E2915"/>
    <w:rsid w:val="002E3156"/>
    <w:rsid w:val="002E32B8"/>
    <w:rsid w:val="002E332B"/>
    <w:rsid w:val="002E3836"/>
    <w:rsid w:val="002E46EE"/>
    <w:rsid w:val="002E599D"/>
    <w:rsid w:val="002E61FB"/>
    <w:rsid w:val="002E662C"/>
    <w:rsid w:val="002E77E6"/>
    <w:rsid w:val="002F0A6C"/>
    <w:rsid w:val="002F240F"/>
    <w:rsid w:val="002F35AA"/>
    <w:rsid w:val="002F41C4"/>
    <w:rsid w:val="002F56C3"/>
    <w:rsid w:val="002F5752"/>
    <w:rsid w:val="002F5CB0"/>
    <w:rsid w:val="002F73E0"/>
    <w:rsid w:val="002F7C94"/>
    <w:rsid w:val="003001CA"/>
    <w:rsid w:val="00300327"/>
    <w:rsid w:val="00301046"/>
    <w:rsid w:val="003021D8"/>
    <w:rsid w:val="00302A75"/>
    <w:rsid w:val="00302BB0"/>
    <w:rsid w:val="003032BE"/>
    <w:rsid w:val="003052F4"/>
    <w:rsid w:val="00305B7A"/>
    <w:rsid w:val="0030776B"/>
    <w:rsid w:val="00307D33"/>
    <w:rsid w:val="00310C31"/>
    <w:rsid w:val="00311173"/>
    <w:rsid w:val="00311244"/>
    <w:rsid w:val="00311552"/>
    <w:rsid w:val="0031264E"/>
    <w:rsid w:val="003129F7"/>
    <w:rsid w:val="0031314E"/>
    <w:rsid w:val="00313F86"/>
    <w:rsid w:val="0031447A"/>
    <w:rsid w:val="003149E6"/>
    <w:rsid w:val="00314D4A"/>
    <w:rsid w:val="00316169"/>
    <w:rsid w:val="00316B51"/>
    <w:rsid w:val="003172D7"/>
    <w:rsid w:val="003173F4"/>
    <w:rsid w:val="00317BBE"/>
    <w:rsid w:val="00320150"/>
    <w:rsid w:val="00320222"/>
    <w:rsid w:val="00320240"/>
    <w:rsid w:val="003203E8"/>
    <w:rsid w:val="00320F24"/>
    <w:rsid w:val="00320F54"/>
    <w:rsid w:val="00321AEF"/>
    <w:rsid w:val="00322128"/>
    <w:rsid w:val="00322BA6"/>
    <w:rsid w:val="00322E47"/>
    <w:rsid w:val="00323B8D"/>
    <w:rsid w:val="00324670"/>
    <w:rsid w:val="00324A31"/>
    <w:rsid w:val="00324E55"/>
    <w:rsid w:val="0032513D"/>
    <w:rsid w:val="0032650F"/>
    <w:rsid w:val="0032660F"/>
    <w:rsid w:val="00326674"/>
    <w:rsid w:val="00326AA5"/>
    <w:rsid w:val="0033005E"/>
    <w:rsid w:val="0033081C"/>
    <w:rsid w:val="00331756"/>
    <w:rsid w:val="00331A7C"/>
    <w:rsid w:val="00332586"/>
    <w:rsid w:val="00332EBB"/>
    <w:rsid w:val="0033394E"/>
    <w:rsid w:val="00333ECF"/>
    <w:rsid w:val="00334EA0"/>
    <w:rsid w:val="00335136"/>
    <w:rsid w:val="003352E0"/>
    <w:rsid w:val="00335851"/>
    <w:rsid w:val="003359EA"/>
    <w:rsid w:val="00336E50"/>
    <w:rsid w:val="00336F3E"/>
    <w:rsid w:val="0033707C"/>
    <w:rsid w:val="00340018"/>
    <w:rsid w:val="00340324"/>
    <w:rsid w:val="00340EE4"/>
    <w:rsid w:val="00341174"/>
    <w:rsid w:val="003417E4"/>
    <w:rsid w:val="00342670"/>
    <w:rsid w:val="0034272A"/>
    <w:rsid w:val="00342B12"/>
    <w:rsid w:val="00342EF0"/>
    <w:rsid w:val="003431E3"/>
    <w:rsid w:val="003436E7"/>
    <w:rsid w:val="00343D19"/>
    <w:rsid w:val="00344B31"/>
    <w:rsid w:val="00344F25"/>
    <w:rsid w:val="003450FD"/>
    <w:rsid w:val="00345392"/>
    <w:rsid w:val="00346B44"/>
    <w:rsid w:val="00346D23"/>
    <w:rsid w:val="00346EAB"/>
    <w:rsid w:val="003475D6"/>
    <w:rsid w:val="003476CC"/>
    <w:rsid w:val="003476FA"/>
    <w:rsid w:val="003517B1"/>
    <w:rsid w:val="00351902"/>
    <w:rsid w:val="00352173"/>
    <w:rsid w:val="0035244D"/>
    <w:rsid w:val="00352904"/>
    <w:rsid w:val="00352931"/>
    <w:rsid w:val="00352B08"/>
    <w:rsid w:val="0035324F"/>
    <w:rsid w:val="00353531"/>
    <w:rsid w:val="00353628"/>
    <w:rsid w:val="00353792"/>
    <w:rsid w:val="00353A36"/>
    <w:rsid w:val="00354A4D"/>
    <w:rsid w:val="00354D86"/>
    <w:rsid w:val="00355245"/>
    <w:rsid w:val="00355285"/>
    <w:rsid w:val="00355752"/>
    <w:rsid w:val="0035583F"/>
    <w:rsid w:val="00355D4E"/>
    <w:rsid w:val="003569F3"/>
    <w:rsid w:val="00357196"/>
    <w:rsid w:val="003601CC"/>
    <w:rsid w:val="0036051A"/>
    <w:rsid w:val="003608E5"/>
    <w:rsid w:val="00360C34"/>
    <w:rsid w:val="00360F96"/>
    <w:rsid w:val="00361037"/>
    <w:rsid w:val="003612A5"/>
    <w:rsid w:val="00361411"/>
    <w:rsid w:val="00362DDB"/>
    <w:rsid w:val="00363A79"/>
    <w:rsid w:val="00363DA0"/>
    <w:rsid w:val="003646A8"/>
    <w:rsid w:val="003657AE"/>
    <w:rsid w:val="0036601C"/>
    <w:rsid w:val="003679DF"/>
    <w:rsid w:val="00367BBA"/>
    <w:rsid w:val="00367D0F"/>
    <w:rsid w:val="00367D31"/>
    <w:rsid w:val="003700BA"/>
    <w:rsid w:val="0037321D"/>
    <w:rsid w:val="00373513"/>
    <w:rsid w:val="00374599"/>
    <w:rsid w:val="003748AA"/>
    <w:rsid w:val="003748B3"/>
    <w:rsid w:val="00375186"/>
    <w:rsid w:val="0037530F"/>
    <w:rsid w:val="00375F9F"/>
    <w:rsid w:val="00376818"/>
    <w:rsid w:val="00376A74"/>
    <w:rsid w:val="00376D69"/>
    <w:rsid w:val="00376D90"/>
    <w:rsid w:val="00376DFB"/>
    <w:rsid w:val="003775FA"/>
    <w:rsid w:val="00380188"/>
    <w:rsid w:val="00380B37"/>
    <w:rsid w:val="00380C1C"/>
    <w:rsid w:val="00381B30"/>
    <w:rsid w:val="0038210B"/>
    <w:rsid w:val="00382E9F"/>
    <w:rsid w:val="003834C4"/>
    <w:rsid w:val="00383F60"/>
    <w:rsid w:val="00384031"/>
    <w:rsid w:val="00385DB1"/>
    <w:rsid w:val="00386404"/>
    <w:rsid w:val="0038690B"/>
    <w:rsid w:val="00386ED2"/>
    <w:rsid w:val="0038735E"/>
    <w:rsid w:val="003873C6"/>
    <w:rsid w:val="003876E8"/>
    <w:rsid w:val="00387BBD"/>
    <w:rsid w:val="00387F1B"/>
    <w:rsid w:val="00390B14"/>
    <w:rsid w:val="0039104A"/>
    <w:rsid w:val="00391414"/>
    <w:rsid w:val="00391C30"/>
    <w:rsid w:val="00391F35"/>
    <w:rsid w:val="003925AB"/>
    <w:rsid w:val="00392D43"/>
    <w:rsid w:val="00392D7B"/>
    <w:rsid w:val="003930B6"/>
    <w:rsid w:val="003939A1"/>
    <w:rsid w:val="00393AD7"/>
    <w:rsid w:val="00393C7D"/>
    <w:rsid w:val="00393CC9"/>
    <w:rsid w:val="00393CEA"/>
    <w:rsid w:val="00394273"/>
    <w:rsid w:val="003947AA"/>
    <w:rsid w:val="00394D96"/>
    <w:rsid w:val="00394ED7"/>
    <w:rsid w:val="0039537F"/>
    <w:rsid w:val="003959D7"/>
    <w:rsid w:val="003A009C"/>
    <w:rsid w:val="003A03CD"/>
    <w:rsid w:val="003A0BD6"/>
    <w:rsid w:val="003A129D"/>
    <w:rsid w:val="003A1AE2"/>
    <w:rsid w:val="003A1D3D"/>
    <w:rsid w:val="003A1D9D"/>
    <w:rsid w:val="003A22C5"/>
    <w:rsid w:val="003A2575"/>
    <w:rsid w:val="003A343A"/>
    <w:rsid w:val="003A35EF"/>
    <w:rsid w:val="003A393E"/>
    <w:rsid w:val="003A3BB6"/>
    <w:rsid w:val="003A3CDC"/>
    <w:rsid w:val="003A4015"/>
    <w:rsid w:val="003A4AD3"/>
    <w:rsid w:val="003A4AF9"/>
    <w:rsid w:val="003A503B"/>
    <w:rsid w:val="003A5B16"/>
    <w:rsid w:val="003A5D08"/>
    <w:rsid w:val="003A5FC6"/>
    <w:rsid w:val="003A676E"/>
    <w:rsid w:val="003A6943"/>
    <w:rsid w:val="003B0E1F"/>
    <w:rsid w:val="003B1FF4"/>
    <w:rsid w:val="003B22BB"/>
    <w:rsid w:val="003B331C"/>
    <w:rsid w:val="003B4AAD"/>
    <w:rsid w:val="003B618D"/>
    <w:rsid w:val="003B629B"/>
    <w:rsid w:val="003B7256"/>
    <w:rsid w:val="003B7820"/>
    <w:rsid w:val="003C0549"/>
    <w:rsid w:val="003C074E"/>
    <w:rsid w:val="003C14B3"/>
    <w:rsid w:val="003C20F7"/>
    <w:rsid w:val="003C2845"/>
    <w:rsid w:val="003C29C3"/>
    <w:rsid w:val="003C2BE2"/>
    <w:rsid w:val="003C392F"/>
    <w:rsid w:val="003C3C3F"/>
    <w:rsid w:val="003C42B7"/>
    <w:rsid w:val="003C4C09"/>
    <w:rsid w:val="003C5041"/>
    <w:rsid w:val="003C58E9"/>
    <w:rsid w:val="003C5AB6"/>
    <w:rsid w:val="003C62EA"/>
    <w:rsid w:val="003C6C8B"/>
    <w:rsid w:val="003C77A1"/>
    <w:rsid w:val="003C7B24"/>
    <w:rsid w:val="003D010D"/>
    <w:rsid w:val="003D0875"/>
    <w:rsid w:val="003D08DD"/>
    <w:rsid w:val="003D0BD4"/>
    <w:rsid w:val="003D0C65"/>
    <w:rsid w:val="003D12F1"/>
    <w:rsid w:val="003D18C0"/>
    <w:rsid w:val="003D1CB2"/>
    <w:rsid w:val="003D596B"/>
    <w:rsid w:val="003D5A96"/>
    <w:rsid w:val="003D6841"/>
    <w:rsid w:val="003D7E77"/>
    <w:rsid w:val="003E0030"/>
    <w:rsid w:val="003E0928"/>
    <w:rsid w:val="003E1273"/>
    <w:rsid w:val="003E1C20"/>
    <w:rsid w:val="003E2FD3"/>
    <w:rsid w:val="003E3C99"/>
    <w:rsid w:val="003E4618"/>
    <w:rsid w:val="003E4A11"/>
    <w:rsid w:val="003E4C0C"/>
    <w:rsid w:val="003E50E2"/>
    <w:rsid w:val="003E5817"/>
    <w:rsid w:val="003E5A80"/>
    <w:rsid w:val="003E5F3D"/>
    <w:rsid w:val="003E6DA4"/>
    <w:rsid w:val="003E7621"/>
    <w:rsid w:val="003E7874"/>
    <w:rsid w:val="003F01E5"/>
    <w:rsid w:val="003F0972"/>
    <w:rsid w:val="003F0EA4"/>
    <w:rsid w:val="003F11C2"/>
    <w:rsid w:val="003F12B7"/>
    <w:rsid w:val="003F1D88"/>
    <w:rsid w:val="003F32C1"/>
    <w:rsid w:val="003F3408"/>
    <w:rsid w:val="003F441E"/>
    <w:rsid w:val="003F4843"/>
    <w:rsid w:val="003F48AE"/>
    <w:rsid w:val="003F52B4"/>
    <w:rsid w:val="003F5C22"/>
    <w:rsid w:val="003F655A"/>
    <w:rsid w:val="003F6C63"/>
    <w:rsid w:val="003F7A65"/>
    <w:rsid w:val="003F7AF3"/>
    <w:rsid w:val="0040083F"/>
    <w:rsid w:val="00401323"/>
    <w:rsid w:val="00401411"/>
    <w:rsid w:val="004017A7"/>
    <w:rsid w:val="00401F90"/>
    <w:rsid w:val="004027AA"/>
    <w:rsid w:val="0040282E"/>
    <w:rsid w:val="00402B96"/>
    <w:rsid w:val="004032A3"/>
    <w:rsid w:val="004033E0"/>
    <w:rsid w:val="004034B8"/>
    <w:rsid w:val="00403ADC"/>
    <w:rsid w:val="00404111"/>
    <w:rsid w:val="0040449C"/>
    <w:rsid w:val="004047E4"/>
    <w:rsid w:val="004056AA"/>
    <w:rsid w:val="00406093"/>
    <w:rsid w:val="004060B5"/>
    <w:rsid w:val="00406FF3"/>
    <w:rsid w:val="00407335"/>
    <w:rsid w:val="0040736C"/>
    <w:rsid w:val="004112AC"/>
    <w:rsid w:val="00411D81"/>
    <w:rsid w:val="00412141"/>
    <w:rsid w:val="00412411"/>
    <w:rsid w:val="004127A3"/>
    <w:rsid w:val="0041327F"/>
    <w:rsid w:val="0041431D"/>
    <w:rsid w:val="004149D4"/>
    <w:rsid w:val="00414C25"/>
    <w:rsid w:val="00415FCE"/>
    <w:rsid w:val="004164DE"/>
    <w:rsid w:val="00417117"/>
    <w:rsid w:val="004173A2"/>
    <w:rsid w:val="00417DD5"/>
    <w:rsid w:val="004204C9"/>
    <w:rsid w:val="00420590"/>
    <w:rsid w:val="00421761"/>
    <w:rsid w:val="00421CAE"/>
    <w:rsid w:val="004225D5"/>
    <w:rsid w:val="00422C77"/>
    <w:rsid w:val="00423109"/>
    <w:rsid w:val="0042397E"/>
    <w:rsid w:val="00423F0C"/>
    <w:rsid w:val="004247B7"/>
    <w:rsid w:val="00426BCC"/>
    <w:rsid w:val="00430128"/>
    <w:rsid w:val="0043026A"/>
    <w:rsid w:val="0043088C"/>
    <w:rsid w:val="00431B0E"/>
    <w:rsid w:val="00431E0B"/>
    <w:rsid w:val="0043213A"/>
    <w:rsid w:val="004326A8"/>
    <w:rsid w:val="004329D4"/>
    <w:rsid w:val="00432CBF"/>
    <w:rsid w:val="00432D02"/>
    <w:rsid w:val="00432E6E"/>
    <w:rsid w:val="00432F39"/>
    <w:rsid w:val="0043327E"/>
    <w:rsid w:val="00433732"/>
    <w:rsid w:val="004337F3"/>
    <w:rsid w:val="00433FE0"/>
    <w:rsid w:val="00434118"/>
    <w:rsid w:val="004344E3"/>
    <w:rsid w:val="00434DFD"/>
    <w:rsid w:val="00435787"/>
    <w:rsid w:val="004358D1"/>
    <w:rsid w:val="00437078"/>
    <w:rsid w:val="00437E10"/>
    <w:rsid w:val="004402C7"/>
    <w:rsid w:val="00441F2B"/>
    <w:rsid w:val="0044234C"/>
    <w:rsid w:val="004429ED"/>
    <w:rsid w:val="00443686"/>
    <w:rsid w:val="0044387E"/>
    <w:rsid w:val="004438C9"/>
    <w:rsid w:val="004438CA"/>
    <w:rsid w:val="0044426A"/>
    <w:rsid w:val="00444349"/>
    <w:rsid w:val="00444877"/>
    <w:rsid w:val="00444B5C"/>
    <w:rsid w:val="00445BEA"/>
    <w:rsid w:val="00445EB7"/>
    <w:rsid w:val="0044681E"/>
    <w:rsid w:val="00446E55"/>
    <w:rsid w:val="0045079B"/>
    <w:rsid w:val="00452638"/>
    <w:rsid w:val="004527EC"/>
    <w:rsid w:val="0045300A"/>
    <w:rsid w:val="0045452C"/>
    <w:rsid w:val="004546B6"/>
    <w:rsid w:val="00454E52"/>
    <w:rsid w:val="004552A2"/>
    <w:rsid w:val="00456AAB"/>
    <w:rsid w:val="00460856"/>
    <w:rsid w:val="00461527"/>
    <w:rsid w:val="00461598"/>
    <w:rsid w:val="00462975"/>
    <w:rsid w:val="00463508"/>
    <w:rsid w:val="00464040"/>
    <w:rsid w:val="004642F5"/>
    <w:rsid w:val="00464CB9"/>
    <w:rsid w:val="00466B4E"/>
    <w:rsid w:val="00466FD7"/>
    <w:rsid w:val="00467DC2"/>
    <w:rsid w:val="00470429"/>
    <w:rsid w:val="004705E8"/>
    <w:rsid w:val="004707EC"/>
    <w:rsid w:val="00470836"/>
    <w:rsid w:val="00470A97"/>
    <w:rsid w:val="00470B49"/>
    <w:rsid w:val="00470C16"/>
    <w:rsid w:val="00471E17"/>
    <w:rsid w:val="0047283E"/>
    <w:rsid w:val="00472CE9"/>
    <w:rsid w:val="00472F99"/>
    <w:rsid w:val="004747AB"/>
    <w:rsid w:val="00474B24"/>
    <w:rsid w:val="004753CF"/>
    <w:rsid w:val="00475FCB"/>
    <w:rsid w:val="00476A41"/>
    <w:rsid w:val="00476BE8"/>
    <w:rsid w:val="004770A0"/>
    <w:rsid w:val="00480259"/>
    <w:rsid w:val="00480F90"/>
    <w:rsid w:val="004815FC"/>
    <w:rsid w:val="0048263A"/>
    <w:rsid w:val="00482D17"/>
    <w:rsid w:val="00483166"/>
    <w:rsid w:val="00483EF7"/>
    <w:rsid w:val="0048417C"/>
    <w:rsid w:val="004850E7"/>
    <w:rsid w:val="004851A9"/>
    <w:rsid w:val="00485757"/>
    <w:rsid w:val="0048692B"/>
    <w:rsid w:val="004870CA"/>
    <w:rsid w:val="0049071C"/>
    <w:rsid w:val="00491823"/>
    <w:rsid w:val="0049307F"/>
    <w:rsid w:val="004932F0"/>
    <w:rsid w:val="00493E09"/>
    <w:rsid w:val="00493F59"/>
    <w:rsid w:val="0049412C"/>
    <w:rsid w:val="004944DC"/>
    <w:rsid w:val="004948FD"/>
    <w:rsid w:val="00495B79"/>
    <w:rsid w:val="00495FB6"/>
    <w:rsid w:val="00496162"/>
    <w:rsid w:val="00496B8F"/>
    <w:rsid w:val="00496BB6"/>
    <w:rsid w:val="00496BC7"/>
    <w:rsid w:val="004A0195"/>
    <w:rsid w:val="004A04D4"/>
    <w:rsid w:val="004A05B5"/>
    <w:rsid w:val="004A0870"/>
    <w:rsid w:val="004A10F3"/>
    <w:rsid w:val="004A4CEE"/>
    <w:rsid w:val="004A4EE1"/>
    <w:rsid w:val="004A5031"/>
    <w:rsid w:val="004A544A"/>
    <w:rsid w:val="004A5499"/>
    <w:rsid w:val="004A6561"/>
    <w:rsid w:val="004A6A46"/>
    <w:rsid w:val="004A6ACE"/>
    <w:rsid w:val="004A74F6"/>
    <w:rsid w:val="004A7A16"/>
    <w:rsid w:val="004B1192"/>
    <w:rsid w:val="004B1DE4"/>
    <w:rsid w:val="004B21A6"/>
    <w:rsid w:val="004B37AC"/>
    <w:rsid w:val="004B38F8"/>
    <w:rsid w:val="004B3FF3"/>
    <w:rsid w:val="004B502C"/>
    <w:rsid w:val="004B5223"/>
    <w:rsid w:val="004B5679"/>
    <w:rsid w:val="004B60B5"/>
    <w:rsid w:val="004B6FAA"/>
    <w:rsid w:val="004B71E5"/>
    <w:rsid w:val="004B72E6"/>
    <w:rsid w:val="004B7E20"/>
    <w:rsid w:val="004C0259"/>
    <w:rsid w:val="004C0E0D"/>
    <w:rsid w:val="004C1742"/>
    <w:rsid w:val="004C2392"/>
    <w:rsid w:val="004C2457"/>
    <w:rsid w:val="004C2FAA"/>
    <w:rsid w:val="004C3490"/>
    <w:rsid w:val="004C46C4"/>
    <w:rsid w:val="004C4C87"/>
    <w:rsid w:val="004C5264"/>
    <w:rsid w:val="004C596D"/>
    <w:rsid w:val="004C63D4"/>
    <w:rsid w:val="004C6E88"/>
    <w:rsid w:val="004C7949"/>
    <w:rsid w:val="004C7982"/>
    <w:rsid w:val="004D0A32"/>
    <w:rsid w:val="004D0F75"/>
    <w:rsid w:val="004D10C8"/>
    <w:rsid w:val="004D2235"/>
    <w:rsid w:val="004D284F"/>
    <w:rsid w:val="004D2A40"/>
    <w:rsid w:val="004D307E"/>
    <w:rsid w:val="004D4C40"/>
    <w:rsid w:val="004D4FE2"/>
    <w:rsid w:val="004D5952"/>
    <w:rsid w:val="004D630D"/>
    <w:rsid w:val="004D6330"/>
    <w:rsid w:val="004D6378"/>
    <w:rsid w:val="004D6436"/>
    <w:rsid w:val="004D678E"/>
    <w:rsid w:val="004D6897"/>
    <w:rsid w:val="004D69E8"/>
    <w:rsid w:val="004D78AA"/>
    <w:rsid w:val="004E00B2"/>
    <w:rsid w:val="004E0378"/>
    <w:rsid w:val="004E0D66"/>
    <w:rsid w:val="004E122B"/>
    <w:rsid w:val="004E14B4"/>
    <w:rsid w:val="004E2082"/>
    <w:rsid w:val="004E25BD"/>
    <w:rsid w:val="004E27C2"/>
    <w:rsid w:val="004E2D63"/>
    <w:rsid w:val="004E42BF"/>
    <w:rsid w:val="004E48C2"/>
    <w:rsid w:val="004E53F6"/>
    <w:rsid w:val="004E6126"/>
    <w:rsid w:val="004E69C7"/>
    <w:rsid w:val="004E6C8A"/>
    <w:rsid w:val="004E70A8"/>
    <w:rsid w:val="004F01B5"/>
    <w:rsid w:val="004F04D3"/>
    <w:rsid w:val="004F0C6B"/>
    <w:rsid w:val="004F0DB9"/>
    <w:rsid w:val="004F1372"/>
    <w:rsid w:val="004F1483"/>
    <w:rsid w:val="004F1689"/>
    <w:rsid w:val="004F21FB"/>
    <w:rsid w:val="004F2A68"/>
    <w:rsid w:val="004F2C5A"/>
    <w:rsid w:val="004F3BD1"/>
    <w:rsid w:val="004F479E"/>
    <w:rsid w:val="004F4983"/>
    <w:rsid w:val="004F4B83"/>
    <w:rsid w:val="004F4BBA"/>
    <w:rsid w:val="004F62DD"/>
    <w:rsid w:val="004F6E7B"/>
    <w:rsid w:val="004F7EC6"/>
    <w:rsid w:val="005007CB"/>
    <w:rsid w:val="00500B30"/>
    <w:rsid w:val="00500BE5"/>
    <w:rsid w:val="00500D65"/>
    <w:rsid w:val="0050110B"/>
    <w:rsid w:val="0050162C"/>
    <w:rsid w:val="00503ECF"/>
    <w:rsid w:val="005040B2"/>
    <w:rsid w:val="00505962"/>
    <w:rsid w:val="00505B8F"/>
    <w:rsid w:val="005060A5"/>
    <w:rsid w:val="005066B4"/>
    <w:rsid w:val="005069B7"/>
    <w:rsid w:val="00506CC1"/>
    <w:rsid w:val="00507480"/>
    <w:rsid w:val="00507D1A"/>
    <w:rsid w:val="00507D6F"/>
    <w:rsid w:val="005104B3"/>
    <w:rsid w:val="00510736"/>
    <w:rsid w:val="005120EE"/>
    <w:rsid w:val="0051278C"/>
    <w:rsid w:val="00512A05"/>
    <w:rsid w:val="005135E8"/>
    <w:rsid w:val="005137CD"/>
    <w:rsid w:val="00513F46"/>
    <w:rsid w:val="00514087"/>
    <w:rsid w:val="00514583"/>
    <w:rsid w:val="005145EC"/>
    <w:rsid w:val="00514D1D"/>
    <w:rsid w:val="005154E1"/>
    <w:rsid w:val="00515963"/>
    <w:rsid w:val="00515F69"/>
    <w:rsid w:val="0051688A"/>
    <w:rsid w:val="00516937"/>
    <w:rsid w:val="00517394"/>
    <w:rsid w:val="0051795A"/>
    <w:rsid w:val="005179E5"/>
    <w:rsid w:val="00520449"/>
    <w:rsid w:val="00520A70"/>
    <w:rsid w:val="0052269B"/>
    <w:rsid w:val="00522741"/>
    <w:rsid w:val="0052489F"/>
    <w:rsid w:val="0052528B"/>
    <w:rsid w:val="005252F9"/>
    <w:rsid w:val="00527332"/>
    <w:rsid w:val="0052749E"/>
    <w:rsid w:val="0053035E"/>
    <w:rsid w:val="00530622"/>
    <w:rsid w:val="00530E76"/>
    <w:rsid w:val="0053104A"/>
    <w:rsid w:val="005313E8"/>
    <w:rsid w:val="005317C3"/>
    <w:rsid w:val="0053236E"/>
    <w:rsid w:val="005333CE"/>
    <w:rsid w:val="005336ED"/>
    <w:rsid w:val="00534065"/>
    <w:rsid w:val="00534A56"/>
    <w:rsid w:val="005351B5"/>
    <w:rsid w:val="00535811"/>
    <w:rsid w:val="00535A51"/>
    <w:rsid w:val="00535C32"/>
    <w:rsid w:val="005360EA"/>
    <w:rsid w:val="005403AA"/>
    <w:rsid w:val="005411A5"/>
    <w:rsid w:val="00541732"/>
    <w:rsid w:val="00542C75"/>
    <w:rsid w:val="005431B2"/>
    <w:rsid w:val="005435AA"/>
    <w:rsid w:val="005445F8"/>
    <w:rsid w:val="005448FC"/>
    <w:rsid w:val="0054501A"/>
    <w:rsid w:val="005454C5"/>
    <w:rsid w:val="005455DC"/>
    <w:rsid w:val="005471E7"/>
    <w:rsid w:val="00551335"/>
    <w:rsid w:val="005516EE"/>
    <w:rsid w:val="00551F6E"/>
    <w:rsid w:val="00552060"/>
    <w:rsid w:val="005535F2"/>
    <w:rsid w:val="00553CBD"/>
    <w:rsid w:val="00553DD6"/>
    <w:rsid w:val="00553E4C"/>
    <w:rsid w:val="00553ECF"/>
    <w:rsid w:val="005542CC"/>
    <w:rsid w:val="00554A25"/>
    <w:rsid w:val="0055587F"/>
    <w:rsid w:val="00555AAF"/>
    <w:rsid w:val="0055602D"/>
    <w:rsid w:val="0055649A"/>
    <w:rsid w:val="00557BEF"/>
    <w:rsid w:val="00560105"/>
    <w:rsid w:val="005602AC"/>
    <w:rsid w:val="005605A7"/>
    <w:rsid w:val="005614AA"/>
    <w:rsid w:val="005617C4"/>
    <w:rsid w:val="00563587"/>
    <w:rsid w:val="005638D0"/>
    <w:rsid w:val="005642C3"/>
    <w:rsid w:val="00564549"/>
    <w:rsid w:val="00564609"/>
    <w:rsid w:val="00564DB9"/>
    <w:rsid w:val="0056507E"/>
    <w:rsid w:val="00565C76"/>
    <w:rsid w:val="00565CBE"/>
    <w:rsid w:val="0056602C"/>
    <w:rsid w:val="00566831"/>
    <w:rsid w:val="0056698C"/>
    <w:rsid w:val="00566A7E"/>
    <w:rsid w:val="00566C9F"/>
    <w:rsid w:val="00567736"/>
    <w:rsid w:val="00567FCE"/>
    <w:rsid w:val="00570407"/>
    <w:rsid w:val="00570450"/>
    <w:rsid w:val="0057058E"/>
    <w:rsid w:val="00571A73"/>
    <w:rsid w:val="00571C49"/>
    <w:rsid w:val="00574B8E"/>
    <w:rsid w:val="005763D8"/>
    <w:rsid w:val="0058054C"/>
    <w:rsid w:val="00580FD5"/>
    <w:rsid w:val="00581D31"/>
    <w:rsid w:val="00583170"/>
    <w:rsid w:val="005841A9"/>
    <w:rsid w:val="00584339"/>
    <w:rsid w:val="00584E18"/>
    <w:rsid w:val="00585157"/>
    <w:rsid w:val="005852C7"/>
    <w:rsid w:val="00585D7D"/>
    <w:rsid w:val="00586DCF"/>
    <w:rsid w:val="00590C5B"/>
    <w:rsid w:val="005916F8"/>
    <w:rsid w:val="005917E5"/>
    <w:rsid w:val="005931D1"/>
    <w:rsid w:val="005941AA"/>
    <w:rsid w:val="00595426"/>
    <w:rsid w:val="005966B5"/>
    <w:rsid w:val="00596A60"/>
    <w:rsid w:val="00596F15"/>
    <w:rsid w:val="00597D3A"/>
    <w:rsid w:val="005A03D3"/>
    <w:rsid w:val="005A07B9"/>
    <w:rsid w:val="005A12D2"/>
    <w:rsid w:val="005A15E5"/>
    <w:rsid w:val="005A1A06"/>
    <w:rsid w:val="005A2AC2"/>
    <w:rsid w:val="005A33D2"/>
    <w:rsid w:val="005A3E69"/>
    <w:rsid w:val="005A4104"/>
    <w:rsid w:val="005A4131"/>
    <w:rsid w:val="005A4E21"/>
    <w:rsid w:val="005A60C8"/>
    <w:rsid w:val="005A6D83"/>
    <w:rsid w:val="005B07E6"/>
    <w:rsid w:val="005B0845"/>
    <w:rsid w:val="005B09E9"/>
    <w:rsid w:val="005B1DA8"/>
    <w:rsid w:val="005B1F7A"/>
    <w:rsid w:val="005B27DC"/>
    <w:rsid w:val="005B27F2"/>
    <w:rsid w:val="005B284B"/>
    <w:rsid w:val="005B2D65"/>
    <w:rsid w:val="005B2DEC"/>
    <w:rsid w:val="005B36AF"/>
    <w:rsid w:val="005B3EB2"/>
    <w:rsid w:val="005B47F4"/>
    <w:rsid w:val="005B6C33"/>
    <w:rsid w:val="005B6F30"/>
    <w:rsid w:val="005B70BB"/>
    <w:rsid w:val="005B7B5C"/>
    <w:rsid w:val="005C090A"/>
    <w:rsid w:val="005C0913"/>
    <w:rsid w:val="005C0950"/>
    <w:rsid w:val="005C09A0"/>
    <w:rsid w:val="005C0AC2"/>
    <w:rsid w:val="005C0FBF"/>
    <w:rsid w:val="005C116B"/>
    <w:rsid w:val="005C19BB"/>
    <w:rsid w:val="005C1D46"/>
    <w:rsid w:val="005C3216"/>
    <w:rsid w:val="005C3535"/>
    <w:rsid w:val="005C43B6"/>
    <w:rsid w:val="005C55D9"/>
    <w:rsid w:val="005C5659"/>
    <w:rsid w:val="005C5952"/>
    <w:rsid w:val="005C61AF"/>
    <w:rsid w:val="005C6DB1"/>
    <w:rsid w:val="005C74D1"/>
    <w:rsid w:val="005C7CC1"/>
    <w:rsid w:val="005D0421"/>
    <w:rsid w:val="005D0831"/>
    <w:rsid w:val="005D0991"/>
    <w:rsid w:val="005D13D3"/>
    <w:rsid w:val="005D2A72"/>
    <w:rsid w:val="005D339B"/>
    <w:rsid w:val="005D3CA7"/>
    <w:rsid w:val="005D52D4"/>
    <w:rsid w:val="005D6503"/>
    <w:rsid w:val="005D6788"/>
    <w:rsid w:val="005D7494"/>
    <w:rsid w:val="005D755C"/>
    <w:rsid w:val="005D755E"/>
    <w:rsid w:val="005D77A6"/>
    <w:rsid w:val="005D7F1F"/>
    <w:rsid w:val="005E05CE"/>
    <w:rsid w:val="005E064B"/>
    <w:rsid w:val="005E0C7E"/>
    <w:rsid w:val="005E0DAE"/>
    <w:rsid w:val="005E0E7A"/>
    <w:rsid w:val="005E0EB4"/>
    <w:rsid w:val="005E10E9"/>
    <w:rsid w:val="005E1F87"/>
    <w:rsid w:val="005E359E"/>
    <w:rsid w:val="005E3BD7"/>
    <w:rsid w:val="005E3E21"/>
    <w:rsid w:val="005E5BC1"/>
    <w:rsid w:val="005E5D73"/>
    <w:rsid w:val="005E6036"/>
    <w:rsid w:val="005E720F"/>
    <w:rsid w:val="005E7B56"/>
    <w:rsid w:val="005F0530"/>
    <w:rsid w:val="005F0A85"/>
    <w:rsid w:val="005F13F2"/>
    <w:rsid w:val="005F1725"/>
    <w:rsid w:val="005F19D3"/>
    <w:rsid w:val="005F1B1A"/>
    <w:rsid w:val="005F2B38"/>
    <w:rsid w:val="005F3727"/>
    <w:rsid w:val="005F3768"/>
    <w:rsid w:val="005F3CED"/>
    <w:rsid w:val="005F48A1"/>
    <w:rsid w:val="005F4ACA"/>
    <w:rsid w:val="005F5B10"/>
    <w:rsid w:val="005F6F8B"/>
    <w:rsid w:val="005F7109"/>
    <w:rsid w:val="005F7165"/>
    <w:rsid w:val="005F7C78"/>
    <w:rsid w:val="005F7D52"/>
    <w:rsid w:val="006003A4"/>
    <w:rsid w:val="006012CD"/>
    <w:rsid w:val="00601DE5"/>
    <w:rsid w:val="0060209F"/>
    <w:rsid w:val="0060274A"/>
    <w:rsid w:val="00602A96"/>
    <w:rsid w:val="00603386"/>
    <w:rsid w:val="00604AB7"/>
    <w:rsid w:val="006050A1"/>
    <w:rsid w:val="0060522A"/>
    <w:rsid w:val="00605B3F"/>
    <w:rsid w:val="00605D0C"/>
    <w:rsid w:val="00606A83"/>
    <w:rsid w:val="00607F38"/>
    <w:rsid w:val="00610419"/>
    <w:rsid w:val="00610614"/>
    <w:rsid w:val="006109F3"/>
    <w:rsid w:val="00610A38"/>
    <w:rsid w:val="00610C99"/>
    <w:rsid w:val="00611237"/>
    <w:rsid w:val="0061145F"/>
    <w:rsid w:val="0061177B"/>
    <w:rsid w:val="00611BAE"/>
    <w:rsid w:val="0061358F"/>
    <w:rsid w:val="0061383D"/>
    <w:rsid w:val="00615310"/>
    <w:rsid w:val="006153A9"/>
    <w:rsid w:val="00615645"/>
    <w:rsid w:val="00615C26"/>
    <w:rsid w:val="00615D95"/>
    <w:rsid w:val="0061729F"/>
    <w:rsid w:val="00617E72"/>
    <w:rsid w:val="00620103"/>
    <w:rsid w:val="00620233"/>
    <w:rsid w:val="0062026C"/>
    <w:rsid w:val="0062045A"/>
    <w:rsid w:val="00620759"/>
    <w:rsid w:val="00622021"/>
    <w:rsid w:val="00622676"/>
    <w:rsid w:val="006239A8"/>
    <w:rsid w:val="006256A4"/>
    <w:rsid w:val="00626450"/>
    <w:rsid w:val="0062653D"/>
    <w:rsid w:val="006277D9"/>
    <w:rsid w:val="00627E39"/>
    <w:rsid w:val="00631083"/>
    <w:rsid w:val="00632143"/>
    <w:rsid w:val="006326D5"/>
    <w:rsid w:val="00633717"/>
    <w:rsid w:val="00633999"/>
    <w:rsid w:val="00634AA5"/>
    <w:rsid w:val="00636854"/>
    <w:rsid w:val="00636B1A"/>
    <w:rsid w:val="00637889"/>
    <w:rsid w:val="00637B03"/>
    <w:rsid w:val="00637C4D"/>
    <w:rsid w:val="00637C7A"/>
    <w:rsid w:val="0064050B"/>
    <w:rsid w:val="00641EFD"/>
    <w:rsid w:val="00641FE1"/>
    <w:rsid w:val="00645E61"/>
    <w:rsid w:val="0064683F"/>
    <w:rsid w:val="0064787E"/>
    <w:rsid w:val="0065021B"/>
    <w:rsid w:val="0065168C"/>
    <w:rsid w:val="00651743"/>
    <w:rsid w:val="006523FA"/>
    <w:rsid w:val="00652CAF"/>
    <w:rsid w:val="00653400"/>
    <w:rsid w:val="00653AA6"/>
    <w:rsid w:val="0065408F"/>
    <w:rsid w:val="0065409D"/>
    <w:rsid w:val="00654379"/>
    <w:rsid w:val="006552F1"/>
    <w:rsid w:val="006554C9"/>
    <w:rsid w:val="00655685"/>
    <w:rsid w:val="0065658F"/>
    <w:rsid w:val="006573A7"/>
    <w:rsid w:val="00657859"/>
    <w:rsid w:val="00660D12"/>
    <w:rsid w:val="006610E2"/>
    <w:rsid w:val="006617DC"/>
    <w:rsid w:val="00661FDF"/>
    <w:rsid w:val="006622B3"/>
    <w:rsid w:val="006626AB"/>
    <w:rsid w:val="006626B6"/>
    <w:rsid w:val="006641CA"/>
    <w:rsid w:val="006650FC"/>
    <w:rsid w:val="00665625"/>
    <w:rsid w:val="006667D2"/>
    <w:rsid w:val="00666D07"/>
    <w:rsid w:val="006679F7"/>
    <w:rsid w:val="00667F40"/>
    <w:rsid w:val="00670109"/>
    <w:rsid w:val="0067094A"/>
    <w:rsid w:val="00671493"/>
    <w:rsid w:val="006716CB"/>
    <w:rsid w:val="00672A40"/>
    <w:rsid w:val="006732B3"/>
    <w:rsid w:val="00673AFA"/>
    <w:rsid w:val="00673F43"/>
    <w:rsid w:val="00675DB6"/>
    <w:rsid w:val="0067624D"/>
    <w:rsid w:val="00676980"/>
    <w:rsid w:val="00676DD3"/>
    <w:rsid w:val="006772D1"/>
    <w:rsid w:val="00680911"/>
    <w:rsid w:val="006809CE"/>
    <w:rsid w:val="006811EF"/>
    <w:rsid w:val="0068175B"/>
    <w:rsid w:val="0068189F"/>
    <w:rsid w:val="00681C5C"/>
    <w:rsid w:val="0068285B"/>
    <w:rsid w:val="006829E4"/>
    <w:rsid w:val="00683BFD"/>
    <w:rsid w:val="00683C4A"/>
    <w:rsid w:val="00684643"/>
    <w:rsid w:val="00684802"/>
    <w:rsid w:val="006849CF"/>
    <w:rsid w:val="00685D09"/>
    <w:rsid w:val="00686B98"/>
    <w:rsid w:val="00686D1C"/>
    <w:rsid w:val="0068741C"/>
    <w:rsid w:val="00690288"/>
    <w:rsid w:val="006905DA"/>
    <w:rsid w:val="00692802"/>
    <w:rsid w:val="00694304"/>
    <w:rsid w:val="00694529"/>
    <w:rsid w:val="0069468D"/>
    <w:rsid w:val="0069595A"/>
    <w:rsid w:val="00696CB4"/>
    <w:rsid w:val="006975DE"/>
    <w:rsid w:val="006A0931"/>
    <w:rsid w:val="006A1D36"/>
    <w:rsid w:val="006A21CB"/>
    <w:rsid w:val="006A2B4E"/>
    <w:rsid w:val="006A2D2B"/>
    <w:rsid w:val="006A32F9"/>
    <w:rsid w:val="006A35DF"/>
    <w:rsid w:val="006A3935"/>
    <w:rsid w:val="006A5373"/>
    <w:rsid w:val="006A60F2"/>
    <w:rsid w:val="006A6349"/>
    <w:rsid w:val="006A6BF5"/>
    <w:rsid w:val="006A6D70"/>
    <w:rsid w:val="006B0673"/>
    <w:rsid w:val="006B0947"/>
    <w:rsid w:val="006B0A53"/>
    <w:rsid w:val="006B0D43"/>
    <w:rsid w:val="006B1491"/>
    <w:rsid w:val="006B155C"/>
    <w:rsid w:val="006B1E38"/>
    <w:rsid w:val="006B1EC5"/>
    <w:rsid w:val="006B2007"/>
    <w:rsid w:val="006B2AE7"/>
    <w:rsid w:val="006B2D97"/>
    <w:rsid w:val="006B343E"/>
    <w:rsid w:val="006B39DE"/>
    <w:rsid w:val="006B3A33"/>
    <w:rsid w:val="006B40C0"/>
    <w:rsid w:val="006B411C"/>
    <w:rsid w:val="006B4783"/>
    <w:rsid w:val="006B491E"/>
    <w:rsid w:val="006B4EEA"/>
    <w:rsid w:val="006B6496"/>
    <w:rsid w:val="006B67ED"/>
    <w:rsid w:val="006B690F"/>
    <w:rsid w:val="006B6D34"/>
    <w:rsid w:val="006B7138"/>
    <w:rsid w:val="006B741F"/>
    <w:rsid w:val="006B788E"/>
    <w:rsid w:val="006C017A"/>
    <w:rsid w:val="006C0CB9"/>
    <w:rsid w:val="006C0E14"/>
    <w:rsid w:val="006C1895"/>
    <w:rsid w:val="006C1F75"/>
    <w:rsid w:val="006C223E"/>
    <w:rsid w:val="006C2506"/>
    <w:rsid w:val="006C2907"/>
    <w:rsid w:val="006C2BBD"/>
    <w:rsid w:val="006C2D81"/>
    <w:rsid w:val="006C3208"/>
    <w:rsid w:val="006C337B"/>
    <w:rsid w:val="006C48CC"/>
    <w:rsid w:val="006C4906"/>
    <w:rsid w:val="006C4FD8"/>
    <w:rsid w:val="006C541A"/>
    <w:rsid w:val="006C54A4"/>
    <w:rsid w:val="006C5A14"/>
    <w:rsid w:val="006C5CC5"/>
    <w:rsid w:val="006C5EBF"/>
    <w:rsid w:val="006C6172"/>
    <w:rsid w:val="006C652E"/>
    <w:rsid w:val="006C65A2"/>
    <w:rsid w:val="006C67BF"/>
    <w:rsid w:val="006C6C4D"/>
    <w:rsid w:val="006C76E6"/>
    <w:rsid w:val="006C79C2"/>
    <w:rsid w:val="006C7C89"/>
    <w:rsid w:val="006D1359"/>
    <w:rsid w:val="006D14E7"/>
    <w:rsid w:val="006D26D6"/>
    <w:rsid w:val="006D3A7E"/>
    <w:rsid w:val="006D45A6"/>
    <w:rsid w:val="006D4B96"/>
    <w:rsid w:val="006D5D43"/>
    <w:rsid w:val="006D6489"/>
    <w:rsid w:val="006D6F98"/>
    <w:rsid w:val="006E04D8"/>
    <w:rsid w:val="006E09D4"/>
    <w:rsid w:val="006E195D"/>
    <w:rsid w:val="006E2534"/>
    <w:rsid w:val="006E288A"/>
    <w:rsid w:val="006E36B2"/>
    <w:rsid w:val="006E547F"/>
    <w:rsid w:val="006E5BB1"/>
    <w:rsid w:val="006E66BB"/>
    <w:rsid w:val="006E6D59"/>
    <w:rsid w:val="006E7928"/>
    <w:rsid w:val="006E7AFD"/>
    <w:rsid w:val="006F0514"/>
    <w:rsid w:val="006F0599"/>
    <w:rsid w:val="006F06B2"/>
    <w:rsid w:val="006F0F4F"/>
    <w:rsid w:val="006F15C0"/>
    <w:rsid w:val="006F18EC"/>
    <w:rsid w:val="006F2712"/>
    <w:rsid w:val="006F3B68"/>
    <w:rsid w:val="006F4204"/>
    <w:rsid w:val="006F44A1"/>
    <w:rsid w:val="006F4B99"/>
    <w:rsid w:val="006F4CC8"/>
    <w:rsid w:val="006F50C8"/>
    <w:rsid w:val="006F70E1"/>
    <w:rsid w:val="006F794E"/>
    <w:rsid w:val="006F7E5D"/>
    <w:rsid w:val="006F7E8A"/>
    <w:rsid w:val="006F7EBD"/>
    <w:rsid w:val="00700604"/>
    <w:rsid w:val="00701ABA"/>
    <w:rsid w:val="00701FE6"/>
    <w:rsid w:val="007029FD"/>
    <w:rsid w:val="00703342"/>
    <w:rsid w:val="0070419C"/>
    <w:rsid w:val="00704909"/>
    <w:rsid w:val="00705881"/>
    <w:rsid w:val="007059C4"/>
    <w:rsid w:val="00705F77"/>
    <w:rsid w:val="007066D6"/>
    <w:rsid w:val="00707A06"/>
    <w:rsid w:val="00707CFA"/>
    <w:rsid w:val="00710337"/>
    <w:rsid w:val="007106A5"/>
    <w:rsid w:val="00710DB9"/>
    <w:rsid w:val="007111FD"/>
    <w:rsid w:val="007114D5"/>
    <w:rsid w:val="00711DF7"/>
    <w:rsid w:val="00711E1D"/>
    <w:rsid w:val="007123F4"/>
    <w:rsid w:val="00712A5D"/>
    <w:rsid w:val="00713CC5"/>
    <w:rsid w:val="00713ECF"/>
    <w:rsid w:val="00713F91"/>
    <w:rsid w:val="007143F6"/>
    <w:rsid w:val="007144AF"/>
    <w:rsid w:val="00714F3F"/>
    <w:rsid w:val="0071580D"/>
    <w:rsid w:val="00715B21"/>
    <w:rsid w:val="00716882"/>
    <w:rsid w:val="007172DB"/>
    <w:rsid w:val="007177FC"/>
    <w:rsid w:val="00717B4F"/>
    <w:rsid w:val="00720008"/>
    <w:rsid w:val="007202A2"/>
    <w:rsid w:val="007205F9"/>
    <w:rsid w:val="00720ACB"/>
    <w:rsid w:val="00720FDF"/>
    <w:rsid w:val="0072168A"/>
    <w:rsid w:val="007220CB"/>
    <w:rsid w:val="00722437"/>
    <w:rsid w:val="007227EC"/>
    <w:rsid w:val="00723037"/>
    <w:rsid w:val="00723571"/>
    <w:rsid w:val="0072433D"/>
    <w:rsid w:val="00725532"/>
    <w:rsid w:val="0072702C"/>
    <w:rsid w:val="00727A1A"/>
    <w:rsid w:val="00727C2B"/>
    <w:rsid w:val="00727DBF"/>
    <w:rsid w:val="00730A22"/>
    <w:rsid w:val="00730D10"/>
    <w:rsid w:val="00731FAE"/>
    <w:rsid w:val="007324D8"/>
    <w:rsid w:val="007331BD"/>
    <w:rsid w:val="0073391E"/>
    <w:rsid w:val="00733E56"/>
    <w:rsid w:val="0073483D"/>
    <w:rsid w:val="0073485B"/>
    <w:rsid w:val="00735351"/>
    <w:rsid w:val="0073543F"/>
    <w:rsid w:val="00735589"/>
    <w:rsid w:val="00735A8B"/>
    <w:rsid w:val="0073605C"/>
    <w:rsid w:val="00736174"/>
    <w:rsid w:val="00736430"/>
    <w:rsid w:val="00737041"/>
    <w:rsid w:val="0073718D"/>
    <w:rsid w:val="00737413"/>
    <w:rsid w:val="00741643"/>
    <w:rsid w:val="0074204D"/>
    <w:rsid w:val="00742160"/>
    <w:rsid w:val="007432A8"/>
    <w:rsid w:val="0074398F"/>
    <w:rsid w:val="00744CFD"/>
    <w:rsid w:val="0074567D"/>
    <w:rsid w:val="007463FC"/>
    <w:rsid w:val="0074759D"/>
    <w:rsid w:val="007475E2"/>
    <w:rsid w:val="00747FC5"/>
    <w:rsid w:val="00750C14"/>
    <w:rsid w:val="00750E86"/>
    <w:rsid w:val="00751CB6"/>
    <w:rsid w:val="00751DD0"/>
    <w:rsid w:val="00751F30"/>
    <w:rsid w:val="0075213B"/>
    <w:rsid w:val="00752BB1"/>
    <w:rsid w:val="0075319E"/>
    <w:rsid w:val="007551F9"/>
    <w:rsid w:val="00755D27"/>
    <w:rsid w:val="00756A38"/>
    <w:rsid w:val="00757285"/>
    <w:rsid w:val="00760C5B"/>
    <w:rsid w:val="00760E74"/>
    <w:rsid w:val="0076123E"/>
    <w:rsid w:val="007614FC"/>
    <w:rsid w:val="00761EE9"/>
    <w:rsid w:val="007620B6"/>
    <w:rsid w:val="00762292"/>
    <w:rsid w:val="007626F7"/>
    <w:rsid w:val="00763136"/>
    <w:rsid w:val="00763201"/>
    <w:rsid w:val="00763289"/>
    <w:rsid w:val="00763643"/>
    <w:rsid w:val="00763E38"/>
    <w:rsid w:val="00764188"/>
    <w:rsid w:val="007642F9"/>
    <w:rsid w:val="007647FA"/>
    <w:rsid w:val="00764AA3"/>
    <w:rsid w:val="007665BA"/>
    <w:rsid w:val="0076670B"/>
    <w:rsid w:val="007668AD"/>
    <w:rsid w:val="00766A91"/>
    <w:rsid w:val="00766FA6"/>
    <w:rsid w:val="0076705D"/>
    <w:rsid w:val="00767294"/>
    <w:rsid w:val="00767790"/>
    <w:rsid w:val="007677AD"/>
    <w:rsid w:val="00770027"/>
    <w:rsid w:val="007712CC"/>
    <w:rsid w:val="00771E97"/>
    <w:rsid w:val="00772D7E"/>
    <w:rsid w:val="007741E2"/>
    <w:rsid w:val="00774212"/>
    <w:rsid w:val="00774442"/>
    <w:rsid w:val="007744DC"/>
    <w:rsid w:val="007746E6"/>
    <w:rsid w:val="00774AD8"/>
    <w:rsid w:val="007763CD"/>
    <w:rsid w:val="00776911"/>
    <w:rsid w:val="00776E28"/>
    <w:rsid w:val="0077703A"/>
    <w:rsid w:val="0077752A"/>
    <w:rsid w:val="00777C22"/>
    <w:rsid w:val="00777D06"/>
    <w:rsid w:val="00777E4B"/>
    <w:rsid w:val="0078000E"/>
    <w:rsid w:val="00780067"/>
    <w:rsid w:val="0078013E"/>
    <w:rsid w:val="007804E7"/>
    <w:rsid w:val="00780932"/>
    <w:rsid w:val="007818E9"/>
    <w:rsid w:val="00781BB3"/>
    <w:rsid w:val="00781DBC"/>
    <w:rsid w:val="00783AC3"/>
    <w:rsid w:val="00784BF8"/>
    <w:rsid w:val="00784FB3"/>
    <w:rsid w:val="00785135"/>
    <w:rsid w:val="00785998"/>
    <w:rsid w:val="00787043"/>
    <w:rsid w:val="00787FD8"/>
    <w:rsid w:val="0079004A"/>
    <w:rsid w:val="0079006B"/>
    <w:rsid w:val="007916FF"/>
    <w:rsid w:val="0079175D"/>
    <w:rsid w:val="00791EB6"/>
    <w:rsid w:val="00792147"/>
    <w:rsid w:val="007932A8"/>
    <w:rsid w:val="0079462C"/>
    <w:rsid w:val="00794A53"/>
    <w:rsid w:val="00794B3C"/>
    <w:rsid w:val="00794D76"/>
    <w:rsid w:val="00795601"/>
    <w:rsid w:val="00795627"/>
    <w:rsid w:val="00795A52"/>
    <w:rsid w:val="00795D8F"/>
    <w:rsid w:val="007968CA"/>
    <w:rsid w:val="00796B8D"/>
    <w:rsid w:val="00797B71"/>
    <w:rsid w:val="007A05F2"/>
    <w:rsid w:val="007A0C58"/>
    <w:rsid w:val="007A10AD"/>
    <w:rsid w:val="007A1108"/>
    <w:rsid w:val="007A1501"/>
    <w:rsid w:val="007A177E"/>
    <w:rsid w:val="007A215E"/>
    <w:rsid w:val="007A2778"/>
    <w:rsid w:val="007A298E"/>
    <w:rsid w:val="007A2AD2"/>
    <w:rsid w:val="007A34F4"/>
    <w:rsid w:val="007A48F6"/>
    <w:rsid w:val="007A4F9E"/>
    <w:rsid w:val="007A50F0"/>
    <w:rsid w:val="007A52DF"/>
    <w:rsid w:val="007A658C"/>
    <w:rsid w:val="007A6822"/>
    <w:rsid w:val="007A6951"/>
    <w:rsid w:val="007A7C98"/>
    <w:rsid w:val="007B050C"/>
    <w:rsid w:val="007B0949"/>
    <w:rsid w:val="007B10ED"/>
    <w:rsid w:val="007B1A05"/>
    <w:rsid w:val="007B1C67"/>
    <w:rsid w:val="007B1F32"/>
    <w:rsid w:val="007B1F3C"/>
    <w:rsid w:val="007B37C4"/>
    <w:rsid w:val="007B4455"/>
    <w:rsid w:val="007B4760"/>
    <w:rsid w:val="007B4D7B"/>
    <w:rsid w:val="007B62C8"/>
    <w:rsid w:val="007B6674"/>
    <w:rsid w:val="007B6C2B"/>
    <w:rsid w:val="007B6FE9"/>
    <w:rsid w:val="007B704B"/>
    <w:rsid w:val="007B7B09"/>
    <w:rsid w:val="007C0160"/>
    <w:rsid w:val="007C0B51"/>
    <w:rsid w:val="007C0DE6"/>
    <w:rsid w:val="007C1029"/>
    <w:rsid w:val="007C14C9"/>
    <w:rsid w:val="007C19AF"/>
    <w:rsid w:val="007C1A99"/>
    <w:rsid w:val="007C3678"/>
    <w:rsid w:val="007C3CAE"/>
    <w:rsid w:val="007C3CD2"/>
    <w:rsid w:val="007C4F92"/>
    <w:rsid w:val="007C5D12"/>
    <w:rsid w:val="007C5ECA"/>
    <w:rsid w:val="007C682B"/>
    <w:rsid w:val="007C698D"/>
    <w:rsid w:val="007C6CDE"/>
    <w:rsid w:val="007C6FCA"/>
    <w:rsid w:val="007C77AC"/>
    <w:rsid w:val="007D07FF"/>
    <w:rsid w:val="007D0E79"/>
    <w:rsid w:val="007D0F3D"/>
    <w:rsid w:val="007D10FC"/>
    <w:rsid w:val="007D1252"/>
    <w:rsid w:val="007D17EA"/>
    <w:rsid w:val="007D1A88"/>
    <w:rsid w:val="007D228D"/>
    <w:rsid w:val="007D25FF"/>
    <w:rsid w:val="007D2930"/>
    <w:rsid w:val="007D3471"/>
    <w:rsid w:val="007D37A1"/>
    <w:rsid w:val="007D4981"/>
    <w:rsid w:val="007D4F0F"/>
    <w:rsid w:val="007D551C"/>
    <w:rsid w:val="007D583F"/>
    <w:rsid w:val="007D5979"/>
    <w:rsid w:val="007D6712"/>
    <w:rsid w:val="007D695B"/>
    <w:rsid w:val="007D6E64"/>
    <w:rsid w:val="007D6F19"/>
    <w:rsid w:val="007D71C1"/>
    <w:rsid w:val="007D7DC6"/>
    <w:rsid w:val="007D7F3D"/>
    <w:rsid w:val="007E0497"/>
    <w:rsid w:val="007E084C"/>
    <w:rsid w:val="007E08E4"/>
    <w:rsid w:val="007E0C04"/>
    <w:rsid w:val="007E0F06"/>
    <w:rsid w:val="007E1000"/>
    <w:rsid w:val="007E1310"/>
    <w:rsid w:val="007E1D5C"/>
    <w:rsid w:val="007E1F94"/>
    <w:rsid w:val="007E283E"/>
    <w:rsid w:val="007E2F13"/>
    <w:rsid w:val="007E3474"/>
    <w:rsid w:val="007E37EB"/>
    <w:rsid w:val="007E3AA0"/>
    <w:rsid w:val="007E48C6"/>
    <w:rsid w:val="007E4CFC"/>
    <w:rsid w:val="007E5B8A"/>
    <w:rsid w:val="007E5BDE"/>
    <w:rsid w:val="007E626A"/>
    <w:rsid w:val="007E6A19"/>
    <w:rsid w:val="007E6A97"/>
    <w:rsid w:val="007E6B10"/>
    <w:rsid w:val="007E7222"/>
    <w:rsid w:val="007E787E"/>
    <w:rsid w:val="007F0544"/>
    <w:rsid w:val="007F0924"/>
    <w:rsid w:val="007F3166"/>
    <w:rsid w:val="007F3482"/>
    <w:rsid w:val="007F3FBA"/>
    <w:rsid w:val="007F4041"/>
    <w:rsid w:val="007F4279"/>
    <w:rsid w:val="007F4A50"/>
    <w:rsid w:val="007F5557"/>
    <w:rsid w:val="007F57BE"/>
    <w:rsid w:val="007F5FCF"/>
    <w:rsid w:val="007F66DC"/>
    <w:rsid w:val="007F682A"/>
    <w:rsid w:val="007F705A"/>
    <w:rsid w:val="007F7A29"/>
    <w:rsid w:val="008025A2"/>
    <w:rsid w:val="00802655"/>
    <w:rsid w:val="008027B2"/>
    <w:rsid w:val="00802C09"/>
    <w:rsid w:val="008033BC"/>
    <w:rsid w:val="00803EDD"/>
    <w:rsid w:val="00804AC1"/>
    <w:rsid w:val="00804B74"/>
    <w:rsid w:val="008051DC"/>
    <w:rsid w:val="0080628D"/>
    <w:rsid w:val="00807421"/>
    <w:rsid w:val="0081025A"/>
    <w:rsid w:val="008103A6"/>
    <w:rsid w:val="00810B1E"/>
    <w:rsid w:val="008114FA"/>
    <w:rsid w:val="00811F0D"/>
    <w:rsid w:val="00812140"/>
    <w:rsid w:val="00813948"/>
    <w:rsid w:val="008144AC"/>
    <w:rsid w:val="00815023"/>
    <w:rsid w:val="0081502A"/>
    <w:rsid w:val="00815932"/>
    <w:rsid w:val="0081593B"/>
    <w:rsid w:val="00816FB6"/>
    <w:rsid w:val="008177FE"/>
    <w:rsid w:val="008179C1"/>
    <w:rsid w:val="0082005E"/>
    <w:rsid w:val="00820492"/>
    <w:rsid w:val="008219B0"/>
    <w:rsid w:val="008222E4"/>
    <w:rsid w:val="008248B7"/>
    <w:rsid w:val="00824DCF"/>
    <w:rsid w:val="008255EC"/>
    <w:rsid w:val="00826298"/>
    <w:rsid w:val="008263B1"/>
    <w:rsid w:val="00826910"/>
    <w:rsid w:val="00826F97"/>
    <w:rsid w:val="008271DB"/>
    <w:rsid w:val="00827319"/>
    <w:rsid w:val="008277DC"/>
    <w:rsid w:val="00827CAA"/>
    <w:rsid w:val="00830300"/>
    <w:rsid w:val="008306DF"/>
    <w:rsid w:val="008309FB"/>
    <w:rsid w:val="00830B61"/>
    <w:rsid w:val="00830C87"/>
    <w:rsid w:val="00831544"/>
    <w:rsid w:val="00831C9C"/>
    <w:rsid w:val="00832463"/>
    <w:rsid w:val="00832600"/>
    <w:rsid w:val="00832BEF"/>
    <w:rsid w:val="00832F48"/>
    <w:rsid w:val="00833672"/>
    <w:rsid w:val="00834357"/>
    <w:rsid w:val="008347D2"/>
    <w:rsid w:val="00834FFB"/>
    <w:rsid w:val="008357E1"/>
    <w:rsid w:val="00835D67"/>
    <w:rsid w:val="00835ECE"/>
    <w:rsid w:val="0083632A"/>
    <w:rsid w:val="00836499"/>
    <w:rsid w:val="00837E02"/>
    <w:rsid w:val="008401F8"/>
    <w:rsid w:val="00840967"/>
    <w:rsid w:val="00840BB4"/>
    <w:rsid w:val="00840FAA"/>
    <w:rsid w:val="008432D7"/>
    <w:rsid w:val="008436A4"/>
    <w:rsid w:val="008436BF"/>
    <w:rsid w:val="00843BEF"/>
    <w:rsid w:val="00844B2E"/>
    <w:rsid w:val="00844E5C"/>
    <w:rsid w:val="008457BA"/>
    <w:rsid w:val="00845A95"/>
    <w:rsid w:val="0084603B"/>
    <w:rsid w:val="008465FF"/>
    <w:rsid w:val="00846F4A"/>
    <w:rsid w:val="00846F70"/>
    <w:rsid w:val="008505EE"/>
    <w:rsid w:val="00850B71"/>
    <w:rsid w:val="0085132D"/>
    <w:rsid w:val="0085174D"/>
    <w:rsid w:val="00852176"/>
    <w:rsid w:val="008529E1"/>
    <w:rsid w:val="00854763"/>
    <w:rsid w:val="00856172"/>
    <w:rsid w:val="008564FA"/>
    <w:rsid w:val="00856EE7"/>
    <w:rsid w:val="008577BB"/>
    <w:rsid w:val="00857E9F"/>
    <w:rsid w:val="00860092"/>
    <w:rsid w:val="0086086B"/>
    <w:rsid w:val="00860F5D"/>
    <w:rsid w:val="00860F82"/>
    <w:rsid w:val="00861393"/>
    <w:rsid w:val="008616EB"/>
    <w:rsid w:val="00861BF8"/>
    <w:rsid w:val="00861DF5"/>
    <w:rsid w:val="008621F3"/>
    <w:rsid w:val="00862929"/>
    <w:rsid w:val="0086353F"/>
    <w:rsid w:val="0086406E"/>
    <w:rsid w:val="008645EE"/>
    <w:rsid w:val="008647A5"/>
    <w:rsid w:val="00864AEF"/>
    <w:rsid w:val="00865D3B"/>
    <w:rsid w:val="00865D7B"/>
    <w:rsid w:val="00866C9A"/>
    <w:rsid w:val="00866F39"/>
    <w:rsid w:val="0087006D"/>
    <w:rsid w:val="008702AE"/>
    <w:rsid w:val="00870983"/>
    <w:rsid w:val="00873857"/>
    <w:rsid w:val="00873B6B"/>
    <w:rsid w:val="0087499A"/>
    <w:rsid w:val="00875078"/>
    <w:rsid w:val="00875380"/>
    <w:rsid w:val="00875945"/>
    <w:rsid w:val="00875EB3"/>
    <w:rsid w:val="00876027"/>
    <w:rsid w:val="00876469"/>
    <w:rsid w:val="008775D2"/>
    <w:rsid w:val="0087770A"/>
    <w:rsid w:val="00877B7B"/>
    <w:rsid w:val="0088017E"/>
    <w:rsid w:val="00880237"/>
    <w:rsid w:val="00880401"/>
    <w:rsid w:val="00881039"/>
    <w:rsid w:val="0088234D"/>
    <w:rsid w:val="0088238D"/>
    <w:rsid w:val="008825CA"/>
    <w:rsid w:val="0088358C"/>
    <w:rsid w:val="00883CA3"/>
    <w:rsid w:val="00883F6D"/>
    <w:rsid w:val="00884364"/>
    <w:rsid w:val="00884775"/>
    <w:rsid w:val="00884FA2"/>
    <w:rsid w:val="008856B8"/>
    <w:rsid w:val="008865E5"/>
    <w:rsid w:val="00886BBA"/>
    <w:rsid w:val="00886F84"/>
    <w:rsid w:val="00887133"/>
    <w:rsid w:val="008877A2"/>
    <w:rsid w:val="0089013B"/>
    <w:rsid w:val="008901D6"/>
    <w:rsid w:val="0089032E"/>
    <w:rsid w:val="0089059B"/>
    <w:rsid w:val="0089135F"/>
    <w:rsid w:val="00891F26"/>
    <w:rsid w:val="00892454"/>
    <w:rsid w:val="0089286C"/>
    <w:rsid w:val="00893E3B"/>
    <w:rsid w:val="00894351"/>
    <w:rsid w:val="0089451C"/>
    <w:rsid w:val="00895925"/>
    <w:rsid w:val="00896178"/>
    <w:rsid w:val="0089658A"/>
    <w:rsid w:val="00896691"/>
    <w:rsid w:val="00896781"/>
    <w:rsid w:val="00896D0C"/>
    <w:rsid w:val="0089713F"/>
    <w:rsid w:val="00897547"/>
    <w:rsid w:val="00897F5D"/>
    <w:rsid w:val="008A04A5"/>
    <w:rsid w:val="008A0A5C"/>
    <w:rsid w:val="008A0E0E"/>
    <w:rsid w:val="008A3239"/>
    <w:rsid w:val="008A37BC"/>
    <w:rsid w:val="008A4785"/>
    <w:rsid w:val="008A4B72"/>
    <w:rsid w:val="008A55D5"/>
    <w:rsid w:val="008A6209"/>
    <w:rsid w:val="008A66D3"/>
    <w:rsid w:val="008A67C5"/>
    <w:rsid w:val="008A755A"/>
    <w:rsid w:val="008A7913"/>
    <w:rsid w:val="008A7EB8"/>
    <w:rsid w:val="008A7F5D"/>
    <w:rsid w:val="008B0A6B"/>
    <w:rsid w:val="008B0ADF"/>
    <w:rsid w:val="008B0E32"/>
    <w:rsid w:val="008B1B76"/>
    <w:rsid w:val="008B1CB6"/>
    <w:rsid w:val="008B1DDA"/>
    <w:rsid w:val="008B2D7A"/>
    <w:rsid w:val="008B2DC0"/>
    <w:rsid w:val="008B3AD4"/>
    <w:rsid w:val="008B3D67"/>
    <w:rsid w:val="008B3E79"/>
    <w:rsid w:val="008B49A6"/>
    <w:rsid w:val="008B4B3F"/>
    <w:rsid w:val="008B5999"/>
    <w:rsid w:val="008B6286"/>
    <w:rsid w:val="008B7249"/>
    <w:rsid w:val="008B7463"/>
    <w:rsid w:val="008B76CE"/>
    <w:rsid w:val="008B771D"/>
    <w:rsid w:val="008C0173"/>
    <w:rsid w:val="008C2580"/>
    <w:rsid w:val="008C31B7"/>
    <w:rsid w:val="008C34DE"/>
    <w:rsid w:val="008C37E4"/>
    <w:rsid w:val="008C3EEC"/>
    <w:rsid w:val="008C4104"/>
    <w:rsid w:val="008C419B"/>
    <w:rsid w:val="008C41D6"/>
    <w:rsid w:val="008C4270"/>
    <w:rsid w:val="008C601F"/>
    <w:rsid w:val="008C639E"/>
    <w:rsid w:val="008C6406"/>
    <w:rsid w:val="008C64EA"/>
    <w:rsid w:val="008C701B"/>
    <w:rsid w:val="008C75E6"/>
    <w:rsid w:val="008D05EF"/>
    <w:rsid w:val="008D089A"/>
    <w:rsid w:val="008D0D4D"/>
    <w:rsid w:val="008D0EDF"/>
    <w:rsid w:val="008D1149"/>
    <w:rsid w:val="008D32BE"/>
    <w:rsid w:val="008D331C"/>
    <w:rsid w:val="008D3768"/>
    <w:rsid w:val="008D50EE"/>
    <w:rsid w:val="008D5C62"/>
    <w:rsid w:val="008D61C2"/>
    <w:rsid w:val="008D6679"/>
    <w:rsid w:val="008D68B6"/>
    <w:rsid w:val="008D6FFE"/>
    <w:rsid w:val="008D746B"/>
    <w:rsid w:val="008D761C"/>
    <w:rsid w:val="008D7B30"/>
    <w:rsid w:val="008E0737"/>
    <w:rsid w:val="008E0A58"/>
    <w:rsid w:val="008E1437"/>
    <w:rsid w:val="008E1C77"/>
    <w:rsid w:val="008E371B"/>
    <w:rsid w:val="008E475F"/>
    <w:rsid w:val="008E496B"/>
    <w:rsid w:val="008E5124"/>
    <w:rsid w:val="008E5F5E"/>
    <w:rsid w:val="008E685B"/>
    <w:rsid w:val="008E79D1"/>
    <w:rsid w:val="008F0362"/>
    <w:rsid w:val="008F1074"/>
    <w:rsid w:val="008F144E"/>
    <w:rsid w:val="008F1E23"/>
    <w:rsid w:val="008F2EB4"/>
    <w:rsid w:val="008F4E8E"/>
    <w:rsid w:val="008F564E"/>
    <w:rsid w:val="008F5918"/>
    <w:rsid w:val="008F6B11"/>
    <w:rsid w:val="008F730C"/>
    <w:rsid w:val="008F732C"/>
    <w:rsid w:val="009000FD"/>
    <w:rsid w:val="009006D8"/>
    <w:rsid w:val="00901EE1"/>
    <w:rsid w:val="0090299F"/>
    <w:rsid w:val="00902C3F"/>
    <w:rsid w:val="0090324E"/>
    <w:rsid w:val="00903676"/>
    <w:rsid w:val="00903EA9"/>
    <w:rsid w:val="00903FF3"/>
    <w:rsid w:val="00904935"/>
    <w:rsid w:val="00904D70"/>
    <w:rsid w:val="00904F88"/>
    <w:rsid w:val="00905269"/>
    <w:rsid w:val="00905284"/>
    <w:rsid w:val="009064DB"/>
    <w:rsid w:val="00907294"/>
    <w:rsid w:val="00911E9B"/>
    <w:rsid w:val="009121C8"/>
    <w:rsid w:val="0091268B"/>
    <w:rsid w:val="00912CFF"/>
    <w:rsid w:val="009138CC"/>
    <w:rsid w:val="0091390F"/>
    <w:rsid w:val="00914A2D"/>
    <w:rsid w:val="0091538C"/>
    <w:rsid w:val="00915C09"/>
    <w:rsid w:val="009166E5"/>
    <w:rsid w:val="0091686A"/>
    <w:rsid w:val="00916D34"/>
    <w:rsid w:val="009171A2"/>
    <w:rsid w:val="009200C4"/>
    <w:rsid w:val="00920352"/>
    <w:rsid w:val="009203B5"/>
    <w:rsid w:val="00920870"/>
    <w:rsid w:val="00921984"/>
    <w:rsid w:val="009221D6"/>
    <w:rsid w:val="00922A5A"/>
    <w:rsid w:val="00922DAE"/>
    <w:rsid w:val="0092423F"/>
    <w:rsid w:val="00924DF2"/>
    <w:rsid w:val="00925021"/>
    <w:rsid w:val="00926219"/>
    <w:rsid w:val="009269A0"/>
    <w:rsid w:val="00926AD4"/>
    <w:rsid w:val="009274B7"/>
    <w:rsid w:val="00927891"/>
    <w:rsid w:val="00930053"/>
    <w:rsid w:val="0093091C"/>
    <w:rsid w:val="00930955"/>
    <w:rsid w:val="009310C4"/>
    <w:rsid w:val="0093166C"/>
    <w:rsid w:val="00931C2E"/>
    <w:rsid w:val="0093230B"/>
    <w:rsid w:val="00932B3A"/>
    <w:rsid w:val="00935168"/>
    <w:rsid w:val="00935253"/>
    <w:rsid w:val="00935358"/>
    <w:rsid w:val="009353EA"/>
    <w:rsid w:val="00935D23"/>
    <w:rsid w:val="0094026D"/>
    <w:rsid w:val="0094042F"/>
    <w:rsid w:val="0094047C"/>
    <w:rsid w:val="0094068E"/>
    <w:rsid w:val="00940AB7"/>
    <w:rsid w:val="00940B47"/>
    <w:rsid w:val="0094115D"/>
    <w:rsid w:val="0094148F"/>
    <w:rsid w:val="00941490"/>
    <w:rsid w:val="00943A10"/>
    <w:rsid w:val="00944B12"/>
    <w:rsid w:val="00945087"/>
    <w:rsid w:val="00945D01"/>
    <w:rsid w:val="00946DDF"/>
    <w:rsid w:val="009500B5"/>
    <w:rsid w:val="0095032D"/>
    <w:rsid w:val="0095060F"/>
    <w:rsid w:val="00950FAB"/>
    <w:rsid w:val="00950FB5"/>
    <w:rsid w:val="009518B7"/>
    <w:rsid w:val="00951984"/>
    <w:rsid w:val="00951E6F"/>
    <w:rsid w:val="00952500"/>
    <w:rsid w:val="009525D3"/>
    <w:rsid w:val="00952736"/>
    <w:rsid w:val="00952803"/>
    <w:rsid w:val="00953B37"/>
    <w:rsid w:val="00953F21"/>
    <w:rsid w:val="00953F59"/>
    <w:rsid w:val="009557A5"/>
    <w:rsid w:val="009557FB"/>
    <w:rsid w:val="00956856"/>
    <w:rsid w:val="00957789"/>
    <w:rsid w:val="00960872"/>
    <w:rsid w:val="00960B40"/>
    <w:rsid w:val="009619D9"/>
    <w:rsid w:val="00961BFD"/>
    <w:rsid w:val="00961E09"/>
    <w:rsid w:val="00963118"/>
    <w:rsid w:val="00963932"/>
    <w:rsid w:val="00963F79"/>
    <w:rsid w:val="0096402E"/>
    <w:rsid w:val="00964421"/>
    <w:rsid w:val="00964438"/>
    <w:rsid w:val="009650F9"/>
    <w:rsid w:val="00965489"/>
    <w:rsid w:val="00965566"/>
    <w:rsid w:val="00966738"/>
    <w:rsid w:val="0096688B"/>
    <w:rsid w:val="00966A6C"/>
    <w:rsid w:val="00970ACE"/>
    <w:rsid w:val="00971902"/>
    <w:rsid w:val="00972F57"/>
    <w:rsid w:val="00974379"/>
    <w:rsid w:val="00974640"/>
    <w:rsid w:val="00974A82"/>
    <w:rsid w:val="0097520A"/>
    <w:rsid w:val="00975B42"/>
    <w:rsid w:val="00975EA8"/>
    <w:rsid w:val="00976522"/>
    <w:rsid w:val="009767FB"/>
    <w:rsid w:val="00976832"/>
    <w:rsid w:val="0097685F"/>
    <w:rsid w:val="00977228"/>
    <w:rsid w:val="00980135"/>
    <w:rsid w:val="00980C3F"/>
    <w:rsid w:val="00980D9D"/>
    <w:rsid w:val="0098122A"/>
    <w:rsid w:val="00981AC8"/>
    <w:rsid w:val="009820A2"/>
    <w:rsid w:val="009822C8"/>
    <w:rsid w:val="009824A8"/>
    <w:rsid w:val="009826A8"/>
    <w:rsid w:val="009828BD"/>
    <w:rsid w:val="00982DF8"/>
    <w:rsid w:val="00983250"/>
    <w:rsid w:val="0098370B"/>
    <w:rsid w:val="00983EA7"/>
    <w:rsid w:val="00984890"/>
    <w:rsid w:val="009851B3"/>
    <w:rsid w:val="0098536E"/>
    <w:rsid w:val="009853BF"/>
    <w:rsid w:val="009865CF"/>
    <w:rsid w:val="009870DA"/>
    <w:rsid w:val="0098732B"/>
    <w:rsid w:val="00987536"/>
    <w:rsid w:val="00990317"/>
    <w:rsid w:val="00990677"/>
    <w:rsid w:val="009907E4"/>
    <w:rsid w:val="00991772"/>
    <w:rsid w:val="0099295B"/>
    <w:rsid w:val="00992A5F"/>
    <w:rsid w:val="00994F5A"/>
    <w:rsid w:val="009965F8"/>
    <w:rsid w:val="00996A31"/>
    <w:rsid w:val="00997152"/>
    <w:rsid w:val="009978E4"/>
    <w:rsid w:val="00997ED7"/>
    <w:rsid w:val="009A0CE8"/>
    <w:rsid w:val="009A0D4C"/>
    <w:rsid w:val="009A19FA"/>
    <w:rsid w:val="009A1B91"/>
    <w:rsid w:val="009A213B"/>
    <w:rsid w:val="009A2C0D"/>
    <w:rsid w:val="009A3389"/>
    <w:rsid w:val="009A3E5D"/>
    <w:rsid w:val="009A3F92"/>
    <w:rsid w:val="009A569C"/>
    <w:rsid w:val="009A5DCF"/>
    <w:rsid w:val="009A5E01"/>
    <w:rsid w:val="009A7033"/>
    <w:rsid w:val="009A7240"/>
    <w:rsid w:val="009A7473"/>
    <w:rsid w:val="009A79C6"/>
    <w:rsid w:val="009B03F8"/>
    <w:rsid w:val="009B09FC"/>
    <w:rsid w:val="009B2236"/>
    <w:rsid w:val="009B254C"/>
    <w:rsid w:val="009B2A42"/>
    <w:rsid w:val="009B31D3"/>
    <w:rsid w:val="009B369B"/>
    <w:rsid w:val="009B3FB3"/>
    <w:rsid w:val="009B52B4"/>
    <w:rsid w:val="009B7657"/>
    <w:rsid w:val="009B7687"/>
    <w:rsid w:val="009B78EA"/>
    <w:rsid w:val="009C012C"/>
    <w:rsid w:val="009C0E7D"/>
    <w:rsid w:val="009C1141"/>
    <w:rsid w:val="009C149A"/>
    <w:rsid w:val="009C2A5D"/>
    <w:rsid w:val="009C3053"/>
    <w:rsid w:val="009C33D2"/>
    <w:rsid w:val="009C3548"/>
    <w:rsid w:val="009C3ADA"/>
    <w:rsid w:val="009C3C71"/>
    <w:rsid w:val="009C3D06"/>
    <w:rsid w:val="009C3EAB"/>
    <w:rsid w:val="009C3EB5"/>
    <w:rsid w:val="009C3F08"/>
    <w:rsid w:val="009C4FFC"/>
    <w:rsid w:val="009C59D3"/>
    <w:rsid w:val="009C5A38"/>
    <w:rsid w:val="009C65AC"/>
    <w:rsid w:val="009C7E59"/>
    <w:rsid w:val="009D05D4"/>
    <w:rsid w:val="009D078F"/>
    <w:rsid w:val="009D0D01"/>
    <w:rsid w:val="009D1050"/>
    <w:rsid w:val="009D12DA"/>
    <w:rsid w:val="009D28AD"/>
    <w:rsid w:val="009D4CCA"/>
    <w:rsid w:val="009D531D"/>
    <w:rsid w:val="009D5436"/>
    <w:rsid w:val="009D5E57"/>
    <w:rsid w:val="009D61B0"/>
    <w:rsid w:val="009D7451"/>
    <w:rsid w:val="009D749A"/>
    <w:rsid w:val="009D7C2A"/>
    <w:rsid w:val="009D7D80"/>
    <w:rsid w:val="009D7EDE"/>
    <w:rsid w:val="009D7F4B"/>
    <w:rsid w:val="009E0344"/>
    <w:rsid w:val="009E0427"/>
    <w:rsid w:val="009E047B"/>
    <w:rsid w:val="009E0788"/>
    <w:rsid w:val="009E16EF"/>
    <w:rsid w:val="009E1CF9"/>
    <w:rsid w:val="009E21E5"/>
    <w:rsid w:val="009E22D2"/>
    <w:rsid w:val="009E2A63"/>
    <w:rsid w:val="009E2AF9"/>
    <w:rsid w:val="009E2B90"/>
    <w:rsid w:val="009E3D26"/>
    <w:rsid w:val="009E3E93"/>
    <w:rsid w:val="009E4B52"/>
    <w:rsid w:val="009E5759"/>
    <w:rsid w:val="009E68B1"/>
    <w:rsid w:val="009E6EAF"/>
    <w:rsid w:val="009E7CF8"/>
    <w:rsid w:val="009E7E29"/>
    <w:rsid w:val="009F02F5"/>
    <w:rsid w:val="009F0901"/>
    <w:rsid w:val="009F0D4B"/>
    <w:rsid w:val="009F1408"/>
    <w:rsid w:val="009F1555"/>
    <w:rsid w:val="009F1B01"/>
    <w:rsid w:val="009F2ED4"/>
    <w:rsid w:val="009F2F99"/>
    <w:rsid w:val="009F3881"/>
    <w:rsid w:val="009F4A2F"/>
    <w:rsid w:val="009F5D4F"/>
    <w:rsid w:val="009F5FC1"/>
    <w:rsid w:val="009F647E"/>
    <w:rsid w:val="009F69FD"/>
    <w:rsid w:val="009F6E63"/>
    <w:rsid w:val="009F7023"/>
    <w:rsid w:val="009F7A6F"/>
    <w:rsid w:val="009F7F1F"/>
    <w:rsid w:val="00A00150"/>
    <w:rsid w:val="00A01292"/>
    <w:rsid w:val="00A02188"/>
    <w:rsid w:val="00A02AF6"/>
    <w:rsid w:val="00A02B5B"/>
    <w:rsid w:val="00A02DEA"/>
    <w:rsid w:val="00A0356C"/>
    <w:rsid w:val="00A0377D"/>
    <w:rsid w:val="00A0397B"/>
    <w:rsid w:val="00A03A6C"/>
    <w:rsid w:val="00A03BEA"/>
    <w:rsid w:val="00A046B1"/>
    <w:rsid w:val="00A04A83"/>
    <w:rsid w:val="00A05A14"/>
    <w:rsid w:val="00A05A2A"/>
    <w:rsid w:val="00A05A9F"/>
    <w:rsid w:val="00A06815"/>
    <w:rsid w:val="00A07241"/>
    <w:rsid w:val="00A072A8"/>
    <w:rsid w:val="00A079A1"/>
    <w:rsid w:val="00A079E9"/>
    <w:rsid w:val="00A102C7"/>
    <w:rsid w:val="00A102EB"/>
    <w:rsid w:val="00A105AB"/>
    <w:rsid w:val="00A11895"/>
    <w:rsid w:val="00A12DA4"/>
    <w:rsid w:val="00A12F7F"/>
    <w:rsid w:val="00A1310E"/>
    <w:rsid w:val="00A137F7"/>
    <w:rsid w:val="00A1387E"/>
    <w:rsid w:val="00A13C9E"/>
    <w:rsid w:val="00A14283"/>
    <w:rsid w:val="00A14B9E"/>
    <w:rsid w:val="00A1567E"/>
    <w:rsid w:val="00A1625A"/>
    <w:rsid w:val="00A162F0"/>
    <w:rsid w:val="00A16AF8"/>
    <w:rsid w:val="00A17537"/>
    <w:rsid w:val="00A17663"/>
    <w:rsid w:val="00A20A82"/>
    <w:rsid w:val="00A25D9B"/>
    <w:rsid w:val="00A2677E"/>
    <w:rsid w:val="00A26B0E"/>
    <w:rsid w:val="00A26C0F"/>
    <w:rsid w:val="00A27213"/>
    <w:rsid w:val="00A27530"/>
    <w:rsid w:val="00A27C48"/>
    <w:rsid w:val="00A30B62"/>
    <w:rsid w:val="00A30D2A"/>
    <w:rsid w:val="00A32C27"/>
    <w:rsid w:val="00A333E0"/>
    <w:rsid w:val="00A33772"/>
    <w:rsid w:val="00A33F2E"/>
    <w:rsid w:val="00A33F7D"/>
    <w:rsid w:val="00A34102"/>
    <w:rsid w:val="00A34335"/>
    <w:rsid w:val="00A3517B"/>
    <w:rsid w:val="00A3532C"/>
    <w:rsid w:val="00A357EA"/>
    <w:rsid w:val="00A365E1"/>
    <w:rsid w:val="00A368CB"/>
    <w:rsid w:val="00A36EAB"/>
    <w:rsid w:val="00A378BA"/>
    <w:rsid w:val="00A40353"/>
    <w:rsid w:val="00A404E5"/>
    <w:rsid w:val="00A4077E"/>
    <w:rsid w:val="00A41397"/>
    <w:rsid w:val="00A419A5"/>
    <w:rsid w:val="00A41AC6"/>
    <w:rsid w:val="00A41FF5"/>
    <w:rsid w:val="00A429D7"/>
    <w:rsid w:val="00A4306A"/>
    <w:rsid w:val="00A4321E"/>
    <w:rsid w:val="00A43D04"/>
    <w:rsid w:val="00A44147"/>
    <w:rsid w:val="00A45390"/>
    <w:rsid w:val="00A4544C"/>
    <w:rsid w:val="00A45454"/>
    <w:rsid w:val="00A45D10"/>
    <w:rsid w:val="00A45F90"/>
    <w:rsid w:val="00A46A3C"/>
    <w:rsid w:val="00A46CF8"/>
    <w:rsid w:val="00A502DA"/>
    <w:rsid w:val="00A5043E"/>
    <w:rsid w:val="00A50640"/>
    <w:rsid w:val="00A508A4"/>
    <w:rsid w:val="00A51285"/>
    <w:rsid w:val="00A514ED"/>
    <w:rsid w:val="00A5234D"/>
    <w:rsid w:val="00A52A4B"/>
    <w:rsid w:val="00A53572"/>
    <w:rsid w:val="00A536EF"/>
    <w:rsid w:val="00A5507C"/>
    <w:rsid w:val="00A552B0"/>
    <w:rsid w:val="00A553E6"/>
    <w:rsid w:val="00A55928"/>
    <w:rsid w:val="00A5657A"/>
    <w:rsid w:val="00A56745"/>
    <w:rsid w:val="00A56F99"/>
    <w:rsid w:val="00A570CB"/>
    <w:rsid w:val="00A570F5"/>
    <w:rsid w:val="00A57F69"/>
    <w:rsid w:val="00A60D5B"/>
    <w:rsid w:val="00A614A8"/>
    <w:rsid w:val="00A61835"/>
    <w:rsid w:val="00A61DE4"/>
    <w:rsid w:val="00A623BB"/>
    <w:rsid w:val="00A626D3"/>
    <w:rsid w:val="00A6398C"/>
    <w:rsid w:val="00A63D78"/>
    <w:rsid w:val="00A646A7"/>
    <w:rsid w:val="00A64A41"/>
    <w:rsid w:val="00A65C57"/>
    <w:rsid w:val="00A66C76"/>
    <w:rsid w:val="00A66F8D"/>
    <w:rsid w:val="00A6791E"/>
    <w:rsid w:val="00A67B7A"/>
    <w:rsid w:val="00A70668"/>
    <w:rsid w:val="00A71C77"/>
    <w:rsid w:val="00A71ED1"/>
    <w:rsid w:val="00A72844"/>
    <w:rsid w:val="00A73479"/>
    <w:rsid w:val="00A7397D"/>
    <w:rsid w:val="00A7497A"/>
    <w:rsid w:val="00A74C50"/>
    <w:rsid w:val="00A7557E"/>
    <w:rsid w:val="00A7559C"/>
    <w:rsid w:val="00A76707"/>
    <w:rsid w:val="00A76788"/>
    <w:rsid w:val="00A76D1E"/>
    <w:rsid w:val="00A778F8"/>
    <w:rsid w:val="00A80A25"/>
    <w:rsid w:val="00A80EB7"/>
    <w:rsid w:val="00A81788"/>
    <w:rsid w:val="00A82D49"/>
    <w:rsid w:val="00A83351"/>
    <w:rsid w:val="00A84201"/>
    <w:rsid w:val="00A846D6"/>
    <w:rsid w:val="00A84BFE"/>
    <w:rsid w:val="00A8577F"/>
    <w:rsid w:val="00A86119"/>
    <w:rsid w:val="00A8666E"/>
    <w:rsid w:val="00A870CD"/>
    <w:rsid w:val="00A876A9"/>
    <w:rsid w:val="00A877AF"/>
    <w:rsid w:val="00A87D47"/>
    <w:rsid w:val="00A90A65"/>
    <w:rsid w:val="00A90E12"/>
    <w:rsid w:val="00A912D6"/>
    <w:rsid w:val="00A9156F"/>
    <w:rsid w:val="00A92081"/>
    <w:rsid w:val="00A92169"/>
    <w:rsid w:val="00A92621"/>
    <w:rsid w:val="00A932C9"/>
    <w:rsid w:val="00A93755"/>
    <w:rsid w:val="00A93A5E"/>
    <w:rsid w:val="00A951A3"/>
    <w:rsid w:val="00A97815"/>
    <w:rsid w:val="00A97A3B"/>
    <w:rsid w:val="00AA0676"/>
    <w:rsid w:val="00AA0AB7"/>
    <w:rsid w:val="00AA14CE"/>
    <w:rsid w:val="00AA1504"/>
    <w:rsid w:val="00AA15CC"/>
    <w:rsid w:val="00AA1BC9"/>
    <w:rsid w:val="00AA27AB"/>
    <w:rsid w:val="00AA2A70"/>
    <w:rsid w:val="00AA2B7D"/>
    <w:rsid w:val="00AA2DB7"/>
    <w:rsid w:val="00AA304B"/>
    <w:rsid w:val="00AA3C78"/>
    <w:rsid w:val="00AA3FEC"/>
    <w:rsid w:val="00AA5390"/>
    <w:rsid w:val="00AA5A27"/>
    <w:rsid w:val="00AA6172"/>
    <w:rsid w:val="00AA7CBE"/>
    <w:rsid w:val="00AB047B"/>
    <w:rsid w:val="00AB057C"/>
    <w:rsid w:val="00AB090A"/>
    <w:rsid w:val="00AB09EA"/>
    <w:rsid w:val="00AB144E"/>
    <w:rsid w:val="00AB146A"/>
    <w:rsid w:val="00AB14CE"/>
    <w:rsid w:val="00AB2A53"/>
    <w:rsid w:val="00AB2B1D"/>
    <w:rsid w:val="00AB2C7A"/>
    <w:rsid w:val="00AB2D6A"/>
    <w:rsid w:val="00AB2E8B"/>
    <w:rsid w:val="00AB2EF9"/>
    <w:rsid w:val="00AB467E"/>
    <w:rsid w:val="00AB5243"/>
    <w:rsid w:val="00AB5740"/>
    <w:rsid w:val="00AB60D0"/>
    <w:rsid w:val="00AB6CEA"/>
    <w:rsid w:val="00AB782C"/>
    <w:rsid w:val="00AC0920"/>
    <w:rsid w:val="00AC0AFA"/>
    <w:rsid w:val="00AC0B45"/>
    <w:rsid w:val="00AC0D14"/>
    <w:rsid w:val="00AC0EA3"/>
    <w:rsid w:val="00AC1758"/>
    <w:rsid w:val="00AC1E6C"/>
    <w:rsid w:val="00AC258D"/>
    <w:rsid w:val="00AC2B48"/>
    <w:rsid w:val="00AC333D"/>
    <w:rsid w:val="00AC38C6"/>
    <w:rsid w:val="00AC399D"/>
    <w:rsid w:val="00AC41DE"/>
    <w:rsid w:val="00AC631A"/>
    <w:rsid w:val="00AC64C8"/>
    <w:rsid w:val="00AC7064"/>
    <w:rsid w:val="00AD0615"/>
    <w:rsid w:val="00AD1014"/>
    <w:rsid w:val="00AD16DC"/>
    <w:rsid w:val="00AD1F9B"/>
    <w:rsid w:val="00AD29FF"/>
    <w:rsid w:val="00AD2B41"/>
    <w:rsid w:val="00AD2DBF"/>
    <w:rsid w:val="00AD32E1"/>
    <w:rsid w:val="00AD3EC5"/>
    <w:rsid w:val="00AD4206"/>
    <w:rsid w:val="00AD4B4A"/>
    <w:rsid w:val="00AD4F12"/>
    <w:rsid w:val="00AD4F9D"/>
    <w:rsid w:val="00AD5831"/>
    <w:rsid w:val="00AD6B3E"/>
    <w:rsid w:val="00AD756C"/>
    <w:rsid w:val="00AD761B"/>
    <w:rsid w:val="00AE0203"/>
    <w:rsid w:val="00AE1AA7"/>
    <w:rsid w:val="00AE2D2B"/>
    <w:rsid w:val="00AE2E1C"/>
    <w:rsid w:val="00AE30BD"/>
    <w:rsid w:val="00AE4138"/>
    <w:rsid w:val="00AE4739"/>
    <w:rsid w:val="00AE4895"/>
    <w:rsid w:val="00AE5600"/>
    <w:rsid w:val="00AE5F9A"/>
    <w:rsid w:val="00AE7442"/>
    <w:rsid w:val="00AF016C"/>
    <w:rsid w:val="00AF0B03"/>
    <w:rsid w:val="00AF1109"/>
    <w:rsid w:val="00AF2824"/>
    <w:rsid w:val="00AF42EA"/>
    <w:rsid w:val="00AF7837"/>
    <w:rsid w:val="00B00B13"/>
    <w:rsid w:val="00B00B14"/>
    <w:rsid w:val="00B01ABF"/>
    <w:rsid w:val="00B01F2E"/>
    <w:rsid w:val="00B02D5B"/>
    <w:rsid w:val="00B03907"/>
    <w:rsid w:val="00B04B70"/>
    <w:rsid w:val="00B05B19"/>
    <w:rsid w:val="00B0632B"/>
    <w:rsid w:val="00B068BE"/>
    <w:rsid w:val="00B074B8"/>
    <w:rsid w:val="00B07755"/>
    <w:rsid w:val="00B1091F"/>
    <w:rsid w:val="00B10974"/>
    <w:rsid w:val="00B11225"/>
    <w:rsid w:val="00B1185B"/>
    <w:rsid w:val="00B12400"/>
    <w:rsid w:val="00B12EF2"/>
    <w:rsid w:val="00B14004"/>
    <w:rsid w:val="00B142A0"/>
    <w:rsid w:val="00B14421"/>
    <w:rsid w:val="00B1450E"/>
    <w:rsid w:val="00B149FB"/>
    <w:rsid w:val="00B14A12"/>
    <w:rsid w:val="00B1592F"/>
    <w:rsid w:val="00B15B29"/>
    <w:rsid w:val="00B206C5"/>
    <w:rsid w:val="00B20C71"/>
    <w:rsid w:val="00B2109B"/>
    <w:rsid w:val="00B21398"/>
    <w:rsid w:val="00B215AF"/>
    <w:rsid w:val="00B2243C"/>
    <w:rsid w:val="00B22D07"/>
    <w:rsid w:val="00B23646"/>
    <w:rsid w:val="00B23683"/>
    <w:rsid w:val="00B23A2A"/>
    <w:rsid w:val="00B24111"/>
    <w:rsid w:val="00B242D8"/>
    <w:rsid w:val="00B24486"/>
    <w:rsid w:val="00B27695"/>
    <w:rsid w:val="00B27CE4"/>
    <w:rsid w:val="00B27F4F"/>
    <w:rsid w:val="00B30C84"/>
    <w:rsid w:val="00B31C5C"/>
    <w:rsid w:val="00B31F0E"/>
    <w:rsid w:val="00B325DA"/>
    <w:rsid w:val="00B32D8A"/>
    <w:rsid w:val="00B339F3"/>
    <w:rsid w:val="00B33C62"/>
    <w:rsid w:val="00B3475E"/>
    <w:rsid w:val="00B34A3F"/>
    <w:rsid w:val="00B354EA"/>
    <w:rsid w:val="00B36A25"/>
    <w:rsid w:val="00B3701B"/>
    <w:rsid w:val="00B405EF"/>
    <w:rsid w:val="00B406C3"/>
    <w:rsid w:val="00B40CC9"/>
    <w:rsid w:val="00B41BE2"/>
    <w:rsid w:val="00B425CD"/>
    <w:rsid w:val="00B428FC"/>
    <w:rsid w:val="00B4291E"/>
    <w:rsid w:val="00B42FBB"/>
    <w:rsid w:val="00B434ED"/>
    <w:rsid w:val="00B43860"/>
    <w:rsid w:val="00B45C9F"/>
    <w:rsid w:val="00B45EFD"/>
    <w:rsid w:val="00B45FDB"/>
    <w:rsid w:val="00B4622D"/>
    <w:rsid w:val="00B463B7"/>
    <w:rsid w:val="00B46688"/>
    <w:rsid w:val="00B469CC"/>
    <w:rsid w:val="00B46D6B"/>
    <w:rsid w:val="00B4732E"/>
    <w:rsid w:val="00B4736E"/>
    <w:rsid w:val="00B505C4"/>
    <w:rsid w:val="00B50BD7"/>
    <w:rsid w:val="00B514FE"/>
    <w:rsid w:val="00B53CE5"/>
    <w:rsid w:val="00B5598A"/>
    <w:rsid w:val="00B561E5"/>
    <w:rsid w:val="00B563BC"/>
    <w:rsid w:val="00B56655"/>
    <w:rsid w:val="00B571A3"/>
    <w:rsid w:val="00B572AE"/>
    <w:rsid w:val="00B57610"/>
    <w:rsid w:val="00B578D4"/>
    <w:rsid w:val="00B628D5"/>
    <w:rsid w:val="00B62A0C"/>
    <w:rsid w:val="00B635A6"/>
    <w:rsid w:val="00B65D29"/>
    <w:rsid w:val="00B665D7"/>
    <w:rsid w:val="00B6669A"/>
    <w:rsid w:val="00B67EDF"/>
    <w:rsid w:val="00B70DD7"/>
    <w:rsid w:val="00B7139E"/>
    <w:rsid w:val="00B716CE"/>
    <w:rsid w:val="00B71E6A"/>
    <w:rsid w:val="00B73005"/>
    <w:rsid w:val="00B7369E"/>
    <w:rsid w:val="00B738EB"/>
    <w:rsid w:val="00B739CE"/>
    <w:rsid w:val="00B74CD9"/>
    <w:rsid w:val="00B758AA"/>
    <w:rsid w:val="00B75A9B"/>
    <w:rsid w:val="00B7621E"/>
    <w:rsid w:val="00B7679F"/>
    <w:rsid w:val="00B76C83"/>
    <w:rsid w:val="00B77C18"/>
    <w:rsid w:val="00B80001"/>
    <w:rsid w:val="00B80A85"/>
    <w:rsid w:val="00B82871"/>
    <w:rsid w:val="00B8291A"/>
    <w:rsid w:val="00B84076"/>
    <w:rsid w:val="00B845D8"/>
    <w:rsid w:val="00B84770"/>
    <w:rsid w:val="00B8505E"/>
    <w:rsid w:val="00B85994"/>
    <w:rsid w:val="00B85FA0"/>
    <w:rsid w:val="00B87229"/>
    <w:rsid w:val="00B874EF"/>
    <w:rsid w:val="00B87D7D"/>
    <w:rsid w:val="00B904DD"/>
    <w:rsid w:val="00B913F2"/>
    <w:rsid w:val="00B9166C"/>
    <w:rsid w:val="00B919D1"/>
    <w:rsid w:val="00B91FD8"/>
    <w:rsid w:val="00B92AD2"/>
    <w:rsid w:val="00B92DD3"/>
    <w:rsid w:val="00B933C8"/>
    <w:rsid w:val="00B93C9D"/>
    <w:rsid w:val="00B93CCA"/>
    <w:rsid w:val="00B942C9"/>
    <w:rsid w:val="00B94FDF"/>
    <w:rsid w:val="00B9513D"/>
    <w:rsid w:val="00B95A29"/>
    <w:rsid w:val="00B9601C"/>
    <w:rsid w:val="00B96338"/>
    <w:rsid w:val="00B97E77"/>
    <w:rsid w:val="00BA0275"/>
    <w:rsid w:val="00BA05E7"/>
    <w:rsid w:val="00BA086C"/>
    <w:rsid w:val="00BA0933"/>
    <w:rsid w:val="00BA25A3"/>
    <w:rsid w:val="00BA25BF"/>
    <w:rsid w:val="00BA3ADB"/>
    <w:rsid w:val="00BA3AEB"/>
    <w:rsid w:val="00BA3B43"/>
    <w:rsid w:val="00BA495F"/>
    <w:rsid w:val="00BA5549"/>
    <w:rsid w:val="00BA5F4A"/>
    <w:rsid w:val="00BA6905"/>
    <w:rsid w:val="00BA6CBD"/>
    <w:rsid w:val="00BA749B"/>
    <w:rsid w:val="00BA74B6"/>
    <w:rsid w:val="00BA7888"/>
    <w:rsid w:val="00BB00CE"/>
    <w:rsid w:val="00BB03E2"/>
    <w:rsid w:val="00BB182A"/>
    <w:rsid w:val="00BB1D6A"/>
    <w:rsid w:val="00BB265A"/>
    <w:rsid w:val="00BB2915"/>
    <w:rsid w:val="00BB2B23"/>
    <w:rsid w:val="00BB2DC6"/>
    <w:rsid w:val="00BB350F"/>
    <w:rsid w:val="00BB5011"/>
    <w:rsid w:val="00BB52CA"/>
    <w:rsid w:val="00BB5375"/>
    <w:rsid w:val="00BB5D58"/>
    <w:rsid w:val="00BB6144"/>
    <w:rsid w:val="00BB62D9"/>
    <w:rsid w:val="00BB69BF"/>
    <w:rsid w:val="00BB7148"/>
    <w:rsid w:val="00BB765D"/>
    <w:rsid w:val="00BB76F6"/>
    <w:rsid w:val="00BB793E"/>
    <w:rsid w:val="00BB799C"/>
    <w:rsid w:val="00BB7AE3"/>
    <w:rsid w:val="00BC024E"/>
    <w:rsid w:val="00BC0289"/>
    <w:rsid w:val="00BC0726"/>
    <w:rsid w:val="00BC2C5C"/>
    <w:rsid w:val="00BC326A"/>
    <w:rsid w:val="00BC3998"/>
    <w:rsid w:val="00BC3E30"/>
    <w:rsid w:val="00BC4CBD"/>
    <w:rsid w:val="00BC55E2"/>
    <w:rsid w:val="00BC5E74"/>
    <w:rsid w:val="00BC6BB2"/>
    <w:rsid w:val="00BC70D5"/>
    <w:rsid w:val="00BC761A"/>
    <w:rsid w:val="00BC77CE"/>
    <w:rsid w:val="00BD0038"/>
    <w:rsid w:val="00BD03C8"/>
    <w:rsid w:val="00BD0941"/>
    <w:rsid w:val="00BD27CC"/>
    <w:rsid w:val="00BD2CAA"/>
    <w:rsid w:val="00BD2CF8"/>
    <w:rsid w:val="00BD2D05"/>
    <w:rsid w:val="00BD2E9A"/>
    <w:rsid w:val="00BD594D"/>
    <w:rsid w:val="00BD5990"/>
    <w:rsid w:val="00BD5F78"/>
    <w:rsid w:val="00BD6BCA"/>
    <w:rsid w:val="00BD7391"/>
    <w:rsid w:val="00BD74D1"/>
    <w:rsid w:val="00BE0093"/>
    <w:rsid w:val="00BE0709"/>
    <w:rsid w:val="00BE07AE"/>
    <w:rsid w:val="00BE1179"/>
    <w:rsid w:val="00BE129C"/>
    <w:rsid w:val="00BE214A"/>
    <w:rsid w:val="00BE23FB"/>
    <w:rsid w:val="00BE24CD"/>
    <w:rsid w:val="00BE2A30"/>
    <w:rsid w:val="00BE2F37"/>
    <w:rsid w:val="00BE3293"/>
    <w:rsid w:val="00BE406A"/>
    <w:rsid w:val="00BE4E31"/>
    <w:rsid w:val="00BE53C6"/>
    <w:rsid w:val="00BE6B32"/>
    <w:rsid w:val="00BE6D34"/>
    <w:rsid w:val="00BE6FE4"/>
    <w:rsid w:val="00BE7662"/>
    <w:rsid w:val="00BE7C18"/>
    <w:rsid w:val="00BE7FF0"/>
    <w:rsid w:val="00BF04B5"/>
    <w:rsid w:val="00BF0AC7"/>
    <w:rsid w:val="00BF0FA1"/>
    <w:rsid w:val="00BF16EF"/>
    <w:rsid w:val="00BF1D73"/>
    <w:rsid w:val="00BF1E84"/>
    <w:rsid w:val="00BF256A"/>
    <w:rsid w:val="00BF314B"/>
    <w:rsid w:val="00BF448A"/>
    <w:rsid w:val="00BF4E1C"/>
    <w:rsid w:val="00BF5431"/>
    <w:rsid w:val="00C00128"/>
    <w:rsid w:val="00C00C3B"/>
    <w:rsid w:val="00C00C72"/>
    <w:rsid w:val="00C0184E"/>
    <w:rsid w:val="00C01DDD"/>
    <w:rsid w:val="00C02818"/>
    <w:rsid w:val="00C02FCF"/>
    <w:rsid w:val="00C030A0"/>
    <w:rsid w:val="00C03342"/>
    <w:rsid w:val="00C03C83"/>
    <w:rsid w:val="00C03CC9"/>
    <w:rsid w:val="00C042A6"/>
    <w:rsid w:val="00C047EE"/>
    <w:rsid w:val="00C04D16"/>
    <w:rsid w:val="00C04DF4"/>
    <w:rsid w:val="00C06262"/>
    <w:rsid w:val="00C0641F"/>
    <w:rsid w:val="00C068CF"/>
    <w:rsid w:val="00C06F9C"/>
    <w:rsid w:val="00C0746B"/>
    <w:rsid w:val="00C0799E"/>
    <w:rsid w:val="00C1028F"/>
    <w:rsid w:val="00C104FB"/>
    <w:rsid w:val="00C11C67"/>
    <w:rsid w:val="00C1222F"/>
    <w:rsid w:val="00C143D1"/>
    <w:rsid w:val="00C14AC6"/>
    <w:rsid w:val="00C150B9"/>
    <w:rsid w:val="00C15959"/>
    <w:rsid w:val="00C1628E"/>
    <w:rsid w:val="00C16778"/>
    <w:rsid w:val="00C169F5"/>
    <w:rsid w:val="00C16E09"/>
    <w:rsid w:val="00C176FB"/>
    <w:rsid w:val="00C178D5"/>
    <w:rsid w:val="00C17B7F"/>
    <w:rsid w:val="00C2000D"/>
    <w:rsid w:val="00C2176A"/>
    <w:rsid w:val="00C21F83"/>
    <w:rsid w:val="00C22152"/>
    <w:rsid w:val="00C22FD9"/>
    <w:rsid w:val="00C235B4"/>
    <w:rsid w:val="00C235BC"/>
    <w:rsid w:val="00C240E1"/>
    <w:rsid w:val="00C24D51"/>
    <w:rsid w:val="00C255C7"/>
    <w:rsid w:val="00C267E0"/>
    <w:rsid w:val="00C26824"/>
    <w:rsid w:val="00C26E7E"/>
    <w:rsid w:val="00C26ECC"/>
    <w:rsid w:val="00C271E6"/>
    <w:rsid w:val="00C2723F"/>
    <w:rsid w:val="00C27574"/>
    <w:rsid w:val="00C300BB"/>
    <w:rsid w:val="00C30611"/>
    <w:rsid w:val="00C307EB"/>
    <w:rsid w:val="00C3102D"/>
    <w:rsid w:val="00C3138D"/>
    <w:rsid w:val="00C31A0F"/>
    <w:rsid w:val="00C31A42"/>
    <w:rsid w:val="00C31B0F"/>
    <w:rsid w:val="00C333D1"/>
    <w:rsid w:val="00C334F0"/>
    <w:rsid w:val="00C339FA"/>
    <w:rsid w:val="00C3424A"/>
    <w:rsid w:val="00C34AF7"/>
    <w:rsid w:val="00C35451"/>
    <w:rsid w:val="00C35A5B"/>
    <w:rsid w:val="00C36010"/>
    <w:rsid w:val="00C362F9"/>
    <w:rsid w:val="00C37064"/>
    <w:rsid w:val="00C37119"/>
    <w:rsid w:val="00C37505"/>
    <w:rsid w:val="00C40585"/>
    <w:rsid w:val="00C40798"/>
    <w:rsid w:val="00C40D9C"/>
    <w:rsid w:val="00C40DD9"/>
    <w:rsid w:val="00C41523"/>
    <w:rsid w:val="00C416E5"/>
    <w:rsid w:val="00C41860"/>
    <w:rsid w:val="00C41A7D"/>
    <w:rsid w:val="00C41ED3"/>
    <w:rsid w:val="00C4474C"/>
    <w:rsid w:val="00C44FF1"/>
    <w:rsid w:val="00C45F87"/>
    <w:rsid w:val="00C468A7"/>
    <w:rsid w:val="00C46986"/>
    <w:rsid w:val="00C472FF"/>
    <w:rsid w:val="00C47FE6"/>
    <w:rsid w:val="00C50340"/>
    <w:rsid w:val="00C5068D"/>
    <w:rsid w:val="00C509CC"/>
    <w:rsid w:val="00C51067"/>
    <w:rsid w:val="00C513F8"/>
    <w:rsid w:val="00C517C2"/>
    <w:rsid w:val="00C51AD9"/>
    <w:rsid w:val="00C52031"/>
    <w:rsid w:val="00C521CD"/>
    <w:rsid w:val="00C5294D"/>
    <w:rsid w:val="00C530D8"/>
    <w:rsid w:val="00C53230"/>
    <w:rsid w:val="00C53504"/>
    <w:rsid w:val="00C537C0"/>
    <w:rsid w:val="00C53E31"/>
    <w:rsid w:val="00C5508D"/>
    <w:rsid w:val="00C552E4"/>
    <w:rsid w:val="00C55B31"/>
    <w:rsid w:val="00C55BDA"/>
    <w:rsid w:val="00C56609"/>
    <w:rsid w:val="00C56D56"/>
    <w:rsid w:val="00C56E6F"/>
    <w:rsid w:val="00C609F8"/>
    <w:rsid w:val="00C6272B"/>
    <w:rsid w:val="00C633B8"/>
    <w:rsid w:val="00C646B9"/>
    <w:rsid w:val="00C65C38"/>
    <w:rsid w:val="00C65DF2"/>
    <w:rsid w:val="00C66280"/>
    <w:rsid w:val="00C662DA"/>
    <w:rsid w:val="00C666AE"/>
    <w:rsid w:val="00C66BCD"/>
    <w:rsid w:val="00C66DBD"/>
    <w:rsid w:val="00C702C2"/>
    <w:rsid w:val="00C70571"/>
    <w:rsid w:val="00C705DA"/>
    <w:rsid w:val="00C70A3B"/>
    <w:rsid w:val="00C714AF"/>
    <w:rsid w:val="00C71B0A"/>
    <w:rsid w:val="00C71CB3"/>
    <w:rsid w:val="00C72EFF"/>
    <w:rsid w:val="00C73156"/>
    <w:rsid w:val="00C738B1"/>
    <w:rsid w:val="00C73B00"/>
    <w:rsid w:val="00C74124"/>
    <w:rsid w:val="00C75507"/>
    <w:rsid w:val="00C75D44"/>
    <w:rsid w:val="00C76188"/>
    <w:rsid w:val="00C77559"/>
    <w:rsid w:val="00C77722"/>
    <w:rsid w:val="00C803FB"/>
    <w:rsid w:val="00C80DF3"/>
    <w:rsid w:val="00C82291"/>
    <w:rsid w:val="00C8234D"/>
    <w:rsid w:val="00C826E4"/>
    <w:rsid w:val="00C85B0D"/>
    <w:rsid w:val="00C86825"/>
    <w:rsid w:val="00C9070D"/>
    <w:rsid w:val="00C912F0"/>
    <w:rsid w:val="00C91A08"/>
    <w:rsid w:val="00C91D3C"/>
    <w:rsid w:val="00C92F75"/>
    <w:rsid w:val="00C92F77"/>
    <w:rsid w:val="00C93019"/>
    <w:rsid w:val="00C93724"/>
    <w:rsid w:val="00C93ABE"/>
    <w:rsid w:val="00C97EA5"/>
    <w:rsid w:val="00C97ED1"/>
    <w:rsid w:val="00CA0350"/>
    <w:rsid w:val="00CA0F57"/>
    <w:rsid w:val="00CA1F10"/>
    <w:rsid w:val="00CA2066"/>
    <w:rsid w:val="00CA2A31"/>
    <w:rsid w:val="00CA2BE4"/>
    <w:rsid w:val="00CA3720"/>
    <w:rsid w:val="00CA46B8"/>
    <w:rsid w:val="00CA4D91"/>
    <w:rsid w:val="00CA4E15"/>
    <w:rsid w:val="00CA5DCE"/>
    <w:rsid w:val="00CA5FE0"/>
    <w:rsid w:val="00CA656E"/>
    <w:rsid w:val="00CA659C"/>
    <w:rsid w:val="00CA6B24"/>
    <w:rsid w:val="00CA7363"/>
    <w:rsid w:val="00CA7C24"/>
    <w:rsid w:val="00CB0130"/>
    <w:rsid w:val="00CB0B61"/>
    <w:rsid w:val="00CB10F9"/>
    <w:rsid w:val="00CB131F"/>
    <w:rsid w:val="00CB2171"/>
    <w:rsid w:val="00CB2588"/>
    <w:rsid w:val="00CB2770"/>
    <w:rsid w:val="00CB2E01"/>
    <w:rsid w:val="00CB2E7A"/>
    <w:rsid w:val="00CB3345"/>
    <w:rsid w:val="00CB4CC5"/>
    <w:rsid w:val="00CB4F4A"/>
    <w:rsid w:val="00CB626E"/>
    <w:rsid w:val="00CB6691"/>
    <w:rsid w:val="00CC10CE"/>
    <w:rsid w:val="00CC26FE"/>
    <w:rsid w:val="00CC3256"/>
    <w:rsid w:val="00CC3BD3"/>
    <w:rsid w:val="00CC489B"/>
    <w:rsid w:val="00CC536E"/>
    <w:rsid w:val="00CC5649"/>
    <w:rsid w:val="00CC6E34"/>
    <w:rsid w:val="00CC7205"/>
    <w:rsid w:val="00CC7D89"/>
    <w:rsid w:val="00CD066E"/>
    <w:rsid w:val="00CD06E5"/>
    <w:rsid w:val="00CD0884"/>
    <w:rsid w:val="00CD10A6"/>
    <w:rsid w:val="00CD1827"/>
    <w:rsid w:val="00CD1C73"/>
    <w:rsid w:val="00CD22E9"/>
    <w:rsid w:val="00CD32CA"/>
    <w:rsid w:val="00CD32E3"/>
    <w:rsid w:val="00CD46E1"/>
    <w:rsid w:val="00CD48A0"/>
    <w:rsid w:val="00CD4CAC"/>
    <w:rsid w:val="00CD504A"/>
    <w:rsid w:val="00CD509A"/>
    <w:rsid w:val="00CD53D5"/>
    <w:rsid w:val="00CD5B4D"/>
    <w:rsid w:val="00CD63D0"/>
    <w:rsid w:val="00CD6905"/>
    <w:rsid w:val="00CD6D30"/>
    <w:rsid w:val="00CD7444"/>
    <w:rsid w:val="00CD78F4"/>
    <w:rsid w:val="00CE00CC"/>
    <w:rsid w:val="00CE0720"/>
    <w:rsid w:val="00CE0DD1"/>
    <w:rsid w:val="00CE1801"/>
    <w:rsid w:val="00CE1D17"/>
    <w:rsid w:val="00CE27E8"/>
    <w:rsid w:val="00CE28CE"/>
    <w:rsid w:val="00CE2B4B"/>
    <w:rsid w:val="00CE31C9"/>
    <w:rsid w:val="00CE3446"/>
    <w:rsid w:val="00CE385B"/>
    <w:rsid w:val="00CE3B46"/>
    <w:rsid w:val="00CE4E49"/>
    <w:rsid w:val="00CE4EB5"/>
    <w:rsid w:val="00CE51C2"/>
    <w:rsid w:val="00CE559C"/>
    <w:rsid w:val="00CE65C8"/>
    <w:rsid w:val="00CE6A26"/>
    <w:rsid w:val="00CE7635"/>
    <w:rsid w:val="00CF00F4"/>
    <w:rsid w:val="00CF0596"/>
    <w:rsid w:val="00CF066B"/>
    <w:rsid w:val="00CF0C11"/>
    <w:rsid w:val="00CF150D"/>
    <w:rsid w:val="00CF1BA8"/>
    <w:rsid w:val="00CF2061"/>
    <w:rsid w:val="00CF223B"/>
    <w:rsid w:val="00CF2CB9"/>
    <w:rsid w:val="00CF32E6"/>
    <w:rsid w:val="00CF3E17"/>
    <w:rsid w:val="00CF4B34"/>
    <w:rsid w:val="00CF4DB4"/>
    <w:rsid w:val="00CF53AA"/>
    <w:rsid w:val="00CF5768"/>
    <w:rsid w:val="00CF5E79"/>
    <w:rsid w:val="00CF5F50"/>
    <w:rsid w:val="00CF6AD8"/>
    <w:rsid w:val="00CF6C3C"/>
    <w:rsid w:val="00CF6E66"/>
    <w:rsid w:val="00CF78C4"/>
    <w:rsid w:val="00D004D2"/>
    <w:rsid w:val="00D006C0"/>
    <w:rsid w:val="00D0362F"/>
    <w:rsid w:val="00D03B80"/>
    <w:rsid w:val="00D040B5"/>
    <w:rsid w:val="00D04886"/>
    <w:rsid w:val="00D04B44"/>
    <w:rsid w:val="00D04B7F"/>
    <w:rsid w:val="00D05795"/>
    <w:rsid w:val="00D05816"/>
    <w:rsid w:val="00D05DF2"/>
    <w:rsid w:val="00D060FD"/>
    <w:rsid w:val="00D06C0E"/>
    <w:rsid w:val="00D0713F"/>
    <w:rsid w:val="00D07A1F"/>
    <w:rsid w:val="00D07C6B"/>
    <w:rsid w:val="00D106A6"/>
    <w:rsid w:val="00D115C6"/>
    <w:rsid w:val="00D119BE"/>
    <w:rsid w:val="00D122CE"/>
    <w:rsid w:val="00D124DD"/>
    <w:rsid w:val="00D128F2"/>
    <w:rsid w:val="00D13185"/>
    <w:rsid w:val="00D1352F"/>
    <w:rsid w:val="00D13596"/>
    <w:rsid w:val="00D13A7D"/>
    <w:rsid w:val="00D1503B"/>
    <w:rsid w:val="00D16071"/>
    <w:rsid w:val="00D16552"/>
    <w:rsid w:val="00D16870"/>
    <w:rsid w:val="00D16946"/>
    <w:rsid w:val="00D16C08"/>
    <w:rsid w:val="00D16CE6"/>
    <w:rsid w:val="00D16DBA"/>
    <w:rsid w:val="00D17E48"/>
    <w:rsid w:val="00D204DE"/>
    <w:rsid w:val="00D205E3"/>
    <w:rsid w:val="00D21109"/>
    <w:rsid w:val="00D21176"/>
    <w:rsid w:val="00D21B53"/>
    <w:rsid w:val="00D22FD7"/>
    <w:rsid w:val="00D24A3A"/>
    <w:rsid w:val="00D24D87"/>
    <w:rsid w:val="00D2589B"/>
    <w:rsid w:val="00D271D5"/>
    <w:rsid w:val="00D2755E"/>
    <w:rsid w:val="00D30312"/>
    <w:rsid w:val="00D30402"/>
    <w:rsid w:val="00D30A56"/>
    <w:rsid w:val="00D30B16"/>
    <w:rsid w:val="00D30BAD"/>
    <w:rsid w:val="00D3111B"/>
    <w:rsid w:val="00D313F2"/>
    <w:rsid w:val="00D31592"/>
    <w:rsid w:val="00D328ED"/>
    <w:rsid w:val="00D33466"/>
    <w:rsid w:val="00D34A0E"/>
    <w:rsid w:val="00D34B21"/>
    <w:rsid w:val="00D350CC"/>
    <w:rsid w:val="00D35620"/>
    <w:rsid w:val="00D36014"/>
    <w:rsid w:val="00D365E5"/>
    <w:rsid w:val="00D370EB"/>
    <w:rsid w:val="00D376CE"/>
    <w:rsid w:val="00D377D3"/>
    <w:rsid w:val="00D4044A"/>
    <w:rsid w:val="00D40C24"/>
    <w:rsid w:val="00D4246F"/>
    <w:rsid w:val="00D4263F"/>
    <w:rsid w:val="00D42A34"/>
    <w:rsid w:val="00D431A0"/>
    <w:rsid w:val="00D43AEA"/>
    <w:rsid w:val="00D44CC9"/>
    <w:rsid w:val="00D44CF9"/>
    <w:rsid w:val="00D4624F"/>
    <w:rsid w:val="00D47A85"/>
    <w:rsid w:val="00D47D34"/>
    <w:rsid w:val="00D50E4D"/>
    <w:rsid w:val="00D5155C"/>
    <w:rsid w:val="00D52397"/>
    <w:rsid w:val="00D5254C"/>
    <w:rsid w:val="00D5324B"/>
    <w:rsid w:val="00D53AAC"/>
    <w:rsid w:val="00D543C4"/>
    <w:rsid w:val="00D5499D"/>
    <w:rsid w:val="00D54E8F"/>
    <w:rsid w:val="00D555D7"/>
    <w:rsid w:val="00D55A46"/>
    <w:rsid w:val="00D55B93"/>
    <w:rsid w:val="00D55D48"/>
    <w:rsid w:val="00D57067"/>
    <w:rsid w:val="00D57130"/>
    <w:rsid w:val="00D5743A"/>
    <w:rsid w:val="00D60A16"/>
    <w:rsid w:val="00D61028"/>
    <w:rsid w:val="00D610D9"/>
    <w:rsid w:val="00D6299E"/>
    <w:rsid w:val="00D62A6A"/>
    <w:rsid w:val="00D63499"/>
    <w:rsid w:val="00D63709"/>
    <w:rsid w:val="00D640B7"/>
    <w:rsid w:val="00D64165"/>
    <w:rsid w:val="00D641A8"/>
    <w:rsid w:val="00D641CD"/>
    <w:rsid w:val="00D64ED3"/>
    <w:rsid w:val="00D6526C"/>
    <w:rsid w:val="00D65473"/>
    <w:rsid w:val="00D66754"/>
    <w:rsid w:val="00D66CEA"/>
    <w:rsid w:val="00D66E99"/>
    <w:rsid w:val="00D6738B"/>
    <w:rsid w:val="00D67910"/>
    <w:rsid w:val="00D70275"/>
    <w:rsid w:val="00D70E09"/>
    <w:rsid w:val="00D70EBA"/>
    <w:rsid w:val="00D7261D"/>
    <w:rsid w:val="00D73BC0"/>
    <w:rsid w:val="00D73C8D"/>
    <w:rsid w:val="00D75285"/>
    <w:rsid w:val="00D75924"/>
    <w:rsid w:val="00D75ACD"/>
    <w:rsid w:val="00D7655A"/>
    <w:rsid w:val="00D7721F"/>
    <w:rsid w:val="00D77389"/>
    <w:rsid w:val="00D774D4"/>
    <w:rsid w:val="00D77BAB"/>
    <w:rsid w:val="00D80A26"/>
    <w:rsid w:val="00D80FBC"/>
    <w:rsid w:val="00D811EB"/>
    <w:rsid w:val="00D8333C"/>
    <w:rsid w:val="00D83952"/>
    <w:rsid w:val="00D83DE6"/>
    <w:rsid w:val="00D850EE"/>
    <w:rsid w:val="00D85387"/>
    <w:rsid w:val="00D85653"/>
    <w:rsid w:val="00D85846"/>
    <w:rsid w:val="00D85C19"/>
    <w:rsid w:val="00D86DD4"/>
    <w:rsid w:val="00D873CD"/>
    <w:rsid w:val="00D8780F"/>
    <w:rsid w:val="00D87E37"/>
    <w:rsid w:val="00D87FC5"/>
    <w:rsid w:val="00D90310"/>
    <w:rsid w:val="00D91017"/>
    <w:rsid w:val="00D91AE8"/>
    <w:rsid w:val="00D91EE1"/>
    <w:rsid w:val="00D92B37"/>
    <w:rsid w:val="00D94DA9"/>
    <w:rsid w:val="00D953AB"/>
    <w:rsid w:val="00D95AE6"/>
    <w:rsid w:val="00D95FCD"/>
    <w:rsid w:val="00D96118"/>
    <w:rsid w:val="00D963AA"/>
    <w:rsid w:val="00D964DA"/>
    <w:rsid w:val="00D96C1D"/>
    <w:rsid w:val="00D970E5"/>
    <w:rsid w:val="00D97E7A"/>
    <w:rsid w:val="00DA03BA"/>
    <w:rsid w:val="00DA0C6D"/>
    <w:rsid w:val="00DA0EA0"/>
    <w:rsid w:val="00DA1915"/>
    <w:rsid w:val="00DA1975"/>
    <w:rsid w:val="00DA1997"/>
    <w:rsid w:val="00DA2D4D"/>
    <w:rsid w:val="00DA3499"/>
    <w:rsid w:val="00DA3F4F"/>
    <w:rsid w:val="00DA44B9"/>
    <w:rsid w:val="00DA494C"/>
    <w:rsid w:val="00DA4A9D"/>
    <w:rsid w:val="00DA588A"/>
    <w:rsid w:val="00DA59F3"/>
    <w:rsid w:val="00DA5E5A"/>
    <w:rsid w:val="00DA788B"/>
    <w:rsid w:val="00DA7A2E"/>
    <w:rsid w:val="00DB0AD3"/>
    <w:rsid w:val="00DB0E7C"/>
    <w:rsid w:val="00DB1069"/>
    <w:rsid w:val="00DB1532"/>
    <w:rsid w:val="00DB18C1"/>
    <w:rsid w:val="00DB1A69"/>
    <w:rsid w:val="00DB1E2C"/>
    <w:rsid w:val="00DB2128"/>
    <w:rsid w:val="00DB2CD8"/>
    <w:rsid w:val="00DB3CCF"/>
    <w:rsid w:val="00DB3E30"/>
    <w:rsid w:val="00DB4490"/>
    <w:rsid w:val="00DB47F6"/>
    <w:rsid w:val="00DB4D43"/>
    <w:rsid w:val="00DB55BD"/>
    <w:rsid w:val="00DB5B50"/>
    <w:rsid w:val="00DB6BF1"/>
    <w:rsid w:val="00DB7108"/>
    <w:rsid w:val="00DB7248"/>
    <w:rsid w:val="00DB72D7"/>
    <w:rsid w:val="00DB73E4"/>
    <w:rsid w:val="00DC09D4"/>
    <w:rsid w:val="00DC0CC5"/>
    <w:rsid w:val="00DC0D7D"/>
    <w:rsid w:val="00DC27F9"/>
    <w:rsid w:val="00DC2AD3"/>
    <w:rsid w:val="00DC3162"/>
    <w:rsid w:val="00DC3CF7"/>
    <w:rsid w:val="00DC41ED"/>
    <w:rsid w:val="00DC4A5D"/>
    <w:rsid w:val="00DC4B1B"/>
    <w:rsid w:val="00DC5090"/>
    <w:rsid w:val="00DC52D7"/>
    <w:rsid w:val="00DC5911"/>
    <w:rsid w:val="00DC5EBD"/>
    <w:rsid w:val="00DC6264"/>
    <w:rsid w:val="00DC6BD0"/>
    <w:rsid w:val="00DC7961"/>
    <w:rsid w:val="00DD018B"/>
    <w:rsid w:val="00DD0364"/>
    <w:rsid w:val="00DD063A"/>
    <w:rsid w:val="00DD157C"/>
    <w:rsid w:val="00DD15F9"/>
    <w:rsid w:val="00DD20A0"/>
    <w:rsid w:val="00DD231A"/>
    <w:rsid w:val="00DD2B0B"/>
    <w:rsid w:val="00DD2F9A"/>
    <w:rsid w:val="00DD4169"/>
    <w:rsid w:val="00DD6509"/>
    <w:rsid w:val="00DD77AD"/>
    <w:rsid w:val="00DD7B1D"/>
    <w:rsid w:val="00DD7E76"/>
    <w:rsid w:val="00DE039B"/>
    <w:rsid w:val="00DE039D"/>
    <w:rsid w:val="00DE0517"/>
    <w:rsid w:val="00DE0D67"/>
    <w:rsid w:val="00DE140C"/>
    <w:rsid w:val="00DE1798"/>
    <w:rsid w:val="00DE2389"/>
    <w:rsid w:val="00DE278A"/>
    <w:rsid w:val="00DE2CC2"/>
    <w:rsid w:val="00DE3765"/>
    <w:rsid w:val="00DE44C7"/>
    <w:rsid w:val="00DE4C81"/>
    <w:rsid w:val="00DE79CD"/>
    <w:rsid w:val="00DF0635"/>
    <w:rsid w:val="00DF1593"/>
    <w:rsid w:val="00DF27CE"/>
    <w:rsid w:val="00DF2C91"/>
    <w:rsid w:val="00DF3C42"/>
    <w:rsid w:val="00DF4AA6"/>
    <w:rsid w:val="00DF4F5C"/>
    <w:rsid w:val="00DF4FF2"/>
    <w:rsid w:val="00DF689D"/>
    <w:rsid w:val="00DF6A43"/>
    <w:rsid w:val="00DF721A"/>
    <w:rsid w:val="00DF7C96"/>
    <w:rsid w:val="00DF7D04"/>
    <w:rsid w:val="00E016E8"/>
    <w:rsid w:val="00E01BCE"/>
    <w:rsid w:val="00E01E1D"/>
    <w:rsid w:val="00E01E71"/>
    <w:rsid w:val="00E021BA"/>
    <w:rsid w:val="00E026E1"/>
    <w:rsid w:val="00E0342D"/>
    <w:rsid w:val="00E04FE2"/>
    <w:rsid w:val="00E0518E"/>
    <w:rsid w:val="00E0531D"/>
    <w:rsid w:val="00E057D6"/>
    <w:rsid w:val="00E05DE1"/>
    <w:rsid w:val="00E0727E"/>
    <w:rsid w:val="00E077EA"/>
    <w:rsid w:val="00E07AF6"/>
    <w:rsid w:val="00E11305"/>
    <w:rsid w:val="00E1211C"/>
    <w:rsid w:val="00E13317"/>
    <w:rsid w:val="00E1349F"/>
    <w:rsid w:val="00E13652"/>
    <w:rsid w:val="00E13ADA"/>
    <w:rsid w:val="00E13C33"/>
    <w:rsid w:val="00E14158"/>
    <w:rsid w:val="00E14CFD"/>
    <w:rsid w:val="00E14E7D"/>
    <w:rsid w:val="00E1503C"/>
    <w:rsid w:val="00E15888"/>
    <w:rsid w:val="00E16ED9"/>
    <w:rsid w:val="00E200CE"/>
    <w:rsid w:val="00E2027A"/>
    <w:rsid w:val="00E2057E"/>
    <w:rsid w:val="00E219B7"/>
    <w:rsid w:val="00E21B2A"/>
    <w:rsid w:val="00E21E37"/>
    <w:rsid w:val="00E22261"/>
    <w:rsid w:val="00E22C04"/>
    <w:rsid w:val="00E22E8B"/>
    <w:rsid w:val="00E23A3C"/>
    <w:rsid w:val="00E23DA1"/>
    <w:rsid w:val="00E2456F"/>
    <w:rsid w:val="00E24A80"/>
    <w:rsid w:val="00E24C66"/>
    <w:rsid w:val="00E2512A"/>
    <w:rsid w:val="00E253D2"/>
    <w:rsid w:val="00E256AF"/>
    <w:rsid w:val="00E258BE"/>
    <w:rsid w:val="00E25A30"/>
    <w:rsid w:val="00E25CD1"/>
    <w:rsid w:val="00E26161"/>
    <w:rsid w:val="00E26947"/>
    <w:rsid w:val="00E2708F"/>
    <w:rsid w:val="00E27110"/>
    <w:rsid w:val="00E30C31"/>
    <w:rsid w:val="00E31421"/>
    <w:rsid w:val="00E325FE"/>
    <w:rsid w:val="00E32752"/>
    <w:rsid w:val="00E34E5C"/>
    <w:rsid w:val="00E3544D"/>
    <w:rsid w:val="00E36023"/>
    <w:rsid w:val="00E36281"/>
    <w:rsid w:val="00E379DD"/>
    <w:rsid w:val="00E37AE0"/>
    <w:rsid w:val="00E37EB1"/>
    <w:rsid w:val="00E4005F"/>
    <w:rsid w:val="00E4142C"/>
    <w:rsid w:val="00E41823"/>
    <w:rsid w:val="00E41861"/>
    <w:rsid w:val="00E427B7"/>
    <w:rsid w:val="00E43B72"/>
    <w:rsid w:val="00E44B4A"/>
    <w:rsid w:val="00E459BC"/>
    <w:rsid w:val="00E464E6"/>
    <w:rsid w:val="00E466BE"/>
    <w:rsid w:val="00E46E37"/>
    <w:rsid w:val="00E471AF"/>
    <w:rsid w:val="00E505B5"/>
    <w:rsid w:val="00E50863"/>
    <w:rsid w:val="00E51649"/>
    <w:rsid w:val="00E51F9B"/>
    <w:rsid w:val="00E521CF"/>
    <w:rsid w:val="00E5267F"/>
    <w:rsid w:val="00E53627"/>
    <w:rsid w:val="00E53C75"/>
    <w:rsid w:val="00E549E0"/>
    <w:rsid w:val="00E54B01"/>
    <w:rsid w:val="00E54C07"/>
    <w:rsid w:val="00E54F16"/>
    <w:rsid w:val="00E55441"/>
    <w:rsid w:val="00E55E3F"/>
    <w:rsid w:val="00E55F56"/>
    <w:rsid w:val="00E5683D"/>
    <w:rsid w:val="00E56BD8"/>
    <w:rsid w:val="00E5725A"/>
    <w:rsid w:val="00E57BBC"/>
    <w:rsid w:val="00E57D59"/>
    <w:rsid w:val="00E60C26"/>
    <w:rsid w:val="00E612B2"/>
    <w:rsid w:val="00E621EE"/>
    <w:rsid w:val="00E62861"/>
    <w:rsid w:val="00E641F3"/>
    <w:rsid w:val="00E64D23"/>
    <w:rsid w:val="00E6500D"/>
    <w:rsid w:val="00E656E7"/>
    <w:rsid w:val="00E67054"/>
    <w:rsid w:val="00E67295"/>
    <w:rsid w:val="00E67A5A"/>
    <w:rsid w:val="00E71273"/>
    <w:rsid w:val="00E71A73"/>
    <w:rsid w:val="00E7294B"/>
    <w:rsid w:val="00E7415A"/>
    <w:rsid w:val="00E74489"/>
    <w:rsid w:val="00E747D3"/>
    <w:rsid w:val="00E74825"/>
    <w:rsid w:val="00E74F11"/>
    <w:rsid w:val="00E768FF"/>
    <w:rsid w:val="00E769CE"/>
    <w:rsid w:val="00E76FF6"/>
    <w:rsid w:val="00E77FC7"/>
    <w:rsid w:val="00E8087F"/>
    <w:rsid w:val="00E81023"/>
    <w:rsid w:val="00E81405"/>
    <w:rsid w:val="00E81951"/>
    <w:rsid w:val="00E81BC6"/>
    <w:rsid w:val="00E81D8A"/>
    <w:rsid w:val="00E84AE4"/>
    <w:rsid w:val="00E84E58"/>
    <w:rsid w:val="00E86413"/>
    <w:rsid w:val="00E86468"/>
    <w:rsid w:val="00E867F7"/>
    <w:rsid w:val="00E86935"/>
    <w:rsid w:val="00E87649"/>
    <w:rsid w:val="00E8784D"/>
    <w:rsid w:val="00E87BFD"/>
    <w:rsid w:val="00E903B8"/>
    <w:rsid w:val="00E903C1"/>
    <w:rsid w:val="00E90603"/>
    <w:rsid w:val="00E90B4D"/>
    <w:rsid w:val="00E9288C"/>
    <w:rsid w:val="00E92A41"/>
    <w:rsid w:val="00E92AFB"/>
    <w:rsid w:val="00E92E6F"/>
    <w:rsid w:val="00E93110"/>
    <w:rsid w:val="00E938E8"/>
    <w:rsid w:val="00E959EA"/>
    <w:rsid w:val="00E97693"/>
    <w:rsid w:val="00E97B6F"/>
    <w:rsid w:val="00E97FAF"/>
    <w:rsid w:val="00EA0804"/>
    <w:rsid w:val="00EA09C1"/>
    <w:rsid w:val="00EA0B99"/>
    <w:rsid w:val="00EA0F13"/>
    <w:rsid w:val="00EA121E"/>
    <w:rsid w:val="00EA298D"/>
    <w:rsid w:val="00EA3DA4"/>
    <w:rsid w:val="00EA3F4E"/>
    <w:rsid w:val="00EA4381"/>
    <w:rsid w:val="00EA449A"/>
    <w:rsid w:val="00EA4587"/>
    <w:rsid w:val="00EA4A1E"/>
    <w:rsid w:val="00EA579B"/>
    <w:rsid w:val="00EA7419"/>
    <w:rsid w:val="00EA76EA"/>
    <w:rsid w:val="00EA7E42"/>
    <w:rsid w:val="00EB157E"/>
    <w:rsid w:val="00EB17E3"/>
    <w:rsid w:val="00EB289B"/>
    <w:rsid w:val="00EB3BDD"/>
    <w:rsid w:val="00EB4A42"/>
    <w:rsid w:val="00EB4B74"/>
    <w:rsid w:val="00EB574B"/>
    <w:rsid w:val="00EB612D"/>
    <w:rsid w:val="00EB6872"/>
    <w:rsid w:val="00EB7059"/>
    <w:rsid w:val="00EC0D5C"/>
    <w:rsid w:val="00EC1064"/>
    <w:rsid w:val="00EC1287"/>
    <w:rsid w:val="00EC2C11"/>
    <w:rsid w:val="00EC35D6"/>
    <w:rsid w:val="00EC424B"/>
    <w:rsid w:val="00EC50B0"/>
    <w:rsid w:val="00EC5150"/>
    <w:rsid w:val="00EC57A6"/>
    <w:rsid w:val="00EC5F08"/>
    <w:rsid w:val="00ED04FF"/>
    <w:rsid w:val="00ED0505"/>
    <w:rsid w:val="00ED0DBD"/>
    <w:rsid w:val="00ED18AB"/>
    <w:rsid w:val="00ED19DC"/>
    <w:rsid w:val="00ED30C1"/>
    <w:rsid w:val="00ED34A0"/>
    <w:rsid w:val="00ED352D"/>
    <w:rsid w:val="00ED45D1"/>
    <w:rsid w:val="00ED5096"/>
    <w:rsid w:val="00ED5960"/>
    <w:rsid w:val="00ED6201"/>
    <w:rsid w:val="00ED6411"/>
    <w:rsid w:val="00ED6CA4"/>
    <w:rsid w:val="00ED6DA4"/>
    <w:rsid w:val="00ED7197"/>
    <w:rsid w:val="00EE094E"/>
    <w:rsid w:val="00EE11AB"/>
    <w:rsid w:val="00EE2154"/>
    <w:rsid w:val="00EE2419"/>
    <w:rsid w:val="00EE371C"/>
    <w:rsid w:val="00EE3959"/>
    <w:rsid w:val="00EE3F87"/>
    <w:rsid w:val="00EE4A00"/>
    <w:rsid w:val="00EE4E42"/>
    <w:rsid w:val="00EE52DD"/>
    <w:rsid w:val="00EE55EA"/>
    <w:rsid w:val="00EE5828"/>
    <w:rsid w:val="00EE5851"/>
    <w:rsid w:val="00EE5B62"/>
    <w:rsid w:val="00EE5D76"/>
    <w:rsid w:val="00EE7D4A"/>
    <w:rsid w:val="00EF097C"/>
    <w:rsid w:val="00EF0A68"/>
    <w:rsid w:val="00EF0E7B"/>
    <w:rsid w:val="00EF18DF"/>
    <w:rsid w:val="00EF217F"/>
    <w:rsid w:val="00EF5180"/>
    <w:rsid w:val="00EF54D8"/>
    <w:rsid w:val="00EF6563"/>
    <w:rsid w:val="00EF6F85"/>
    <w:rsid w:val="00F00485"/>
    <w:rsid w:val="00F0375A"/>
    <w:rsid w:val="00F03EB6"/>
    <w:rsid w:val="00F042DA"/>
    <w:rsid w:val="00F04627"/>
    <w:rsid w:val="00F05374"/>
    <w:rsid w:val="00F0615F"/>
    <w:rsid w:val="00F102DF"/>
    <w:rsid w:val="00F10501"/>
    <w:rsid w:val="00F10767"/>
    <w:rsid w:val="00F10AA1"/>
    <w:rsid w:val="00F117C8"/>
    <w:rsid w:val="00F117F2"/>
    <w:rsid w:val="00F11F8D"/>
    <w:rsid w:val="00F1345D"/>
    <w:rsid w:val="00F13980"/>
    <w:rsid w:val="00F13AB7"/>
    <w:rsid w:val="00F13D13"/>
    <w:rsid w:val="00F14035"/>
    <w:rsid w:val="00F14B72"/>
    <w:rsid w:val="00F14DBB"/>
    <w:rsid w:val="00F155FF"/>
    <w:rsid w:val="00F15B44"/>
    <w:rsid w:val="00F15EF7"/>
    <w:rsid w:val="00F1628B"/>
    <w:rsid w:val="00F167F0"/>
    <w:rsid w:val="00F168EF"/>
    <w:rsid w:val="00F16B53"/>
    <w:rsid w:val="00F16ECD"/>
    <w:rsid w:val="00F20B7B"/>
    <w:rsid w:val="00F212E5"/>
    <w:rsid w:val="00F2139C"/>
    <w:rsid w:val="00F21DCA"/>
    <w:rsid w:val="00F227B1"/>
    <w:rsid w:val="00F228F1"/>
    <w:rsid w:val="00F22DB0"/>
    <w:rsid w:val="00F22DE5"/>
    <w:rsid w:val="00F234D8"/>
    <w:rsid w:val="00F234DE"/>
    <w:rsid w:val="00F23A2A"/>
    <w:rsid w:val="00F2412D"/>
    <w:rsid w:val="00F24800"/>
    <w:rsid w:val="00F24E43"/>
    <w:rsid w:val="00F24ED4"/>
    <w:rsid w:val="00F25AF4"/>
    <w:rsid w:val="00F25FFE"/>
    <w:rsid w:val="00F2636F"/>
    <w:rsid w:val="00F26AFA"/>
    <w:rsid w:val="00F270AD"/>
    <w:rsid w:val="00F27730"/>
    <w:rsid w:val="00F27E22"/>
    <w:rsid w:val="00F27ED0"/>
    <w:rsid w:val="00F3075E"/>
    <w:rsid w:val="00F30F51"/>
    <w:rsid w:val="00F326B6"/>
    <w:rsid w:val="00F3346E"/>
    <w:rsid w:val="00F3399D"/>
    <w:rsid w:val="00F33A44"/>
    <w:rsid w:val="00F341E7"/>
    <w:rsid w:val="00F34AB9"/>
    <w:rsid w:val="00F354D2"/>
    <w:rsid w:val="00F35963"/>
    <w:rsid w:val="00F35C4C"/>
    <w:rsid w:val="00F36197"/>
    <w:rsid w:val="00F37279"/>
    <w:rsid w:val="00F379C9"/>
    <w:rsid w:val="00F37A62"/>
    <w:rsid w:val="00F413E6"/>
    <w:rsid w:val="00F42E86"/>
    <w:rsid w:val="00F4317C"/>
    <w:rsid w:val="00F4382C"/>
    <w:rsid w:val="00F4437A"/>
    <w:rsid w:val="00F455F2"/>
    <w:rsid w:val="00F46693"/>
    <w:rsid w:val="00F46AE6"/>
    <w:rsid w:val="00F46EAA"/>
    <w:rsid w:val="00F47551"/>
    <w:rsid w:val="00F47D57"/>
    <w:rsid w:val="00F50821"/>
    <w:rsid w:val="00F51412"/>
    <w:rsid w:val="00F51B4E"/>
    <w:rsid w:val="00F51E16"/>
    <w:rsid w:val="00F5291C"/>
    <w:rsid w:val="00F53DFA"/>
    <w:rsid w:val="00F53E37"/>
    <w:rsid w:val="00F53F02"/>
    <w:rsid w:val="00F54265"/>
    <w:rsid w:val="00F542F4"/>
    <w:rsid w:val="00F54B1B"/>
    <w:rsid w:val="00F55455"/>
    <w:rsid w:val="00F5577C"/>
    <w:rsid w:val="00F56B86"/>
    <w:rsid w:val="00F5731E"/>
    <w:rsid w:val="00F57A9D"/>
    <w:rsid w:val="00F57F9A"/>
    <w:rsid w:val="00F60B5F"/>
    <w:rsid w:val="00F61837"/>
    <w:rsid w:val="00F61FF4"/>
    <w:rsid w:val="00F620E4"/>
    <w:rsid w:val="00F6265D"/>
    <w:rsid w:val="00F6339E"/>
    <w:rsid w:val="00F6489D"/>
    <w:rsid w:val="00F64D9E"/>
    <w:rsid w:val="00F6554A"/>
    <w:rsid w:val="00F65656"/>
    <w:rsid w:val="00F67278"/>
    <w:rsid w:val="00F672DA"/>
    <w:rsid w:val="00F673E0"/>
    <w:rsid w:val="00F67F53"/>
    <w:rsid w:val="00F70B6B"/>
    <w:rsid w:val="00F713C9"/>
    <w:rsid w:val="00F716A7"/>
    <w:rsid w:val="00F72CB6"/>
    <w:rsid w:val="00F72CC0"/>
    <w:rsid w:val="00F73696"/>
    <w:rsid w:val="00F73EDF"/>
    <w:rsid w:val="00F74F32"/>
    <w:rsid w:val="00F757AD"/>
    <w:rsid w:val="00F75AFC"/>
    <w:rsid w:val="00F75EFB"/>
    <w:rsid w:val="00F7783A"/>
    <w:rsid w:val="00F77C15"/>
    <w:rsid w:val="00F81771"/>
    <w:rsid w:val="00F81BB6"/>
    <w:rsid w:val="00F81BEE"/>
    <w:rsid w:val="00F820F1"/>
    <w:rsid w:val="00F822FF"/>
    <w:rsid w:val="00F829B5"/>
    <w:rsid w:val="00F837DE"/>
    <w:rsid w:val="00F83808"/>
    <w:rsid w:val="00F838AC"/>
    <w:rsid w:val="00F83A16"/>
    <w:rsid w:val="00F8471D"/>
    <w:rsid w:val="00F8505A"/>
    <w:rsid w:val="00F85473"/>
    <w:rsid w:val="00F854DC"/>
    <w:rsid w:val="00F85775"/>
    <w:rsid w:val="00F85784"/>
    <w:rsid w:val="00F857E1"/>
    <w:rsid w:val="00F86B74"/>
    <w:rsid w:val="00F876B4"/>
    <w:rsid w:val="00F901DC"/>
    <w:rsid w:val="00F90416"/>
    <w:rsid w:val="00F9194F"/>
    <w:rsid w:val="00F91F30"/>
    <w:rsid w:val="00F922A6"/>
    <w:rsid w:val="00F9243E"/>
    <w:rsid w:val="00F92F37"/>
    <w:rsid w:val="00F94964"/>
    <w:rsid w:val="00F94A57"/>
    <w:rsid w:val="00F94AC1"/>
    <w:rsid w:val="00F95251"/>
    <w:rsid w:val="00F97C44"/>
    <w:rsid w:val="00FA0DEB"/>
    <w:rsid w:val="00FA0F19"/>
    <w:rsid w:val="00FA1750"/>
    <w:rsid w:val="00FA27DC"/>
    <w:rsid w:val="00FA295E"/>
    <w:rsid w:val="00FA3418"/>
    <w:rsid w:val="00FA3A3D"/>
    <w:rsid w:val="00FA60ED"/>
    <w:rsid w:val="00FA7EB0"/>
    <w:rsid w:val="00FB06E4"/>
    <w:rsid w:val="00FB0AC0"/>
    <w:rsid w:val="00FB1381"/>
    <w:rsid w:val="00FB13AC"/>
    <w:rsid w:val="00FB1923"/>
    <w:rsid w:val="00FB1F1C"/>
    <w:rsid w:val="00FB20F6"/>
    <w:rsid w:val="00FB244E"/>
    <w:rsid w:val="00FB2751"/>
    <w:rsid w:val="00FB3467"/>
    <w:rsid w:val="00FB39BC"/>
    <w:rsid w:val="00FB411D"/>
    <w:rsid w:val="00FB4ACE"/>
    <w:rsid w:val="00FB5113"/>
    <w:rsid w:val="00FB5480"/>
    <w:rsid w:val="00FB5481"/>
    <w:rsid w:val="00FB65A3"/>
    <w:rsid w:val="00FB6627"/>
    <w:rsid w:val="00FB785D"/>
    <w:rsid w:val="00FB79A1"/>
    <w:rsid w:val="00FB7A40"/>
    <w:rsid w:val="00FC025D"/>
    <w:rsid w:val="00FC0FB7"/>
    <w:rsid w:val="00FC3190"/>
    <w:rsid w:val="00FC3861"/>
    <w:rsid w:val="00FC48D0"/>
    <w:rsid w:val="00FC588A"/>
    <w:rsid w:val="00FC5D4A"/>
    <w:rsid w:val="00FC6784"/>
    <w:rsid w:val="00FC6EE1"/>
    <w:rsid w:val="00FC78A9"/>
    <w:rsid w:val="00FC78DB"/>
    <w:rsid w:val="00FC7DE6"/>
    <w:rsid w:val="00FC7F6D"/>
    <w:rsid w:val="00FC7F71"/>
    <w:rsid w:val="00FD0731"/>
    <w:rsid w:val="00FD085C"/>
    <w:rsid w:val="00FD2439"/>
    <w:rsid w:val="00FD27EB"/>
    <w:rsid w:val="00FD2CB7"/>
    <w:rsid w:val="00FD47D6"/>
    <w:rsid w:val="00FD4FB4"/>
    <w:rsid w:val="00FD5029"/>
    <w:rsid w:val="00FD5EC0"/>
    <w:rsid w:val="00FD693A"/>
    <w:rsid w:val="00FD6CA5"/>
    <w:rsid w:val="00FD726B"/>
    <w:rsid w:val="00FD76D9"/>
    <w:rsid w:val="00FE0176"/>
    <w:rsid w:val="00FE02A4"/>
    <w:rsid w:val="00FE0B6C"/>
    <w:rsid w:val="00FE0E85"/>
    <w:rsid w:val="00FE1040"/>
    <w:rsid w:val="00FE1A12"/>
    <w:rsid w:val="00FE1AC4"/>
    <w:rsid w:val="00FE3ADE"/>
    <w:rsid w:val="00FE4573"/>
    <w:rsid w:val="00FE526E"/>
    <w:rsid w:val="00FE562B"/>
    <w:rsid w:val="00FE59B0"/>
    <w:rsid w:val="00FE68FB"/>
    <w:rsid w:val="00FE7251"/>
    <w:rsid w:val="00FE72A4"/>
    <w:rsid w:val="00FE7BE9"/>
    <w:rsid w:val="00FF0365"/>
    <w:rsid w:val="00FF13DF"/>
    <w:rsid w:val="00FF2168"/>
    <w:rsid w:val="00FF266C"/>
    <w:rsid w:val="00FF2A17"/>
    <w:rsid w:val="00FF2EA0"/>
    <w:rsid w:val="00FF39D6"/>
    <w:rsid w:val="00FF46D0"/>
    <w:rsid w:val="00FF4E76"/>
    <w:rsid w:val="00FF5B07"/>
    <w:rsid w:val="00FF5F9B"/>
    <w:rsid w:val="00FF6552"/>
    <w:rsid w:val="00FF6C30"/>
    <w:rsid w:val="00FF6CE8"/>
    <w:rsid w:val="00FF7814"/>
    <w:rsid w:val="00FF7E43"/>
    <w:rsid w:val="00FF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71687B"/>
  <w15:chartTrackingRefBased/>
  <w15:docId w15:val="{00F5169C-FDAD-4A60-8D97-8744025A8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33D"/>
    <w:pPr>
      <w:jc w:val="both"/>
    </w:pPr>
    <w:rPr>
      <w:rFonts w:ascii="Arial" w:eastAsiaTheme="minorHAnsi" w:hAnsi="Arial"/>
      <w:sz w:val="20"/>
      <w:lang w:val="en-AU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4850E7"/>
    <w:pPr>
      <w:keepNext/>
      <w:spacing w:before="360" w:after="120" w:line="480" w:lineRule="auto"/>
      <w:outlineLvl w:val="0"/>
    </w:pPr>
    <w:rPr>
      <w:rFonts w:eastAsiaTheme="majorEastAsia" w:cstheme="majorBidi"/>
      <w:b/>
      <w:szCs w:val="20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9"/>
    <w:unhideWhenUsed/>
    <w:qFormat/>
    <w:rsid w:val="002034DC"/>
    <w:pPr>
      <w:keepNext/>
      <w:spacing w:before="360" w:after="360" w:line="480" w:lineRule="auto"/>
      <w:ind w:right="20"/>
      <w:jc w:val="left"/>
      <w:outlineLvl w:val="1"/>
    </w:pPr>
    <w:rPr>
      <w:rFonts w:eastAsiaTheme="majorEastAsia" w:cs="Arial"/>
      <w:i/>
      <w:szCs w:val="20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9"/>
    <w:unhideWhenUsed/>
    <w:qFormat/>
    <w:rsid w:val="007E0F06"/>
    <w:pPr>
      <w:keepNext/>
      <w:keepLines/>
      <w:spacing w:before="280" w:after="240" w:line="276" w:lineRule="auto"/>
      <w:outlineLvl w:val="2"/>
    </w:pPr>
    <w:rPr>
      <w:rFonts w:eastAsiaTheme="majorEastAsia" w:cs="Arial"/>
      <w:szCs w:val="20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9"/>
    <w:unhideWhenUsed/>
    <w:qFormat/>
    <w:rsid w:val="00B074B8"/>
    <w:pPr>
      <w:keepNext/>
      <w:keepLines/>
      <w:spacing w:before="280" w:after="240"/>
      <w:outlineLvl w:val="3"/>
    </w:pPr>
    <w:rPr>
      <w:rFonts w:eastAsiaTheme="majorEastAsia" w:cs="Arial"/>
      <w:i/>
      <w:iCs/>
      <w:color w:val="7F7F7F" w:themeColor="text1" w:themeTint="80"/>
      <w:sz w:val="24"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2"/>
    <w:unhideWhenUsed/>
    <w:qFormat/>
    <w:rsid w:val="005F1725"/>
    <w:pPr>
      <w:keepNext/>
      <w:keepLines/>
      <w:spacing w:after="240" w:line="276" w:lineRule="auto"/>
      <w:outlineLvl w:val="4"/>
    </w:pPr>
    <w:rPr>
      <w:rFonts w:ascii="Arial Narrow" w:eastAsiaTheme="majorEastAsia" w:hAnsi="Arial Narrow" w:cs="Arial"/>
      <w:lang w:val="en-US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495FB6"/>
    <w:pPr>
      <w:keepNext/>
      <w:keepLines/>
      <w:spacing w:before="160" w:after="120"/>
      <w:outlineLvl w:val="5"/>
    </w:pPr>
    <w:rPr>
      <w:rFonts w:ascii="Arial Narrow" w:eastAsiaTheme="majorEastAsia" w:hAnsi="Arial Narrow" w:cstheme="majorBidi"/>
      <w:sz w:val="16"/>
    </w:rPr>
  </w:style>
  <w:style w:type="paragraph" w:styleId="Heading7">
    <w:name w:val="heading 7"/>
    <w:aliases w:val="Heading 0"/>
    <w:basedOn w:val="Normal"/>
    <w:next w:val="MDPItitle"/>
    <w:link w:val="Heading7Char"/>
    <w:autoRedefine/>
    <w:uiPriority w:val="9"/>
    <w:unhideWhenUsed/>
    <w:qFormat/>
    <w:rsid w:val="006C48CC"/>
    <w:pPr>
      <w:keepNext/>
      <w:keepLines/>
      <w:tabs>
        <w:tab w:val="left" w:pos="504"/>
        <w:tab w:val="center" w:pos="4510"/>
      </w:tabs>
      <w:spacing w:before="400" w:after="360"/>
      <w:jc w:val="right"/>
      <w:outlineLvl w:val="6"/>
    </w:pPr>
    <w:rPr>
      <w:rFonts w:eastAsiaTheme="majorEastAsia" w:cstheme="majorBidi"/>
      <w:b/>
      <w:iCs/>
      <w:color w:val="808080" w:themeColor="background1" w:themeShade="80"/>
      <w:sz w:val="96"/>
      <w:szCs w:val="1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basedOn w:val="Normal"/>
    <w:autoRedefine/>
    <w:uiPriority w:val="99"/>
    <w:unhideWhenUsed/>
    <w:qFormat/>
    <w:rsid w:val="00F102DF"/>
    <w:pPr>
      <w:numPr>
        <w:numId w:val="1"/>
      </w:numPr>
      <w:spacing w:after="0" w:line="240" w:lineRule="auto"/>
      <w:contextualSpacing/>
    </w:pPr>
    <w:rPr>
      <w:rFonts w:eastAsia="Times New Roman" w:cs="Times New Roman"/>
      <w:sz w:val="16"/>
      <w:szCs w:val="24"/>
    </w:rPr>
  </w:style>
  <w:style w:type="paragraph" w:customStyle="1" w:styleId="Line">
    <w:name w:val="Line"/>
    <w:basedOn w:val="Normal"/>
    <w:link w:val="LineChar"/>
    <w:autoRedefine/>
    <w:qFormat/>
    <w:rsid w:val="000A45B5"/>
    <w:pPr>
      <w:spacing w:before="120" w:after="120" w:line="276" w:lineRule="auto"/>
      <w:ind w:left="720"/>
    </w:pPr>
    <w:rPr>
      <w:rFonts w:eastAsia="Times New Roman" w:cs="Arial"/>
      <w:i/>
      <w:szCs w:val="48"/>
      <w:lang w:val="en-US"/>
    </w:rPr>
  </w:style>
  <w:style w:type="character" w:customStyle="1" w:styleId="LineChar">
    <w:name w:val="Line Char"/>
    <w:basedOn w:val="DefaultParagraphFont"/>
    <w:link w:val="Line"/>
    <w:rsid w:val="000A45B5"/>
    <w:rPr>
      <w:rFonts w:ascii="Arial" w:eastAsia="Times New Roman" w:hAnsi="Arial" w:cs="Arial"/>
      <w:i/>
      <w:sz w:val="20"/>
      <w:szCs w:val="4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4850E7"/>
    <w:rPr>
      <w:rFonts w:ascii="Arial" w:eastAsiaTheme="majorEastAsia" w:hAnsi="Arial" w:cstheme="majorBidi"/>
      <w:b/>
      <w:sz w:val="20"/>
      <w:szCs w:val="20"/>
      <w:lang w:val="en-AU"/>
    </w:rPr>
  </w:style>
  <w:style w:type="character" w:customStyle="1" w:styleId="Heading2Char">
    <w:name w:val="Heading 2 Char"/>
    <w:basedOn w:val="DefaultParagraphFont"/>
    <w:link w:val="Heading2"/>
    <w:uiPriority w:val="99"/>
    <w:rsid w:val="002034DC"/>
    <w:rPr>
      <w:rFonts w:ascii="Arial" w:eastAsiaTheme="majorEastAsia" w:hAnsi="Arial" w:cs="Arial"/>
      <w:i/>
      <w:sz w:val="20"/>
      <w:szCs w:val="20"/>
      <w:lang w:val="en-AU"/>
    </w:rPr>
  </w:style>
  <w:style w:type="character" w:customStyle="1" w:styleId="Heading3Char">
    <w:name w:val="Heading 3 Char"/>
    <w:basedOn w:val="DefaultParagraphFont"/>
    <w:link w:val="Heading3"/>
    <w:uiPriority w:val="99"/>
    <w:rsid w:val="007E0F06"/>
    <w:rPr>
      <w:rFonts w:ascii="Arial" w:eastAsiaTheme="majorEastAsia" w:hAnsi="Arial" w:cs="Arial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22E8B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99"/>
    <w:qFormat/>
    <w:rsid w:val="00E22E8B"/>
    <w:pPr>
      <w:numPr>
        <w:ilvl w:val="1"/>
      </w:numPr>
      <w:jc w:val="center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E22E8B"/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E22E8B"/>
    <w:pPr>
      <w:spacing w:after="0" w:line="240" w:lineRule="auto"/>
    </w:pPr>
  </w:style>
  <w:style w:type="character" w:styleId="Emphasis">
    <w:name w:val="Emphasis"/>
    <w:uiPriority w:val="20"/>
    <w:qFormat/>
    <w:rsid w:val="00E22E8B"/>
    <w:rPr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E22E8B"/>
  </w:style>
  <w:style w:type="character" w:styleId="Hyperlink">
    <w:name w:val="Hyperlink"/>
    <w:uiPriority w:val="99"/>
    <w:unhideWhenUsed/>
    <w:rsid w:val="00E22E8B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2E8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E8B"/>
    <w:rPr>
      <w:rFonts w:eastAsiaTheme="minorHAnsi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E22E8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E8B"/>
    <w:rPr>
      <w:rFonts w:eastAsiaTheme="minorHAnsi"/>
      <w:lang w:val="en-AU" w:eastAsia="en-US"/>
    </w:rPr>
  </w:style>
  <w:style w:type="table" w:styleId="ListTable2">
    <w:name w:val="List Table 2"/>
    <w:basedOn w:val="TableNormal"/>
    <w:uiPriority w:val="47"/>
    <w:rsid w:val="00E22E8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E22E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lement-citation">
    <w:name w:val="element-citation"/>
    <w:basedOn w:val="DefaultParagraphFont"/>
    <w:rsid w:val="00E22E8B"/>
  </w:style>
  <w:style w:type="paragraph" w:styleId="BalloonText">
    <w:name w:val="Balloon Text"/>
    <w:basedOn w:val="Normal"/>
    <w:link w:val="BalloonTextChar"/>
    <w:uiPriority w:val="99"/>
    <w:semiHidden/>
    <w:unhideWhenUsed/>
    <w:rsid w:val="00E22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E8B"/>
    <w:rPr>
      <w:rFonts w:ascii="Segoe UI" w:eastAsiaTheme="minorHAnsi" w:hAnsi="Segoe UI" w:cs="Segoe UI"/>
      <w:sz w:val="18"/>
      <w:szCs w:val="18"/>
      <w:lang w:val="en-AU" w:eastAsia="en-US"/>
    </w:rPr>
  </w:style>
  <w:style w:type="table" w:styleId="ListTable4-Accent3">
    <w:name w:val="List Table 4 Accent 3"/>
    <w:basedOn w:val="TableNormal"/>
    <w:uiPriority w:val="49"/>
    <w:rsid w:val="00E22E8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unhideWhenUsed/>
    <w:qFormat/>
    <w:rsid w:val="00CE27E8"/>
    <w:rPr>
      <w:rFonts w:ascii="Arial" w:hAnsi="Arial"/>
      <w:sz w:val="16"/>
    </w:rPr>
  </w:style>
  <w:style w:type="character" w:customStyle="1" w:styleId="Heading4Char">
    <w:name w:val="Heading 4 Char"/>
    <w:basedOn w:val="DefaultParagraphFont"/>
    <w:link w:val="Heading4"/>
    <w:uiPriority w:val="99"/>
    <w:rsid w:val="00B074B8"/>
    <w:rPr>
      <w:rFonts w:ascii="Arial" w:eastAsiaTheme="majorEastAsia" w:hAnsi="Arial" w:cs="Arial"/>
      <w:i/>
      <w:iCs/>
      <w:color w:val="7F7F7F" w:themeColor="text1" w:themeTint="80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F1725"/>
    <w:rPr>
      <w:rFonts w:ascii="Arial Narrow" w:eastAsiaTheme="majorEastAsia" w:hAnsi="Arial Narrow" w:cs="Arial"/>
      <w:sz w:val="20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495FB6"/>
    <w:rPr>
      <w:rFonts w:ascii="Arial Narrow" w:eastAsiaTheme="majorEastAsia" w:hAnsi="Arial Narrow" w:cstheme="majorBidi"/>
      <w:sz w:val="16"/>
      <w:lang w:val="en-AU" w:eastAsia="en-US"/>
    </w:rPr>
  </w:style>
  <w:style w:type="paragraph" w:styleId="BodyTextIndent3">
    <w:name w:val="Body Text Indent 3"/>
    <w:basedOn w:val="Normal"/>
    <w:link w:val="BodyTextIndent3Char"/>
    <w:uiPriority w:val="99"/>
    <w:rsid w:val="00FF7F8F"/>
    <w:pPr>
      <w:widowControl w:val="0"/>
      <w:spacing w:after="0" w:line="360" w:lineRule="auto"/>
      <w:ind w:firstLine="851"/>
    </w:pPr>
    <w:rPr>
      <w:rFonts w:ascii="Times" w:eastAsia="????" w:hAnsi="Times" w:cs="Times"/>
      <w:color w:val="000000"/>
      <w:kern w:val="2"/>
      <w:sz w:val="24"/>
      <w:szCs w:val="24"/>
      <w:lang w:val="en-US"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FF7F8F"/>
    <w:rPr>
      <w:rFonts w:ascii="Times" w:eastAsia="????" w:hAnsi="Times" w:cs="Times"/>
      <w:color w:val="000000"/>
      <w:kern w:val="2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FF7F8F"/>
    <w:pPr>
      <w:widowControl w:val="0"/>
      <w:spacing w:after="0" w:line="240" w:lineRule="auto"/>
      <w:ind w:firstLineChars="150" w:firstLine="360"/>
    </w:pPr>
    <w:rPr>
      <w:rFonts w:ascii="Times" w:eastAsia="????" w:hAnsi="Times" w:cs="Times"/>
      <w:kern w:val="2"/>
      <w:sz w:val="24"/>
      <w:szCs w:val="24"/>
      <w:lang w:val="en-US"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F7F8F"/>
    <w:rPr>
      <w:rFonts w:ascii="Times" w:eastAsia="????" w:hAnsi="Times" w:cs="Times"/>
      <w:kern w:val="2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FF7F8F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="????" w:hAnsi="Times" w:cs="Times"/>
      <w:color w:val="000000"/>
      <w:kern w:val="2"/>
      <w:sz w:val="24"/>
      <w:szCs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FF7F8F"/>
    <w:rPr>
      <w:rFonts w:ascii="Times" w:eastAsia="????" w:hAnsi="Times" w:cs="Times"/>
      <w:color w:val="000000"/>
      <w:kern w:val="2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rsid w:val="00FF7F8F"/>
    <w:pPr>
      <w:widowControl w:val="0"/>
      <w:autoSpaceDE w:val="0"/>
      <w:autoSpaceDN w:val="0"/>
      <w:adjustRightInd w:val="0"/>
      <w:spacing w:after="0" w:line="360" w:lineRule="auto"/>
      <w:ind w:left="600" w:hanging="600"/>
    </w:pPr>
    <w:rPr>
      <w:rFonts w:ascii="Times" w:eastAsia="????" w:hAnsi="Times" w:cs="Times"/>
      <w:kern w:val="2"/>
      <w:sz w:val="24"/>
      <w:szCs w:val="24"/>
      <w:lang w:val="en-US"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F7F8F"/>
    <w:rPr>
      <w:rFonts w:ascii="Times" w:eastAsia="????" w:hAnsi="Times" w:cs="Times"/>
      <w:kern w:val="2"/>
      <w:sz w:val="24"/>
      <w:szCs w:val="24"/>
    </w:rPr>
  </w:style>
  <w:style w:type="character" w:styleId="PageNumber">
    <w:name w:val="page number"/>
    <w:uiPriority w:val="99"/>
    <w:rsid w:val="00FF7F8F"/>
    <w:rPr>
      <w:rFonts w:cs="Times New Roman"/>
    </w:rPr>
  </w:style>
  <w:style w:type="character" w:customStyle="1" w:styleId="midashi">
    <w:name w:val="midashi"/>
    <w:uiPriority w:val="99"/>
    <w:rsid w:val="00FF7F8F"/>
    <w:rPr>
      <w:rFonts w:cs="Times New Roman"/>
    </w:rPr>
  </w:style>
  <w:style w:type="character" w:customStyle="1" w:styleId="hithilite">
    <w:name w:val="hithilite"/>
    <w:uiPriority w:val="99"/>
    <w:rsid w:val="00FF7F8F"/>
    <w:rPr>
      <w:rFonts w:cs="Times New Roman"/>
    </w:rPr>
  </w:style>
  <w:style w:type="paragraph" w:styleId="NormalWeb">
    <w:name w:val="Normal (Web)"/>
    <w:basedOn w:val="Normal"/>
    <w:uiPriority w:val="99"/>
    <w:rsid w:val="00FF7F8F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rsid w:val="00FF7F8F"/>
    <w:pPr>
      <w:widowControl w:val="0"/>
      <w:snapToGrid w:val="0"/>
      <w:spacing w:after="0" w:line="240" w:lineRule="auto"/>
    </w:pPr>
    <w:rPr>
      <w:rFonts w:ascii="Times" w:eastAsia="MS Mincho" w:hAnsi="Times" w:cs="Times"/>
      <w:kern w:val="2"/>
      <w:sz w:val="24"/>
      <w:szCs w:val="24"/>
      <w:lang w:val="en-US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7F8F"/>
    <w:rPr>
      <w:rFonts w:ascii="Times" w:eastAsia="MS Mincho" w:hAnsi="Times" w:cs="Times"/>
      <w:kern w:val="2"/>
      <w:sz w:val="24"/>
      <w:szCs w:val="24"/>
    </w:rPr>
  </w:style>
  <w:style w:type="character" w:styleId="EndnoteReference">
    <w:name w:val="endnote reference"/>
    <w:uiPriority w:val="99"/>
    <w:semiHidden/>
    <w:rsid w:val="00FF7F8F"/>
    <w:rPr>
      <w:rFonts w:cs="Times New Roman"/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rsid w:val="00FF7F8F"/>
    <w:pPr>
      <w:widowControl w:val="0"/>
      <w:spacing w:after="0" w:line="240" w:lineRule="auto"/>
    </w:pPr>
    <w:rPr>
      <w:rFonts w:ascii="Tahoma" w:eastAsia="MS Mincho" w:hAnsi="Tahoma" w:cs="Tahoma"/>
      <w:kern w:val="2"/>
      <w:sz w:val="16"/>
      <w:szCs w:val="16"/>
      <w:lang w:val="en-US"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7F8F"/>
    <w:rPr>
      <w:rFonts w:ascii="Tahoma" w:eastAsia="MS Mincho" w:hAnsi="Tahoma" w:cs="Tahoma"/>
      <w:kern w:val="2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FF7F8F"/>
    <w:pPr>
      <w:widowControl w:val="0"/>
      <w:spacing w:after="0" w:line="240" w:lineRule="auto"/>
    </w:pPr>
    <w:rPr>
      <w:rFonts w:ascii="Times" w:eastAsia="MS Mincho" w:hAnsi="Times" w:cs="Times"/>
      <w:kern w:val="2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F8F"/>
    <w:rPr>
      <w:rFonts w:ascii="Times" w:eastAsia="MS Mincho" w:hAnsi="Times" w:cs="Times"/>
      <w:kern w:val="2"/>
      <w:sz w:val="20"/>
      <w:szCs w:val="20"/>
    </w:rPr>
  </w:style>
  <w:style w:type="character" w:styleId="FootnoteReference">
    <w:name w:val="footnote reference"/>
    <w:uiPriority w:val="99"/>
    <w:semiHidden/>
    <w:rsid w:val="00FF7F8F"/>
    <w:rPr>
      <w:rFonts w:cs="Times New Roman"/>
      <w:vertAlign w:val="superscript"/>
    </w:rPr>
  </w:style>
  <w:style w:type="character" w:styleId="CommentReference">
    <w:name w:val="annotation reference"/>
    <w:uiPriority w:val="99"/>
    <w:rsid w:val="00FF7F8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7F8F"/>
    <w:pPr>
      <w:widowControl w:val="0"/>
      <w:spacing w:after="0" w:line="240" w:lineRule="auto"/>
    </w:pPr>
    <w:rPr>
      <w:rFonts w:ascii="Times" w:eastAsia="MS Mincho" w:hAnsi="Times" w:cs="Times"/>
      <w:kern w:val="2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F8F"/>
    <w:rPr>
      <w:rFonts w:ascii="Times" w:eastAsia="MS Mincho" w:hAnsi="Times" w:cs="Times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7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7F8F"/>
    <w:rPr>
      <w:rFonts w:ascii="Times" w:eastAsia="MS Mincho" w:hAnsi="Times" w:cs="Times"/>
      <w:b/>
      <w:bCs/>
      <w:kern w:val="2"/>
      <w:sz w:val="20"/>
      <w:szCs w:val="20"/>
    </w:rPr>
  </w:style>
  <w:style w:type="character" w:customStyle="1" w:styleId="databold">
    <w:name w:val="data_bold"/>
    <w:uiPriority w:val="99"/>
    <w:rsid w:val="00FF7F8F"/>
    <w:rPr>
      <w:rFonts w:cs="Times New Roman"/>
    </w:rPr>
  </w:style>
  <w:style w:type="paragraph" w:customStyle="1" w:styleId="paragraphstyle3">
    <w:name w:val="paragraph_style_3"/>
    <w:basedOn w:val="Normal"/>
    <w:uiPriority w:val="99"/>
    <w:rsid w:val="00FF7F8F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style3">
    <w:name w:val="style_3"/>
    <w:uiPriority w:val="99"/>
    <w:rsid w:val="00FF7F8F"/>
    <w:rPr>
      <w:rFonts w:cs="Times New Roman"/>
    </w:rPr>
  </w:style>
  <w:style w:type="paragraph" w:styleId="Revision">
    <w:name w:val="Revision"/>
    <w:hidden/>
    <w:uiPriority w:val="99"/>
    <w:rsid w:val="00FF7F8F"/>
    <w:pPr>
      <w:spacing w:after="0" w:line="240" w:lineRule="auto"/>
    </w:pPr>
    <w:rPr>
      <w:rFonts w:ascii="Times" w:eastAsia="MS Mincho" w:hAnsi="Times" w:cs="Times"/>
      <w:kern w:val="2"/>
      <w:sz w:val="24"/>
      <w:szCs w:val="24"/>
    </w:rPr>
  </w:style>
  <w:style w:type="table" w:styleId="TableGrid">
    <w:name w:val="Table Grid"/>
    <w:basedOn w:val="TableNormal"/>
    <w:uiPriority w:val="59"/>
    <w:rsid w:val="00FF7F8F"/>
    <w:pPr>
      <w:spacing w:after="0" w:line="240" w:lineRule="auto"/>
    </w:pPr>
    <w:rPr>
      <w:rFonts w:ascii="Times" w:eastAsia="MS Mincho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3">
    <w:name w:val="Table List 3"/>
    <w:basedOn w:val="TableNormal"/>
    <w:uiPriority w:val="99"/>
    <w:rsid w:val="00FF7F8F"/>
    <w:pPr>
      <w:widowControl w:val="0"/>
      <w:spacing w:after="0" w:line="240" w:lineRule="auto"/>
      <w:jc w:val="both"/>
    </w:pPr>
    <w:rPr>
      <w:rFonts w:ascii="Times" w:eastAsia="MS Mincho" w:hAnsi="Times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rsid w:val="00FF7F8F"/>
    <w:pPr>
      <w:widowControl w:val="0"/>
      <w:spacing w:after="0" w:line="240" w:lineRule="auto"/>
      <w:jc w:val="both"/>
    </w:pPr>
    <w:rPr>
      <w:rFonts w:ascii="Times" w:eastAsia="MS Mincho" w:hAnsi="Times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FF7F8F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FF7F8F"/>
    <w:pPr>
      <w:spacing w:before="100" w:beforeAutospacing="1" w:after="100" w:afterAutospacing="1" w:line="240" w:lineRule="auto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font6">
    <w:name w:val="font6"/>
    <w:basedOn w:val="Normal"/>
    <w:uiPriority w:val="99"/>
    <w:rsid w:val="00FF7F8F"/>
    <w:pPr>
      <w:spacing w:before="100" w:beforeAutospacing="1" w:after="100" w:afterAutospacing="1" w:line="240" w:lineRule="auto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font7">
    <w:name w:val="font7"/>
    <w:basedOn w:val="Normal"/>
    <w:uiPriority w:val="99"/>
    <w:rsid w:val="00FF7F8F"/>
    <w:pPr>
      <w:spacing w:before="100" w:beforeAutospacing="1" w:after="100" w:afterAutospacing="1" w:line="240" w:lineRule="auto"/>
    </w:pPr>
    <w:rPr>
      <w:rFonts w:ascii="Calibri" w:eastAsia="MS Mincho" w:hAnsi="Calibri" w:cs="Times New Roman"/>
      <w:b/>
      <w:bCs/>
      <w:szCs w:val="20"/>
      <w:lang w:val="en-US" w:eastAsia="ja-JP"/>
    </w:rPr>
  </w:style>
  <w:style w:type="paragraph" w:customStyle="1" w:styleId="font8">
    <w:name w:val="font8"/>
    <w:basedOn w:val="Normal"/>
    <w:uiPriority w:val="99"/>
    <w:rsid w:val="00FF7F8F"/>
    <w:pPr>
      <w:spacing w:before="100" w:beforeAutospacing="1" w:after="100" w:afterAutospacing="1" w:line="240" w:lineRule="auto"/>
    </w:pPr>
    <w:rPr>
      <w:rFonts w:ascii="Calibri" w:eastAsia="MS Mincho" w:hAnsi="Calibri" w:cs="Times New Roman"/>
      <w:b/>
      <w:bCs/>
      <w:szCs w:val="20"/>
      <w:lang w:val="en-US" w:eastAsia="ja-JP"/>
    </w:rPr>
  </w:style>
  <w:style w:type="paragraph" w:customStyle="1" w:styleId="xl66">
    <w:name w:val="xl66"/>
    <w:basedOn w:val="Normal"/>
    <w:rsid w:val="00FF7F8F"/>
    <w:pPr>
      <w:spacing w:before="100" w:beforeAutospacing="1" w:after="100" w:afterAutospacing="1" w:line="240" w:lineRule="auto"/>
    </w:pPr>
    <w:rPr>
      <w:rFonts w:eastAsia="MS Mincho" w:cs="Arial"/>
      <w:szCs w:val="20"/>
      <w:lang w:val="en-US" w:eastAsia="ja-JP"/>
    </w:rPr>
  </w:style>
  <w:style w:type="paragraph" w:customStyle="1" w:styleId="xl67">
    <w:name w:val="xl67"/>
    <w:basedOn w:val="Normal"/>
    <w:rsid w:val="00FF7F8F"/>
    <w:pPr>
      <w:spacing w:before="100" w:beforeAutospacing="1" w:after="100" w:afterAutospacing="1" w:line="240" w:lineRule="auto"/>
      <w:jc w:val="center"/>
    </w:pPr>
    <w:rPr>
      <w:rFonts w:eastAsia="MS Mincho" w:cs="Arial"/>
      <w:szCs w:val="20"/>
      <w:lang w:val="en-US" w:eastAsia="ja-JP"/>
    </w:rPr>
  </w:style>
  <w:style w:type="paragraph" w:customStyle="1" w:styleId="xl68">
    <w:name w:val="xl68"/>
    <w:basedOn w:val="Normal"/>
    <w:rsid w:val="00FF7F8F"/>
    <w:pPr>
      <w:spacing w:before="100" w:beforeAutospacing="1" w:after="100" w:afterAutospacing="1" w:line="240" w:lineRule="auto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69">
    <w:name w:val="xl69"/>
    <w:basedOn w:val="Normal"/>
    <w:rsid w:val="00FF7F8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70">
    <w:name w:val="xl70"/>
    <w:basedOn w:val="Normal"/>
    <w:rsid w:val="00FF7F8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71">
    <w:name w:val="xl71"/>
    <w:basedOn w:val="Normal"/>
    <w:rsid w:val="00FF7F8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MS Mincho" w:hAnsi="Calibri" w:cs="Times New Roman"/>
      <w:b/>
      <w:bCs/>
      <w:szCs w:val="20"/>
      <w:lang w:val="en-US" w:eastAsia="ja-JP"/>
    </w:rPr>
  </w:style>
  <w:style w:type="paragraph" w:customStyle="1" w:styleId="xl72">
    <w:name w:val="xl72"/>
    <w:basedOn w:val="Normal"/>
    <w:rsid w:val="00FF7F8F"/>
    <w:pPr>
      <w:shd w:val="clear" w:color="000000" w:fill="FFFFFF"/>
      <w:spacing w:before="100" w:beforeAutospacing="1" w:after="100" w:afterAutospacing="1" w:line="240" w:lineRule="auto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73">
    <w:name w:val="xl73"/>
    <w:basedOn w:val="Normal"/>
    <w:rsid w:val="00FF7F8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74">
    <w:name w:val="xl74"/>
    <w:basedOn w:val="Normal"/>
    <w:uiPriority w:val="99"/>
    <w:rsid w:val="00FF7F8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75">
    <w:name w:val="xl75"/>
    <w:basedOn w:val="Normal"/>
    <w:uiPriority w:val="99"/>
    <w:rsid w:val="00FF7F8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76">
    <w:name w:val="xl76"/>
    <w:basedOn w:val="Normal"/>
    <w:uiPriority w:val="99"/>
    <w:rsid w:val="00FF7F8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77">
    <w:name w:val="xl77"/>
    <w:basedOn w:val="Normal"/>
    <w:uiPriority w:val="99"/>
    <w:rsid w:val="00FF7F8F"/>
    <w:pPr>
      <w:shd w:val="clear" w:color="000000" w:fill="FFFFFF"/>
      <w:spacing w:before="100" w:beforeAutospacing="1" w:after="100" w:afterAutospacing="1" w:line="240" w:lineRule="auto"/>
    </w:pPr>
    <w:rPr>
      <w:rFonts w:ascii="Calibri" w:eastAsia="MS Mincho" w:hAnsi="Calibri" w:cs="Times New Roman"/>
      <w:b/>
      <w:bCs/>
      <w:szCs w:val="20"/>
      <w:lang w:val="en-US" w:eastAsia="ja-JP"/>
    </w:rPr>
  </w:style>
  <w:style w:type="paragraph" w:customStyle="1" w:styleId="xl78">
    <w:name w:val="xl78"/>
    <w:basedOn w:val="Normal"/>
    <w:uiPriority w:val="99"/>
    <w:rsid w:val="00FF7F8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79">
    <w:name w:val="xl79"/>
    <w:basedOn w:val="Normal"/>
    <w:uiPriority w:val="99"/>
    <w:rsid w:val="00FF7F8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80">
    <w:name w:val="xl80"/>
    <w:basedOn w:val="Normal"/>
    <w:uiPriority w:val="99"/>
    <w:rsid w:val="00FF7F8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MS Mincho" w:hAnsi="Calibri" w:cs="Times New Roman"/>
      <w:b/>
      <w:bCs/>
      <w:szCs w:val="20"/>
      <w:lang w:val="en-US" w:eastAsia="ja-JP"/>
    </w:rPr>
  </w:style>
  <w:style w:type="paragraph" w:customStyle="1" w:styleId="xl81">
    <w:name w:val="xl81"/>
    <w:basedOn w:val="Normal"/>
    <w:uiPriority w:val="99"/>
    <w:rsid w:val="00FF7F8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MS Mincho" w:hAnsi="Calibri" w:cs="Times New Roman"/>
      <w:b/>
      <w:bCs/>
      <w:szCs w:val="20"/>
      <w:lang w:val="en-US" w:eastAsia="ja-JP"/>
    </w:rPr>
  </w:style>
  <w:style w:type="paragraph" w:customStyle="1" w:styleId="xl82">
    <w:name w:val="xl82"/>
    <w:basedOn w:val="Normal"/>
    <w:uiPriority w:val="99"/>
    <w:rsid w:val="00FF7F8F"/>
    <w:pPr>
      <w:shd w:val="clear" w:color="000000" w:fill="FFFFFF"/>
      <w:spacing w:before="100" w:beforeAutospacing="1" w:after="100" w:afterAutospacing="1" w:line="240" w:lineRule="auto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83">
    <w:name w:val="xl83"/>
    <w:basedOn w:val="Normal"/>
    <w:uiPriority w:val="99"/>
    <w:rsid w:val="00FF7F8F"/>
    <w:pPr>
      <w:shd w:val="clear" w:color="000000" w:fill="FFFFFF"/>
      <w:spacing w:before="100" w:beforeAutospacing="1" w:after="100" w:afterAutospacing="1" w:line="240" w:lineRule="auto"/>
    </w:pPr>
    <w:rPr>
      <w:rFonts w:ascii="Calibri" w:eastAsia="MS Mincho" w:hAnsi="Calibri" w:cs="Times New Roman"/>
      <w:b/>
      <w:bCs/>
      <w:szCs w:val="20"/>
      <w:lang w:val="en-US" w:eastAsia="ja-JP"/>
    </w:rPr>
  </w:style>
  <w:style w:type="paragraph" w:customStyle="1" w:styleId="xl84">
    <w:name w:val="xl84"/>
    <w:basedOn w:val="Normal"/>
    <w:uiPriority w:val="99"/>
    <w:rsid w:val="00FF7F8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85">
    <w:name w:val="xl85"/>
    <w:basedOn w:val="Normal"/>
    <w:uiPriority w:val="99"/>
    <w:rsid w:val="00FF7F8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86">
    <w:name w:val="xl86"/>
    <w:basedOn w:val="Normal"/>
    <w:uiPriority w:val="99"/>
    <w:rsid w:val="00FF7F8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MS Mincho" w:hAnsi="Calibri" w:cs="Times New Roman"/>
      <w:b/>
      <w:bCs/>
      <w:szCs w:val="20"/>
      <w:lang w:val="en-US" w:eastAsia="ja-JP"/>
    </w:rPr>
  </w:style>
  <w:style w:type="paragraph" w:customStyle="1" w:styleId="xl87">
    <w:name w:val="xl87"/>
    <w:basedOn w:val="Normal"/>
    <w:uiPriority w:val="99"/>
    <w:rsid w:val="00FF7F8F"/>
    <w:pPr>
      <w:spacing w:before="100" w:beforeAutospacing="1" w:after="100" w:afterAutospacing="1" w:line="240" w:lineRule="auto"/>
      <w:jc w:val="center"/>
    </w:pPr>
    <w:rPr>
      <w:rFonts w:ascii="Calibri" w:eastAsia="MS Mincho" w:hAnsi="Calibri" w:cs="Times New Roman"/>
      <w:szCs w:val="20"/>
      <w:lang w:val="en-US" w:eastAsia="ja-JP"/>
    </w:rPr>
  </w:style>
  <w:style w:type="paragraph" w:customStyle="1" w:styleId="xl88">
    <w:name w:val="xl88"/>
    <w:basedOn w:val="Normal"/>
    <w:uiPriority w:val="99"/>
    <w:rsid w:val="00FF7F8F"/>
    <w:pPr>
      <w:shd w:val="clear" w:color="000000" w:fill="FFFFFF"/>
      <w:spacing w:before="100" w:beforeAutospacing="1" w:after="100" w:afterAutospacing="1" w:line="240" w:lineRule="auto"/>
    </w:pPr>
    <w:rPr>
      <w:rFonts w:ascii="Calibri" w:eastAsia="MS Mincho" w:hAnsi="Calibri" w:cs="Times New Roman"/>
      <w:b/>
      <w:bCs/>
      <w:sz w:val="18"/>
      <w:szCs w:val="18"/>
      <w:lang w:val="en-US" w:eastAsia="ja-JP"/>
    </w:rPr>
  </w:style>
  <w:style w:type="paragraph" w:customStyle="1" w:styleId="xl89">
    <w:name w:val="xl89"/>
    <w:basedOn w:val="Normal"/>
    <w:uiPriority w:val="99"/>
    <w:rsid w:val="00FF7F8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MS Mincho" w:hAnsi="Calibri" w:cs="Times New Roman"/>
      <w:b/>
      <w:bCs/>
      <w:sz w:val="18"/>
      <w:szCs w:val="18"/>
      <w:lang w:val="en-US" w:eastAsia="ja-JP"/>
    </w:rPr>
  </w:style>
  <w:style w:type="character" w:customStyle="1" w:styleId="st">
    <w:name w:val="st"/>
    <w:uiPriority w:val="99"/>
    <w:rsid w:val="00FF7F8F"/>
    <w:rPr>
      <w:rFonts w:cs="Times New Roman"/>
    </w:rPr>
  </w:style>
  <w:style w:type="character" w:styleId="PlaceholderText">
    <w:name w:val="Placeholder Text"/>
    <w:uiPriority w:val="99"/>
    <w:rsid w:val="00FF7F8F"/>
    <w:rPr>
      <w:rFonts w:cs="Times New Roman"/>
      <w:color w:val="808080"/>
    </w:rPr>
  </w:style>
  <w:style w:type="character" w:customStyle="1" w:styleId="hps">
    <w:name w:val="hps"/>
    <w:uiPriority w:val="99"/>
    <w:rsid w:val="00FF7F8F"/>
    <w:rPr>
      <w:rFonts w:cs="Times New Roman"/>
    </w:rPr>
  </w:style>
  <w:style w:type="character" w:customStyle="1" w:styleId="redtext">
    <w:name w:val="redtext"/>
    <w:uiPriority w:val="99"/>
    <w:rsid w:val="00FF7F8F"/>
    <w:rPr>
      <w:rFonts w:cs="Times New Roman"/>
    </w:rPr>
  </w:style>
  <w:style w:type="paragraph" w:customStyle="1" w:styleId="frfield">
    <w:name w:val="fr_field"/>
    <w:basedOn w:val="Normal"/>
    <w:uiPriority w:val="99"/>
    <w:rsid w:val="00FF7F8F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customStyle="1" w:styleId="frlabel">
    <w:name w:val="fr_label"/>
    <w:uiPriority w:val="99"/>
    <w:rsid w:val="00FF7F8F"/>
    <w:rPr>
      <w:rFonts w:cs="Times New Roman"/>
    </w:rPr>
  </w:style>
  <w:style w:type="paragraph" w:customStyle="1" w:styleId="DefaultStyle">
    <w:name w:val="Default Style"/>
    <w:uiPriority w:val="99"/>
    <w:rsid w:val="00FF7F8F"/>
    <w:pPr>
      <w:suppressAutoHyphens/>
      <w:spacing w:after="200" w:line="276" w:lineRule="auto"/>
    </w:pPr>
    <w:rPr>
      <w:rFonts w:ascii="Times New Roman" w:eastAsia="MS Mincho" w:hAnsi="Times New Roman" w:cs="Times New Roman"/>
      <w:color w:val="000000"/>
      <w:sz w:val="24"/>
      <w:szCs w:val="24"/>
      <w:lang w:eastAsia="en-US"/>
    </w:rPr>
  </w:style>
  <w:style w:type="character" w:styleId="HTMLCite">
    <w:name w:val="HTML Cite"/>
    <w:uiPriority w:val="99"/>
    <w:semiHidden/>
    <w:rsid w:val="00FF7F8F"/>
    <w:rPr>
      <w:rFonts w:cs="Times New Roman"/>
      <w:i/>
      <w:iCs/>
    </w:rPr>
  </w:style>
  <w:style w:type="character" w:customStyle="1" w:styleId="a">
    <w:name w:val="_"/>
    <w:basedOn w:val="DefaultParagraphFont"/>
    <w:rsid w:val="00FF7F8F"/>
  </w:style>
  <w:style w:type="character" w:customStyle="1" w:styleId="current-selection">
    <w:name w:val="current-selection"/>
    <w:basedOn w:val="DefaultParagraphFont"/>
    <w:rsid w:val="00FF7F8F"/>
  </w:style>
  <w:style w:type="character" w:customStyle="1" w:styleId="NoSpacingChar">
    <w:name w:val="No Spacing Char"/>
    <w:basedOn w:val="DefaultParagraphFont"/>
    <w:link w:val="NoSpacing"/>
    <w:uiPriority w:val="1"/>
    <w:rsid w:val="00BD2CF8"/>
  </w:style>
  <w:style w:type="paragraph" w:styleId="Title">
    <w:name w:val="Title"/>
    <w:basedOn w:val="Normal"/>
    <w:next w:val="Normal"/>
    <w:link w:val="TitleChar"/>
    <w:autoRedefine/>
    <w:qFormat/>
    <w:rsid w:val="002479ED"/>
    <w:pPr>
      <w:suppressLineNumbers/>
      <w:spacing w:after="360" w:line="240" w:lineRule="auto"/>
      <w:jc w:val="center"/>
    </w:pPr>
    <w:rPr>
      <w:rFonts w:ascii="Arial Narrow" w:eastAsiaTheme="minorEastAsia" w:hAnsi="Arial Narrow" w:cs="Arial"/>
      <w:b/>
      <w:sz w:val="36"/>
      <w:szCs w:val="40"/>
      <w:lang w:val="en-US" w:eastAsia="ja-JP"/>
    </w:rPr>
  </w:style>
  <w:style w:type="character" w:customStyle="1" w:styleId="TitleChar">
    <w:name w:val="Title Char"/>
    <w:basedOn w:val="DefaultParagraphFont"/>
    <w:link w:val="Title"/>
    <w:rsid w:val="002479ED"/>
    <w:rPr>
      <w:rFonts w:ascii="Arial Narrow" w:hAnsi="Arial Narrow" w:cs="Arial"/>
      <w:b/>
      <w:sz w:val="36"/>
      <w:szCs w:val="40"/>
    </w:rPr>
  </w:style>
  <w:style w:type="character" w:styleId="Strong">
    <w:name w:val="Strong"/>
    <w:basedOn w:val="DefaultParagraphFont"/>
    <w:uiPriority w:val="22"/>
    <w:qFormat/>
    <w:rsid w:val="005104B3"/>
    <w:rPr>
      <w:rFonts w:ascii="Times New Roman" w:hAnsi="Times New Roman"/>
      <w:b/>
      <w:bCs/>
    </w:rPr>
  </w:style>
  <w:style w:type="paragraph" w:styleId="Caption">
    <w:name w:val="caption"/>
    <w:basedOn w:val="Normal"/>
    <w:next w:val="NoSpacing"/>
    <w:uiPriority w:val="35"/>
    <w:unhideWhenUsed/>
    <w:qFormat/>
    <w:rsid w:val="005104B3"/>
    <w:pPr>
      <w:keepNext/>
      <w:spacing w:before="120" w:after="240" w:line="240" w:lineRule="auto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104B3"/>
    <w:pPr>
      <w:numPr>
        <w:ilvl w:val="0"/>
      </w:numPr>
      <w:spacing w:before="240" w:after="240" w:line="240" w:lineRule="auto"/>
      <w:jc w:val="left"/>
    </w:pPr>
    <w:rPr>
      <w:rFonts w:eastAsiaTheme="minorEastAsia"/>
    </w:rPr>
  </w:style>
  <w:style w:type="character" w:styleId="SubtleEmphasis">
    <w:name w:val="Subtle Emphasis"/>
    <w:basedOn w:val="DefaultParagraphFont"/>
    <w:uiPriority w:val="19"/>
    <w:qFormat/>
    <w:rsid w:val="005104B3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5104B3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104B3"/>
    <w:pPr>
      <w:spacing w:before="200" w:line="240" w:lineRule="auto"/>
      <w:ind w:left="864" w:right="864"/>
      <w:jc w:val="center"/>
    </w:pPr>
    <w:rPr>
      <w:rFonts w:ascii="Times New Roman" w:eastAsiaTheme="minorEastAsia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104B3"/>
    <w:rPr>
      <w:rFonts w:ascii="Times New Roman" w:hAnsi="Times New Roman"/>
      <w:i/>
      <w:iCs/>
      <w:color w:val="404040" w:themeColor="text1" w:themeTint="BF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5104B3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104B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104B3"/>
    <w:pPr>
      <w:numPr>
        <w:numId w:val="2"/>
      </w:numPr>
    </w:pPr>
  </w:style>
  <w:style w:type="paragraph" w:customStyle="1" w:styleId="has-plink">
    <w:name w:val="has-plink"/>
    <w:basedOn w:val="Normal"/>
    <w:rsid w:val="00510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customStyle="1" w:styleId="NormalText">
    <w:name w:val="Normal Text"/>
    <w:basedOn w:val="Normal"/>
    <w:link w:val="NormalTextChar"/>
    <w:qFormat/>
    <w:rsid w:val="00D873CD"/>
    <w:pPr>
      <w:spacing w:before="120" w:after="120" w:line="288" w:lineRule="auto"/>
    </w:pPr>
    <w:rPr>
      <w:rFonts w:ascii="Times New Roman" w:eastAsiaTheme="minorEastAsia" w:hAnsi="Times New Roman" w:cs="Arial"/>
      <w:sz w:val="24"/>
      <w:szCs w:val="24"/>
      <w:lang w:val="de-CH" w:eastAsia="de-CH"/>
    </w:rPr>
  </w:style>
  <w:style w:type="character" w:customStyle="1" w:styleId="NormalTextChar">
    <w:name w:val="Normal Text Char"/>
    <w:link w:val="NormalText"/>
    <w:rsid w:val="00D873CD"/>
    <w:rPr>
      <w:rFonts w:ascii="Times New Roman" w:hAnsi="Times New Roman" w:cs="Arial"/>
      <w:sz w:val="24"/>
      <w:szCs w:val="24"/>
      <w:lang w:val="de-CH" w:eastAsia="de-CH"/>
    </w:rPr>
  </w:style>
  <w:style w:type="paragraph" w:customStyle="1" w:styleId="Reference">
    <w:name w:val="Reference"/>
    <w:basedOn w:val="Normal"/>
    <w:link w:val="ReferenceChar"/>
    <w:qFormat/>
    <w:rsid w:val="006F44A1"/>
    <w:pPr>
      <w:spacing w:before="120" w:after="120" w:line="288" w:lineRule="auto"/>
      <w:ind w:left="567" w:hanging="567"/>
    </w:pPr>
    <w:rPr>
      <w:rFonts w:ascii="Times New Roman" w:eastAsiaTheme="minorEastAsia" w:hAnsi="Times New Roman" w:cs="Arial"/>
      <w:szCs w:val="24"/>
      <w:lang w:val="de-CH" w:eastAsia="de-CH"/>
    </w:rPr>
  </w:style>
  <w:style w:type="character" w:customStyle="1" w:styleId="ReferenceChar">
    <w:name w:val="Reference Char"/>
    <w:link w:val="Reference"/>
    <w:rsid w:val="006F44A1"/>
    <w:rPr>
      <w:rFonts w:ascii="Times New Roman" w:hAnsi="Times New Roman" w:cs="Arial"/>
      <w:sz w:val="20"/>
      <w:szCs w:val="24"/>
      <w:lang w:val="de-CH" w:eastAsia="de-CH"/>
    </w:rPr>
  </w:style>
  <w:style w:type="character" w:customStyle="1" w:styleId="html-italic">
    <w:name w:val="html-italic"/>
    <w:basedOn w:val="DefaultParagraphFont"/>
    <w:rsid w:val="00E34E5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C4C87"/>
  </w:style>
  <w:style w:type="character" w:customStyle="1" w:styleId="DateChar">
    <w:name w:val="Date Char"/>
    <w:basedOn w:val="DefaultParagraphFont"/>
    <w:link w:val="Date"/>
    <w:uiPriority w:val="99"/>
    <w:semiHidden/>
    <w:rsid w:val="004C4C87"/>
    <w:rPr>
      <w:rFonts w:ascii="Arial" w:eastAsiaTheme="minorHAnsi" w:hAnsi="Arial"/>
      <w:sz w:val="20"/>
      <w:lang w:val="en-AU" w:eastAsia="en-US"/>
    </w:rPr>
  </w:style>
  <w:style w:type="paragraph" w:customStyle="1" w:styleId="MDPI11articletype">
    <w:name w:val="MDPI_1.1_article_type"/>
    <w:next w:val="MDPI12title"/>
    <w:rsid w:val="00DE278A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rsid w:val="00DE278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MDPI14history"/>
    <w:rsid w:val="00DE278A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MDPI62Acknowledgments"/>
    <w:next w:val="Normal"/>
    <w:rsid w:val="00DE278A"/>
    <w:pPr>
      <w:ind w:left="113"/>
      <w:jc w:val="left"/>
    </w:pPr>
    <w:rPr>
      <w:snapToGrid/>
    </w:rPr>
  </w:style>
  <w:style w:type="paragraph" w:customStyle="1" w:styleId="MDPI16affiliation">
    <w:name w:val="MDPI_1.6_affiliation"/>
    <w:rsid w:val="00DE278A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rsid w:val="00DE278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next w:val="Normal"/>
    <w:rsid w:val="00DE278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line">
    <w:name w:val="MDPI_1.9_line"/>
    <w:rsid w:val="00DE278A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E278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rsid w:val="00DE278A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rsid w:val="00DE278A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rsid w:val="00DE278A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rsid w:val="00DE278A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rsid w:val="00DE278A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rsid w:val="00DE278A"/>
    <w:pPr>
      <w:numPr>
        <w:numId w:val="22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8bullet">
    <w:name w:val="MDPI_3.8_bullet"/>
    <w:rsid w:val="00DE278A"/>
    <w:pPr>
      <w:numPr>
        <w:numId w:val="23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9equation">
    <w:name w:val="MDPI_3.9_equation"/>
    <w:rsid w:val="00DE278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rsid w:val="00DE278A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DE278A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rsid w:val="00DE278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rsid w:val="00DE278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rsid w:val="00DE278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figurecaption">
    <w:name w:val="MDPI_5.1_figure_caption"/>
    <w:rsid w:val="00DE278A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rsid w:val="00DE278A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61Supplementary">
    <w:name w:val="MDPI_6.1_Supplementary"/>
    <w:rsid w:val="00DE278A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  <w:style w:type="paragraph" w:customStyle="1" w:styleId="MDPI63AuthorContributions">
    <w:name w:val="MDPI_6.3_AuthorContributions"/>
    <w:rsid w:val="00DE278A"/>
    <w:pPr>
      <w:spacing w:after="0" w:line="26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eastAsia="en-US" w:bidi="en-US"/>
    </w:rPr>
  </w:style>
  <w:style w:type="paragraph" w:customStyle="1" w:styleId="MDPI64CoI">
    <w:name w:val="MDPI_6.4_CoI"/>
    <w:rsid w:val="00DE278A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31text">
    <w:name w:val="MDPI_3.1_text"/>
    <w:rsid w:val="00DE278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rsid w:val="00DE278A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rsid w:val="00DE278A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rsid w:val="00DE278A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rsid w:val="00DE278A"/>
    <w:pPr>
      <w:numPr>
        <w:numId w:val="24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DE278A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DE278A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DE278A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15academiceditor">
    <w:name w:val="MDPI_1.5_academic_editor"/>
    <w:rsid w:val="00DE278A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9classification">
    <w:name w:val="MDPI_1.9_classification"/>
    <w:rsid w:val="00DE278A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34textspacebefore">
    <w:name w:val="MDPI_3.4_text_space_before"/>
    <w:rsid w:val="00DE278A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1onetablecaption">
    <w:name w:val="MDPI_4.1.1_one_table_caption"/>
    <w:rsid w:val="00DE278A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rsid w:val="00DE278A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rsid w:val="00DE278A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DE278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81theorem">
    <w:name w:val="MDPI_8.1_theorem"/>
    <w:rsid w:val="00DE278A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rsid w:val="00DE278A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equationFram">
    <w:name w:val="MDPI_equationFram"/>
    <w:rsid w:val="00DE278A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rsid w:val="00DE278A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rsid w:val="00DE278A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rsid w:val="00DE278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DE278A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rsid w:val="00DE278A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rsid w:val="00DE278A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rsid w:val="00DE278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77AD"/>
    <w:rPr>
      <w:color w:val="605E5C"/>
      <w:shd w:val="clear" w:color="auto" w:fill="E1DFDD"/>
    </w:rPr>
  </w:style>
  <w:style w:type="character" w:customStyle="1" w:styleId="Heading7Char">
    <w:name w:val="Heading 7 Char"/>
    <w:aliases w:val="Heading 0 Char"/>
    <w:basedOn w:val="DefaultParagraphFont"/>
    <w:link w:val="Heading7"/>
    <w:uiPriority w:val="9"/>
    <w:rsid w:val="006C48CC"/>
    <w:rPr>
      <w:rFonts w:ascii="Arial" w:eastAsiaTheme="majorEastAsia" w:hAnsi="Arial" w:cstheme="majorBidi"/>
      <w:b/>
      <w:iCs/>
      <w:color w:val="808080" w:themeColor="background1" w:themeShade="80"/>
      <w:sz w:val="96"/>
      <w:szCs w:val="120"/>
      <w:lang w:val="en-AU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352931"/>
    <w:pPr>
      <w:spacing w:after="100"/>
      <w:ind w:left="200"/>
    </w:pPr>
  </w:style>
  <w:style w:type="paragraph" w:styleId="TOC1">
    <w:name w:val="toc 1"/>
    <w:basedOn w:val="Normal"/>
    <w:next w:val="Normal"/>
    <w:autoRedefine/>
    <w:uiPriority w:val="39"/>
    <w:unhideWhenUsed/>
    <w:rsid w:val="00352931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352931"/>
    <w:pPr>
      <w:spacing w:after="100"/>
      <w:ind w:left="400"/>
    </w:pPr>
  </w:style>
  <w:style w:type="paragraph" w:styleId="TOC4">
    <w:name w:val="toc 4"/>
    <w:basedOn w:val="Normal"/>
    <w:next w:val="Normal"/>
    <w:autoRedefine/>
    <w:uiPriority w:val="39"/>
    <w:unhideWhenUsed/>
    <w:rsid w:val="00352931"/>
    <w:pPr>
      <w:spacing w:after="100"/>
      <w:ind w:left="600"/>
    </w:pPr>
  </w:style>
  <w:style w:type="paragraph" w:styleId="TOC5">
    <w:name w:val="toc 5"/>
    <w:basedOn w:val="Normal"/>
    <w:next w:val="Normal"/>
    <w:autoRedefine/>
    <w:uiPriority w:val="39"/>
    <w:unhideWhenUsed/>
    <w:rsid w:val="00352931"/>
    <w:pPr>
      <w:spacing w:after="100"/>
      <w:ind w:left="880"/>
      <w:jc w:val="left"/>
    </w:pPr>
    <w:rPr>
      <w:rFonts w:asciiTheme="minorHAnsi" w:eastAsiaTheme="minorEastAsia" w:hAnsiTheme="minorHAnsi"/>
      <w:sz w:val="22"/>
      <w:lang w:val="en-US" w:eastAsia="ja-JP"/>
    </w:rPr>
  </w:style>
  <w:style w:type="paragraph" w:styleId="TOC6">
    <w:name w:val="toc 6"/>
    <w:basedOn w:val="Normal"/>
    <w:next w:val="Normal"/>
    <w:autoRedefine/>
    <w:uiPriority w:val="39"/>
    <w:unhideWhenUsed/>
    <w:rsid w:val="00352931"/>
    <w:pPr>
      <w:spacing w:after="100"/>
      <w:ind w:left="1100"/>
      <w:jc w:val="left"/>
    </w:pPr>
    <w:rPr>
      <w:rFonts w:asciiTheme="minorHAnsi" w:eastAsiaTheme="minorEastAsia" w:hAnsiTheme="minorHAnsi"/>
      <w:sz w:val="22"/>
      <w:lang w:val="en-US" w:eastAsia="ja-JP"/>
    </w:rPr>
  </w:style>
  <w:style w:type="paragraph" w:styleId="TOC7">
    <w:name w:val="toc 7"/>
    <w:basedOn w:val="Normal"/>
    <w:next w:val="Normal"/>
    <w:autoRedefine/>
    <w:uiPriority w:val="39"/>
    <w:unhideWhenUsed/>
    <w:rsid w:val="00352931"/>
    <w:pPr>
      <w:spacing w:after="100"/>
      <w:ind w:left="1320"/>
      <w:jc w:val="left"/>
    </w:pPr>
    <w:rPr>
      <w:rFonts w:asciiTheme="minorHAnsi" w:eastAsiaTheme="minorEastAsia" w:hAnsiTheme="minorHAnsi"/>
      <w:sz w:val="22"/>
      <w:lang w:val="en-US" w:eastAsia="ja-JP"/>
    </w:rPr>
  </w:style>
  <w:style w:type="paragraph" w:styleId="TOC8">
    <w:name w:val="toc 8"/>
    <w:basedOn w:val="Normal"/>
    <w:next w:val="Normal"/>
    <w:autoRedefine/>
    <w:uiPriority w:val="39"/>
    <w:unhideWhenUsed/>
    <w:rsid w:val="00352931"/>
    <w:pPr>
      <w:spacing w:after="100"/>
      <w:ind w:left="1540"/>
      <w:jc w:val="left"/>
    </w:pPr>
    <w:rPr>
      <w:rFonts w:asciiTheme="minorHAnsi" w:eastAsiaTheme="minorEastAsia" w:hAnsiTheme="minorHAnsi"/>
      <w:sz w:val="22"/>
      <w:lang w:val="en-US" w:eastAsia="ja-JP"/>
    </w:rPr>
  </w:style>
  <w:style w:type="paragraph" w:styleId="TOC9">
    <w:name w:val="toc 9"/>
    <w:basedOn w:val="Normal"/>
    <w:next w:val="Normal"/>
    <w:autoRedefine/>
    <w:uiPriority w:val="39"/>
    <w:unhideWhenUsed/>
    <w:rsid w:val="00352931"/>
    <w:pPr>
      <w:spacing w:after="100"/>
      <w:ind w:left="1760"/>
      <w:jc w:val="left"/>
    </w:pPr>
    <w:rPr>
      <w:rFonts w:asciiTheme="minorHAnsi" w:eastAsiaTheme="minorEastAsia" w:hAnsiTheme="minorHAnsi"/>
      <w:sz w:val="22"/>
      <w:lang w:val="en-US" w:eastAsia="ja-JP"/>
    </w:rPr>
  </w:style>
  <w:style w:type="table" w:customStyle="1" w:styleId="TableGrid0">
    <w:name w:val="TableGrid"/>
    <w:rsid w:val="00AF42EA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ableofFigures">
    <w:name w:val="table of figures"/>
    <w:basedOn w:val="Normal"/>
    <w:next w:val="Normal"/>
    <w:uiPriority w:val="99"/>
    <w:semiHidden/>
    <w:unhideWhenUsed/>
    <w:rsid w:val="009A7033"/>
    <w:pPr>
      <w:spacing w:after="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7E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Cs w:val="2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7EBD"/>
    <w:rPr>
      <w:rFonts w:ascii="Courier New" w:eastAsia="Times New Roman" w:hAnsi="Courier New" w:cs="Courier New"/>
      <w:sz w:val="20"/>
      <w:szCs w:val="20"/>
    </w:rPr>
  </w:style>
  <w:style w:type="character" w:customStyle="1" w:styleId="ref-lnk">
    <w:name w:val="ref-lnk"/>
    <w:basedOn w:val="DefaultParagraphFont"/>
    <w:rsid w:val="006F7EBD"/>
  </w:style>
  <w:style w:type="paragraph" w:customStyle="1" w:styleId="VDTableTitle">
    <w:name w:val="VD_Table_Title"/>
    <w:basedOn w:val="Normal"/>
    <w:next w:val="Normal"/>
    <w:rsid w:val="006F7EBD"/>
    <w:pPr>
      <w:spacing w:after="200" w:line="480" w:lineRule="auto"/>
    </w:pPr>
    <w:rPr>
      <w:rFonts w:ascii="Times" w:eastAsiaTheme="minorEastAsia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6F7EBD"/>
    <w:pPr>
      <w:spacing w:after="200" w:line="240" w:lineRule="auto"/>
      <w:ind w:firstLine="187"/>
    </w:pPr>
    <w:rPr>
      <w:rFonts w:ascii="Times" w:eastAsiaTheme="minorEastAsia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6F7EBD"/>
    <w:pPr>
      <w:spacing w:after="200" w:line="240" w:lineRule="auto"/>
    </w:pPr>
    <w:rPr>
      <w:rFonts w:ascii="Times" w:eastAsiaTheme="minorEastAsia" w:hAnsi="Times" w:cs="Times New Roman"/>
      <w:sz w:val="24"/>
      <w:szCs w:val="20"/>
      <w:lang w:val="en-US"/>
    </w:rPr>
  </w:style>
  <w:style w:type="paragraph" w:customStyle="1" w:styleId="Pa8">
    <w:name w:val="Pa8"/>
    <w:basedOn w:val="Normal"/>
    <w:next w:val="Normal"/>
    <w:uiPriority w:val="99"/>
    <w:rsid w:val="00AA3FEC"/>
    <w:pPr>
      <w:autoSpaceDE w:val="0"/>
      <w:autoSpaceDN w:val="0"/>
      <w:adjustRightInd w:val="0"/>
      <w:spacing w:after="0" w:line="201" w:lineRule="atLeast"/>
      <w:jc w:val="left"/>
    </w:pPr>
    <w:rPr>
      <w:rFonts w:ascii="Relevant" w:eastAsiaTheme="minorEastAsia" w:hAnsi="Relevant"/>
      <w:sz w:val="24"/>
      <w:szCs w:val="24"/>
      <w:lang w:val="en-US" w:eastAsia="ja-JP"/>
    </w:rPr>
  </w:style>
  <w:style w:type="character" w:customStyle="1" w:styleId="A5">
    <w:name w:val="A5"/>
    <w:uiPriority w:val="99"/>
    <w:rsid w:val="00AA3FEC"/>
    <w:rPr>
      <w:rFonts w:cs="Relevant"/>
      <w:color w:val="000000"/>
      <w:sz w:val="11"/>
      <w:szCs w:val="11"/>
    </w:rPr>
  </w:style>
  <w:style w:type="paragraph" w:customStyle="1" w:styleId="Pa4">
    <w:name w:val="Pa4"/>
    <w:basedOn w:val="Normal"/>
    <w:next w:val="Normal"/>
    <w:uiPriority w:val="99"/>
    <w:rsid w:val="00AA3FEC"/>
    <w:pPr>
      <w:autoSpaceDE w:val="0"/>
      <w:autoSpaceDN w:val="0"/>
      <w:adjustRightInd w:val="0"/>
      <w:spacing w:after="0" w:line="201" w:lineRule="atLeast"/>
      <w:jc w:val="left"/>
    </w:pPr>
    <w:rPr>
      <w:rFonts w:ascii="Relevant" w:eastAsiaTheme="minorEastAsia" w:hAnsi="Relevant"/>
      <w:sz w:val="24"/>
      <w:szCs w:val="24"/>
      <w:lang w:val="en-US" w:eastAsia="ja-JP"/>
    </w:rPr>
  </w:style>
  <w:style w:type="paragraph" w:customStyle="1" w:styleId="Default">
    <w:name w:val="Default"/>
    <w:rsid w:val="00AA3FEC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AA3FEC"/>
    <w:pPr>
      <w:spacing w:line="241" w:lineRule="atLeast"/>
    </w:pPr>
    <w:rPr>
      <w:rFonts w:cstheme="minorBidi"/>
      <w:color w:val="auto"/>
    </w:rPr>
  </w:style>
  <w:style w:type="paragraph" w:customStyle="1" w:styleId="Pa11">
    <w:name w:val="Pa11"/>
    <w:basedOn w:val="Default"/>
    <w:next w:val="Default"/>
    <w:uiPriority w:val="99"/>
    <w:rsid w:val="00AA3FEC"/>
    <w:pPr>
      <w:spacing w:line="241" w:lineRule="atLeast"/>
    </w:pPr>
    <w:rPr>
      <w:rFonts w:cstheme="minorBidi"/>
      <w:color w:val="auto"/>
    </w:rPr>
  </w:style>
  <w:style w:type="character" w:customStyle="1" w:styleId="A3">
    <w:name w:val="A3"/>
    <w:uiPriority w:val="99"/>
    <w:rsid w:val="00AA3FEC"/>
    <w:rPr>
      <w:rFonts w:cs="Myriad Pro"/>
      <w:b/>
      <w:bCs/>
      <w:color w:val="000000"/>
    </w:rPr>
  </w:style>
  <w:style w:type="paragraph" w:customStyle="1" w:styleId="msonormal0">
    <w:name w:val="msonormal"/>
    <w:basedOn w:val="Normal"/>
    <w:rsid w:val="009D4CC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customStyle="1" w:styleId="xl65">
    <w:name w:val="xl65"/>
    <w:basedOn w:val="Normal"/>
    <w:rsid w:val="009D4CCA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szCs w:val="20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0E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0E4"/>
    <w:rPr>
      <w:rFonts w:ascii="Arial" w:eastAsiaTheme="minorHAnsi" w:hAnsi="Arial"/>
      <w:i/>
      <w:iCs/>
      <w:color w:val="5B9BD5" w:themeColor="accent1"/>
      <w:sz w:val="20"/>
      <w:lang w:val="en-AU"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621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4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33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watanabe.kozo.mj@ehime-u.ac.jp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0-12-0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EA2A1C15-B3B0-4584-BD4A-911187573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69</TotalTime>
  <Pages>5</Pages>
  <Words>2569</Words>
  <Characters>14645</Characters>
  <Application>Microsoft Office Word</Application>
  <DocSecurity>0</DocSecurity>
  <Lines>122</Lines>
  <Paragraphs>3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ssertation</vt:lpstr>
      <vt:lpstr>Dissertation</vt:lpstr>
    </vt:vector>
  </TitlesOfParts>
  <Company>Ehime University</Company>
  <LinksUpToDate>false</LinksUpToDate>
  <CharactersWithSpaces>1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sertation</dc:title>
  <dc:subject>Serrana 2020</dc:subject>
  <dc:creator>Serrana Joeselle</dc:creator>
  <cp:keywords/>
  <dc:description/>
  <cp:lastModifiedBy>Serrana Joeselle</cp:lastModifiedBy>
  <cp:revision>3748</cp:revision>
  <cp:lastPrinted>2021-01-29T03:24:00Z</cp:lastPrinted>
  <dcterms:created xsi:type="dcterms:W3CDTF">2020-11-30T09:57:00Z</dcterms:created>
  <dcterms:modified xsi:type="dcterms:W3CDTF">2021-08-19T01:05:00Z</dcterms:modified>
</cp:coreProperties>
</file>